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00F2D" w14:textId="36DE9B80" w:rsidR="00EA4485" w:rsidRPr="00EA4485" w:rsidRDefault="00EA4485" w:rsidP="00EA4485">
      <w:pPr>
        <w:keepNext/>
        <w:spacing w:after="240"/>
        <w:outlineLvl w:val="0"/>
        <w:rPr>
          <w:rFonts w:ascii="Arial" w:hAnsi="Arial"/>
          <w:b/>
          <w:sz w:val="36"/>
          <w:lang w:val="en-US"/>
        </w:rPr>
      </w:pPr>
      <w:r>
        <w:rPr>
          <w:rFonts w:ascii="Arial" w:hAnsi="Arial"/>
          <w:b/>
          <w:sz w:val="36"/>
          <w:lang w:val="en-US"/>
        </w:rPr>
        <w:t>1</w:t>
      </w:r>
      <w:r>
        <w:rPr>
          <w:rFonts w:ascii="Arial" w:hAnsi="Arial"/>
          <w:b/>
          <w:sz w:val="36"/>
          <w:lang w:val="en-US"/>
        </w:rPr>
        <w:tab/>
      </w:r>
      <w:r w:rsidRPr="00EA4485">
        <w:rPr>
          <w:rFonts w:ascii="Arial" w:hAnsi="Arial"/>
          <w:b/>
          <w:sz w:val="36"/>
          <w:lang w:val="en-US"/>
        </w:rPr>
        <w:t>Appendix</w:t>
      </w:r>
    </w:p>
    <w:p w14:paraId="18E2F456" w14:textId="4F10A188" w:rsidR="00EA4485" w:rsidRPr="00EA4485" w:rsidRDefault="00EA4485" w:rsidP="00EA4485">
      <w:pPr>
        <w:keepNext/>
        <w:numPr>
          <w:ilvl w:val="1"/>
          <w:numId w:val="0"/>
        </w:numPr>
        <w:ind w:left="576" w:hanging="576"/>
        <w:outlineLvl w:val="1"/>
        <w:rPr>
          <w:rFonts w:ascii="Arial" w:hAnsi="Arial"/>
          <w:b/>
          <w:sz w:val="32"/>
          <w:szCs w:val="22"/>
          <w:lang w:val="en-US"/>
        </w:rPr>
      </w:pPr>
      <w:bookmarkStart w:id="0" w:name="_Hlk178855964"/>
      <w:r>
        <w:rPr>
          <w:rFonts w:ascii="Arial" w:hAnsi="Arial"/>
          <w:b/>
          <w:sz w:val="32"/>
          <w:szCs w:val="22"/>
          <w:lang w:val="en-US"/>
        </w:rPr>
        <w:t>1.1</w:t>
      </w:r>
      <w:r>
        <w:rPr>
          <w:rFonts w:ascii="Arial" w:hAnsi="Arial"/>
          <w:b/>
          <w:sz w:val="32"/>
          <w:szCs w:val="22"/>
          <w:lang w:val="en-US"/>
        </w:rPr>
        <w:tab/>
      </w:r>
      <w:r w:rsidRPr="00EA4485">
        <w:rPr>
          <w:rFonts w:ascii="Arial" w:hAnsi="Arial"/>
          <w:b/>
          <w:sz w:val="32"/>
          <w:szCs w:val="22"/>
          <w:lang w:val="en-US"/>
        </w:rPr>
        <w:t>Survey design elaboration</w:t>
      </w:r>
    </w:p>
    <w:p w14:paraId="55C4498D" w14:textId="25FF06A9" w:rsidR="00EA4485" w:rsidRPr="00EA4485" w:rsidRDefault="00EA4485" w:rsidP="00EA4485">
      <w:pPr>
        <w:keepNext/>
        <w:numPr>
          <w:ilvl w:val="2"/>
          <w:numId w:val="0"/>
        </w:numPr>
        <w:ind w:left="720" w:hanging="720"/>
        <w:outlineLvl w:val="2"/>
        <w:rPr>
          <w:rFonts w:ascii="Arial" w:hAnsi="Arial"/>
          <w:b/>
          <w:lang w:val="en-US"/>
        </w:rPr>
      </w:pPr>
      <w:r>
        <w:rPr>
          <w:rFonts w:ascii="Arial" w:hAnsi="Arial"/>
          <w:b/>
          <w:lang w:val="en-US"/>
        </w:rPr>
        <w:t>1.1.1</w:t>
      </w:r>
      <w:r>
        <w:rPr>
          <w:rFonts w:ascii="Arial" w:hAnsi="Arial"/>
          <w:b/>
          <w:lang w:val="en-US"/>
        </w:rPr>
        <w:tab/>
      </w:r>
      <w:r w:rsidRPr="00EA4485">
        <w:rPr>
          <w:rFonts w:ascii="Arial" w:hAnsi="Arial"/>
          <w:b/>
          <w:lang w:val="en-US"/>
        </w:rPr>
        <w:t>MAVA</w:t>
      </w:r>
    </w:p>
    <w:p w14:paraId="66469CE8" w14:textId="77777777" w:rsidR="00EA4485" w:rsidRPr="00EA4485" w:rsidRDefault="00EA4485" w:rsidP="00EA4485">
      <w:pPr>
        <w:rPr>
          <w:lang w:val="en-US"/>
        </w:rPr>
      </w:pPr>
      <w:r w:rsidRPr="00EA4485">
        <w:rPr>
          <w:lang w:val="en-US"/>
        </w:rPr>
        <w:t xml:space="preserve">In this study, we wanted to test an aggregate MAVA-construct in an experimental setting, and whether this construct is predicted by personality traits. Much research has been conducted with the original UTAUT framework, and this is similar </w:t>
      </w:r>
      <w:r w:rsidRPr="00EA4485">
        <w:rPr>
          <w:lang w:val="en-US"/>
        </w:rPr>
        <w:fldChar w:fldCharType="begin"/>
      </w:r>
      <w:r w:rsidRPr="00EA4485">
        <w:rPr>
          <w:lang w:val="en-US"/>
        </w:rPr>
        <w:instrText xml:space="preserve"> ADDIN ZOTERO_ITEM CSL_CITATION {"citationID":"DLTsbsRX","properties":{"formattedCitation":"(Venkatesh et al., 2016)","plainCitation":"(Venkatesh et al., 2016)","noteIndex":0},"citationItems":[{"id":308,"uris":["http://zotero.org/users/8722576/items/7LUXBLKQ"],"itemData":{"id":308,"type":"article-journal","container-title":"Journal of the association for Information Systems","issue":"5","page":"328-376","title":"Unified theory of acceptance and use of technology: A synthesis and the road ahead","volume":"17","author":[{"family":"Venkatesh","given":"Viswanath"},{"family":"Thong","given":"James YL"},{"family":"Xu","given":"Xin"}],"issued":{"date-parts":[["2016"]]}}}],"schema":"https://github.com/citation-style-language/schema/raw/master/csl-citation.json"} </w:instrText>
      </w:r>
      <w:r w:rsidRPr="00EA4485">
        <w:rPr>
          <w:lang w:val="en-US"/>
        </w:rPr>
        <w:fldChar w:fldCharType="separate"/>
      </w:r>
      <w:r w:rsidRPr="00EA4485">
        <w:rPr>
          <w:lang w:val="en-US"/>
        </w:rPr>
        <w:t>(Venkatesh et al., 2016)</w:t>
      </w:r>
      <w:r w:rsidRPr="00EA4485">
        <w:rPr>
          <w:lang w:val="en-US"/>
        </w:rPr>
        <w:fldChar w:fldCharType="end"/>
      </w:r>
      <w:r w:rsidRPr="00EA4485">
        <w:rPr>
          <w:lang w:val="en-US"/>
        </w:rPr>
        <w:t xml:space="preserve">. Recently, the UTAUT was again adapted to acceptance of automated vehicles </w:t>
      </w:r>
      <w:r w:rsidRPr="00EA4485">
        <w:rPr>
          <w:lang w:val="en-US"/>
        </w:rPr>
        <w:fldChar w:fldCharType="begin"/>
      </w:r>
      <w:r w:rsidRPr="00EA4485">
        <w:rPr>
          <w:lang w:val="en-US"/>
        </w:rPr>
        <w:instrText xml:space="preserve"> ADDIN ZOTERO_ITEM CSL_CITATION {"citationID":"X9NV5PSM","properties":{"formattedCitation":"(Bellet &amp; Banet, 2023)","plainCitation":"(Bellet &amp; Banet, 2023)","noteIndex":0},"citationItems":[{"id":918,"uris":["http://zotero.org/users/8722576/items/6GH3LGJX"],"itemData":{"id":918,"type":"article-journal","container-title":"Transportation Research Part F: Traffic Psychology and Behaviour","DOI":"10.1016/j.trf.2023.10.007","ISSN":"13698478","journalAbbreviation":"Transportation Research Part F: Traffic Psychology and Behaviour","language":"en","page":"239-261","source":"DOI.org (Crossref)","title":"UTAUT4-AV: An extension of the UTAUT model to study intention to use automated shuttles and the societal acceptance of different types of automated vehicles","title-short":"UTAUT4-AV","volume":"99","author":[{"family":"Bellet","given":"Thierry"},{"family":"Banet","given":"Aurélie"}],"issued":{"date-parts":[["2023",11]]}}}],"schema":"https://github.com/citation-style-language/schema/raw/master/csl-citation.json"} </w:instrText>
      </w:r>
      <w:r w:rsidRPr="00EA4485">
        <w:rPr>
          <w:lang w:val="en-US"/>
        </w:rPr>
        <w:fldChar w:fldCharType="separate"/>
      </w:r>
      <w:r w:rsidRPr="00EA4485">
        <w:rPr>
          <w:lang w:val="en-US"/>
        </w:rPr>
        <w:t>(Bellet &amp; Banet, 2023)</w:t>
      </w:r>
      <w:r w:rsidRPr="00EA4485">
        <w:rPr>
          <w:lang w:val="en-US"/>
        </w:rPr>
        <w:fldChar w:fldCharType="end"/>
      </w:r>
      <w:r w:rsidRPr="00EA4485">
        <w:rPr>
          <w:lang w:val="en-US"/>
        </w:rPr>
        <w:t xml:space="preserve">. Our conceptualization is based on these, but also adapted to our context of SAVs. The current study shares data with a previous publication </w:t>
      </w:r>
      <w:r w:rsidRPr="00EA4485">
        <w:rPr>
          <w:lang w:val="en-US"/>
        </w:rPr>
        <w:fldChar w:fldCharType="begin"/>
      </w:r>
      <w:r w:rsidRPr="00EA4485">
        <w:rPr>
          <w:lang w:val="en-US"/>
        </w:rPr>
        <w:instrText xml:space="preserve"> ADDIN ZOTERO_ITEM CSL_CITATION {"citationID":"2URlbCxR","properties":{"formattedCitation":"(Aasvik, Ulleberg, et al., 2024)","plainCitation":"(Aasvik, Ulleberg, et al., 2024)","noteIndex":0},"citationItems":[{"id":768,"uris":["http://zotero.org/users/8722576/items/GUU2E4X5"],"itemData":{"id":768,"type":"article-journal","container-title":"Transportation Research Part F: Traffic Psychology and Behaviour","DOI":"10.1016/j.trf.2024.10.025","ISSN":"13698478","journalAbbreviation":"Transportation Research Part F: Traffic Psychology and Behaviour","language":"en","page":"1125-1143","source":"DOI.org (Crossref)","title":"Simplifying acceptance: A general acceptance factor predicting intentions to use shared autonomous vehicles","title-short":"Simplifying acceptance","volume":"107","author":[{"family":"Aasvik","given":"Ole"},{"family":"Ulleberg","given":"Pål"},{"family":"Hagenzieker","given":"Marjan"}],"issued":{"date-parts":[["2024",11]]}}}],"schema":"https://github.com/citation-style-language/schema/raw/master/csl-citation.json"} </w:instrText>
      </w:r>
      <w:r w:rsidRPr="00EA4485">
        <w:rPr>
          <w:lang w:val="en-US"/>
        </w:rPr>
        <w:fldChar w:fldCharType="separate"/>
      </w:r>
      <w:r w:rsidRPr="00EA4485">
        <w:rPr>
          <w:lang w:val="en-US"/>
        </w:rPr>
        <w:t>(Aasvik, Ulleberg, et al., 2024)</w:t>
      </w:r>
      <w:r w:rsidRPr="00EA4485">
        <w:rPr>
          <w:lang w:val="en-US"/>
        </w:rPr>
        <w:fldChar w:fldCharType="end"/>
      </w:r>
      <w:r w:rsidRPr="00EA4485">
        <w:rPr>
          <w:lang w:val="en-US"/>
        </w:rPr>
        <w:t xml:space="preserve">. This publication examined the scale and component structure of UTAUT/MAVA-items adapted to SAVs. They found evidence for the redundancy inherent in the model, suggesting that the items represent a latent General Acceptance Factor (GAF). Furthermore, this GAF could be represented by as few as two variables. This examination also found grounds for inclusion of some extraneous variables and exclusion of others. For the purposes of the current study, we will use the following conceptualization using 14 items. Table 4 presents these items. </w:t>
      </w:r>
    </w:p>
    <w:p w14:paraId="3DFE65B2" w14:textId="77777777" w:rsidR="00EA4485" w:rsidRPr="00EA4485" w:rsidRDefault="00EA4485" w:rsidP="00EA4485">
      <w:pPr>
        <w:spacing w:after="40"/>
        <w:rPr>
          <w:bCs/>
          <w:i/>
          <w:sz w:val="22"/>
          <w:szCs w:val="18"/>
          <w:lang w:val="en-US"/>
        </w:rPr>
      </w:pPr>
      <w:r w:rsidRPr="00EA4485">
        <w:rPr>
          <w:bCs/>
          <w:i/>
          <w:sz w:val="22"/>
          <w:szCs w:val="18"/>
          <w:lang w:val="en-US"/>
        </w:rPr>
        <w:t>Table 4. MAVA-factor, wording, translations</w:t>
      </w:r>
      <w:r w:rsidRPr="00EA4485">
        <w:rPr>
          <w:bCs/>
          <w:i/>
          <w:noProof/>
          <w:sz w:val="22"/>
          <w:szCs w:val="18"/>
          <w:lang w:val="en-US"/>
        </w:rPr>
        <w:t>, and most important sources for MAVA-items.</w:t>
      </w:r>
    </w:p>
    <w:tbl>
      <w:tblPr>
        <w:tblStyle w:val="Enkelttabell1"/>
        <w:tblW w:w="8789" w:type="dxa"/>
        <w:tblLook w:val="04A0" w:firstRow="1" w:lastRow="0" w:firstColumn="1" w:lastColumn="0" w:noHBand="0" w:noVBand="1"/>
      </w:tblPr>
      <w:tblGrid>
        <w:gridCol w:w="2968"/>
        <w:gridCol w:w="2213"/>
        <w:gridCol w:w="1833"/>
        <w:gridCol w:w="1775"/>
      </w:tblGrid>
      <w:tr w:rsidR="00EA4485" w:rsidRPr="00EA4485" w14:paraId="53478559" w14:textId="77777777" w:rsidTr="00BE7CF7">
        <w:trPr>
          <w:cnfStyle w:val="100000000000" w:firstRow="1" w:lastRow="0" w:firstColumn="0" w:lastColumn="0" w:oddVBand="0" w:evenVBand="0" w:oddHBand="0" w:evenHBand="0" w:firstRowFirstColumn="0" w:firstRowLastColumn="0" w:lastRowFirstColumn="0" w:lastRowLastColumn="0"/>
          <w:trHeight w:val="300"/>
        </w:trPr>
        <w:tc>
          <w:tcPr>
            <w:tcW w:w="0" w:type="dxa"/>
            <w:noWrap/>
            <w:hideMark/>
          </w:tcPr>
          <w:p w14:paraId="63902957" w14:textId="77777777" w:rsidR="00EA4485" w:rsidRPr="00EA4485" w:rsidRDefault="00EA4485" w:rsidP="00EA4485">
            <w:pPr>
              <w:spacing w:after="0"/>
              <w:rPr>
                <w:rFonts w:ascii="Calibri" w:hAnsi="Calibri" w:cs="Calibri"/>
                <w:lang w:val="en-US"/>
              </w:rPr>
            </w:pPr>
            <w:r w:rsidRPr="00EA4485">
              <w:rPr>
                <w:rFonts w:ascii="Calibri" w:hAnsi="Calibri" w:cs="Calibri"/>
                <w:lang w:val="en-US"/>
              </w:rPr>
              <w:t>MAVA-factor</w:t>
            </w:r>
          </w:p>
        </w:tc>
        <w:tc>
          <w:tcPr>
            <w:tcW w:w="0" w:type="dxa"/>
          </w:tcPr>
          <w:p w14:paraId="2C8ED9FB" w14:textId="77777777" w:rsidR="00EA4485" w:rsidRPr="00EA4485" w:rsidRDefault="00EA4485" w:rsidP="00EA4485">
            <w:pPr>
              <w:spacing w:after="0"/>
              <w:rPr>
                <w:rFonts w:ascii="Calibri" w:hAnsi="Calibri" w:cs="Calibri"/>
                <w:lang w:val="en-US"/>
              </w:rPr>
            </w:pPr>
            <w:r w:rsidRPr="00EA4485">
              <w:rPr>
                <w:rFonts w:ascii="Calibri" w:hAnsi="Calibri" w:cs="Calibri"/>
                <w:lang w:val="en-US"/>
              </w:rPr>
              <w:t>Norwegian</w:t>
            </w:r>
          </w:p>
        </w:tc>
        <w:tc>
          <w:tcPr>
            <w:tcW w:w="0" w:type="dxa"/>
          </w:tcPr>
          <w:p w14:paraId="7F4D30D2" w14:textId="77777777" w:rsidR="00EA4485" w:rsidRPr="00EA4485" w:rsidRDefault="00EA4485" w:rsidP="00EA4485">
            <w:pPr>
              <w:spacing w:after="0"/>
              <w:rPr>
                <w:rFonts w:ascii="Calibri" w:hAnsi="Calibri" w:cs="Calibri"/>
                <w:lang w:val="en-US"/>
              </w:rPr>
            </w:pPr>
            <w:r w:rsidRPr="00EA4485">
              <w:rPr>
                <w:rFonts w:ascii="Calibri" w:hAnsi="Calibri" w:cs="Calibri"/>
                <w:lang w:val="en-US"/>
              </w:rPr>
              <w:t>English</w:t>
            </w:r>
          </w:p>
        </w:tc>
        <w:tc>
          <w:tcPr>
            <w:tcW w:w="0" w:type="dxa"/>
          </w:tcPr>
          <w:p w14:paraId="4F56E2CC" w14:textId="77777777" w:rsidR="00EA4485" w:rsidRPr="00EA4485" w:rsidRDefault="00EA4485" w:rsidP="00EA4485">
            <w:pPr>
              <w:spacing w:after="0"/>
              <w:rPr>
                <w:rFonts w:ascii="Calibri" w:hAnsi="Calibri" w:cs="Calibri"/>
                <w:lang w:val="en-US"/>
              </w:rPr>
            </w:pPr>
            <w:r w:rsidRPr="00EA4485">
              <w:rPr>
                <w:rFonts w:ascii="Calibri" w:hAnsi="Calibri" w:cs="Calibri"/>
                <w:lang w:val="en-US"/>
              </w:rPr>
              <w:t>Most relevant sources</w:t>
            </w:r>
          </w:p>
        </w:tc>
      </w:tr>
      <w:tr w:rsidR="00EA4485" w:rsidRPr="00EA4485" w14:paraId="662FBD9B" w14:textId="77777777" w:rsidTr="00BE7CF7">
        <w:trPr>
          <w:trHeight w:val="300"/>
        </w:trPr>
        <w:tc>
          <w:tcPr>
            <w:tcW w:w="0" w:type="dxa"/>
            <w:noWrap/>
            <w:hideMark/>
          </w:tcPr>
          <w:p w14:paraId="79D38DFB" w14:textId="77777777" w:rsidR="00EA4485" w:rsidRPr="00EA4485" w:rsidRDefault="00EA4485" w:rsidP="00EA4485">
            <w:pPr>
              <w:spacing w:after="0"/>
              <w:ind w:left="45"/>
              <w:rPr>
                <w:rFonts w:ascii="Calibri" w:hAnsi="Calibri" w:cs="Calibri"/>
                <w:color w:val="000000"/>
                <w:lang w:val="en-US"/>
              </w:rPr>
            </w:pPr>
            <w:r w:rsidRPr="00EA4485">
              <w:rPr>
                <w:rFonts w:ascii="Calibri" w:hAnsi="Calibri" w:cs="Calibri"/>
                <w:b/>
                <w:bCs/>
                <w:color w:val="000000"/>
                <w:lang w:val="en-US"/>
              </w:rPr>
              <w:t>Easy to use</w:t>
            </w:r>
            <w:r w:rsidRPr="00EA4485">
              <w:rPr>
                <w:rFonts w:ascii="Calibri" w:hAnsi="Calibri" w:cs="Calibri"/>
                <w:color w:val="000000"/>
                <w:lang w:val="en-US"/>
              </w:rPr>
              <w:br/>
              <w:t>Effort expectancy/Facilitating conditions</w:t>
            </w:r>
          </w:p>
        </w:tc>
        <w:tc>
          <w:tcPr>
            <w:tcW w:w="0" w:type="dxa"/>
          </w:tcPr>
          <w:p w14:paraId="43FAD08B" w14:textId="77777777" w:rsidR="00EA4485" w:rsidRPr="00EA4485" w:rsidRDefault="00EA4485" w:rsidP="00EA4485">
            <w:pPr>
              <w:contextualSpacing/>
              <w:rPr>
                <w:rFonts w:ascii="Calibri" w:hAnsi="Calibri" w:cs="Calibri"/>
                <w:bCs/>
                <w:iCs/>
              </w:rPr>
            </w:pPr>
            <w:r w:rsidRPr="00EA4485">
              <w:rPr>
                <w:rFonts w:ascii="Calibri" w:hAnsi="Calibri" w:cs="Calibri"/>
                <w:bCs/>
                <w:iCs/>
              </w:rPr>
              <w:t>Jeg tror det ville vært enkelt for meg å bruke denne busstjenesten</w:t>
            </w:r>
          </w:p>
        </w:tc>
        <w:tc>
          <w:tcPr>
            <w:tcW w:w="0" w:type="dxa"/>
          </w:tcPr>
          <w:p w14:paraId="081F2FCE" w14:textId="77777777" w:rsidR="00EA4485" w:rsidRPr="00EA4485" w:rsidRDefault="00EA4485" w:rsidP="00EA4485">
            <w:pPr>
              <w:contextualSpacing/>
              <w:rPr>
                <w:rFonts w:ascii="Calibri" w:hAnsi="Calibri" w:cs="Calibri"/>
                <w:bCs/>
                <w:iCs/>
                <w:lang w:val="en-US"/>
              </w:rPr>
            </w:pPr>
            <w:r w:rsidRPr="00EA4485">
              <w:rPr>
                <w:rFonts w:ascii="Calibri" w:hAnsi="Calibri" w:cs="Calibri"/>
                <w:bCs/>
                <w:iCs/>
                <w:color w:val="000000"/>
                <w:lang w:val="en-US"/>
              </w:rPr>
              <w:t>I believe it would be easy for me to use this bus service</w:t>
            </w:r>
          </w:p>
        </w:tc>
        <w:tc>
          <w:tcPr>
            <w:tcW w:w="0" w:type="dxa"/>
          </w:tcPr>
          <w:p w14:paraId="2F799401" w14:textId="77777777" w:rsidR="00EA4485" w:rsidRPr="00EA4485" w:rsidRDefault="00EA4485" w:rsidP="00EA4485">
            <w:pPr>
              <w:contextualSpacing/>
              <w:rPr>
                <w:rFonts w:ascii="Calibri" w:hAnsi="Calibri" w:cs="Calibri"/>
                <w:bCs/>
                <w:color w:val="000000"/>
                <w:lang w:val="en-US"/>
              </w:rPr>
            </w:pPr>
            <w:r w:rsidRPr="00EA4485">
              <w:rPr>
                <w:rFonts w:ascii="Calibri" w:hAnsi="Calibri" w:cs="Calibri"/>
                <w:bCs/>
                <w:color w:val="000000"/>
                <w:lang w:val="en-US"/>
              </w:rPr>
              <w:fldChar w:fldCharType="begin"/>
            </w:r>
            <w:r w:rsidRPr="00EA4485">
              <w:rPr>
                <w:rFonts w:ascii="Calibri" w:hAnsi="Calibri" w:cs="Calibri"/>
                <w:bCs/>
                <w:color w:val="000000"/>
                <w:lang w:val="en-US"/>
              </w:rPr>
              <w:instrText xml:space="preserve"> ADDIN ZOTERO_ITEM CSL_CITATION {"citationID":"KDxxlhFP","properties":{"formattedCitation":"(Acheampong &amp; Cugurullo, 2019; Korkmaz et al., 2021; Sener et al., 2019; Venkatesh et al., 2012)","plainCitation":"(Acheampong &amp; Cugurullo, 2019; Korkmaz et al., 2021; Sener et al., 2019; Venkatesh et al., 2012)","noteIndex":0},"citationItems":[{"id":542,"uris":["http://zotero.org/users/8722576/items/5LFZCKD6"],"itemData":{"id":542,"type":"article-journal","container-title":"Transportation Research Part F: Traffic Psychology and Behaviour","ISSN":"1369-8478","page":"349-375","title":"Capturing the behavioural determinants behind the adoption of autonomous vehicles: Conceptual frameworks and measurement models to predict public transport, sharing and ownership trends of self-driving cars","volume":"62","author":[{"family":"Acheampong","given":"Ransford A."},{"family":"Cugurullo","given":"Federico"}],"issued":{"date-parts":[["2019"]]}}},{"id":935,"uris":["http://zotero.org/users/8722576/items/2HQ5EEEB","http://zotero.org/users/8722576/items/PH276D5F"],"itemData":{"id":935,"type":"article-journal","abstract":"The purpose of this study is to investigate the factors affecting the acceptance and use of the APTS by its potential users. To achieve this, an integrated and expanded user acceptance model is introduced to explain the factors affecting the Behavioral Intention to use the APTS. A total of 316 surveys were conducted, from 275 participants by online surveys and 41 participants by face to face interviews. With the data that are acquired from Public Transportation (PT) users in Istanbul, the Unified Theory of Acceptance and Use of Technology 2 (UTAUT2) Model is modified and Performance Expectancy, Effort Expectancy, Social Influence, Facilitating Conditions, Hedonic Motivation, Price Value, Habit, Trust and Safety, Perceived Usefulness, Perceived Risk and Behavioral Intention constructs are utilized in the model. Age, gender and frequency of PT usage are included in the model to examine the moderating effect on the constructs while the model is tested with Structural Equation Modeling (SEM). The proposed model explains the 72 % of variances in this study which proves that the model has stronger predictive power compared with the previous Technology Acceptance Model (TAM) and UTAUT models. Performance Expectancy, Social Influence, Habit, and Trust and Safety constructs are concluded to have significant positive effects on Behavioral Intention. Public usage and acceptance are necessary for the complete utilization of APTS. The findings of these studies are hoped to guide the decision-makers of the PT industry to understand the factors affecting the use and acceptance of APTS and take the actions accordingly.","container-title":"Journal of Public Transportation","DOI":"10.5038/2375-0901.23.1.5","ISSN":"1077-291X, 2375-0901","issue":"1","journalAbbreviation":"JPT","source":"DOI.org (Crossref)","title":"User Acceptance of Autonomous Public Transport Systems (APTS): Extended UTAUT2 Model","title-short":"User Acceptance of Autonomous Public Transport Systems (APTS)","URL":"https://digitalcommons.usf.edu/jpt/vol23/iss1/5","volume":"23","author":[{"family":"Korkmaz","given":"Huseyin"},{"family":"Fidanoglu","given":"Akif"},{"family":"Ozcelik","given":"Salih"},{"family":"Okumus","given":"Abdullah"}],"accessed":{"date-parts":[["2023",10,10]]},"issued":{"date-parts":[["2021",7,30]]}}},{"id":323,"uris":["http://zotero.org/users/8722576/items/4TKVXIUS"],"itemData":{"id":323,"type":"article-journal","container-title":"Transportation Research Part F: Traffic Psychology and Behaviour","ISSN":"1369-8478","page":"66-77","title":"Measures of baseline intent to use automated vehicles: A case study of Texas cities","volume":"62","author":[{"family":"Sener","given":"Ipek N."},{"family":"Zmud","given":"Johanna"},{"family":"Williams","given":"Thomas"}],"issued":{"date-parts":[["2019"]]}}},{"id":909,"uris":["http://zotero.org/users/8722576/items/ERW2SCN3","http://zotero.org/users/8722576/items/R9M2NPT9"],"itemData":{"id":909,"type":"article-journal","container-title":"MIS Quarterly","DOI":"10.2307/41410412","ISSN":"02767783","issue":"1","journalAbbreviation":"MIS Quarterly","page":"157","source":"DOI.org (Crossref)","title":"Consumer Acceptance and Use of Information Technology: Extending the Unified Theory of Acceptance and Use of Technology","title-short":"Consumer Acceptance and Use of Information Technology","volume":"36","author":[{"literal":"Venkatesh"},{"literal":"Thong"},{"literal":"Xu"}],"issued":{"date-parts":[["2012"]]}}}],"schema":"https://github.com/citation-style-language/schema/raw/master/csl-citation.json"} </w:instrText>
            </w:r>
            <w:r w:rsidRPr="00EA4485">
              <w:rPr>
                <w:rFonts w:ascii="Calibri" w:hAnsi="Calibri" w:cs="Calibri"/>
                <w:bCs/>
                <w:color w:val="000000"/>
                <w:lang w:val="en-US"/>
              </w:rPr>
              <w:fldChar w:fldCharType="separate"/>
            </w:r>
            <w:r w:rsidRPr="00EA4485">
              <w:rPr>
                <w:rFonts w:ascii="Calibri" w:hAnsi="Calibri" w:cs="Calibri"/>
                <w:bCs/>
                <w:szCs w:val="18"/>
                <w:lang w:val="en-US"/>
              </w:rPr>
              <w:t>(Acheampong &amp; Cugurullo, 2019; Korkmaz et al., 2021; Sener et al., 2019; Venkatesh et al., 2012)</w:t>
            </w:r>
            <w:r w:rsidRPr="00EA4485">
              <w:rPr>
                <w:rFonts w:ascii="Calibri" w:hAnsi="Calibri" w:cs="Calibri"/>
                <w:bCs/>
                <w:color w:val="000000"/>
                <w:lang w:val="en-US"/>
              </w:rPr>
              <w:fldChar w:fldCharType="end"/>
            </w:r>
          </w:p>
        </w:tc>
      </w:tr>
      <w:tr w:rsidR="00EA4485" w:rsidRPr="00EA4485" w14:paraId="37DBC961" w14:textId="77777777" w:rsidTr="00BE7CF7">
        <w:trPr>
          <w:trHeight w:val="300"/>
        </w:trPr>
        <w:tc>
          <w:tcPr>
            <w:tcW w:w="0" w:type="dxa"/>
            <w:noWrap/>
            <w:hideMark/>
          </w:tcPr>
          <w:p w14:paraId="5089DBF1"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Safe wait while dark</w:t>
            </w:r>
            <w:r w:rsidRPr="00EA4485">
              <w:rPr>
                <w:rFonts w:ascii="Calibri" w:hAnsi="Calibri" w:cs="Calibri"/>
                <w:color w:val="000000"/>
                <w:lang w:val="en-US"/>
              </w:rPr>
              <w:br/>
              <w:t>Safety/Perceived risk/Trust</w:t>
            </w:r>
          </w:p>
        </w:tc>
        <w:tc>
          <w:tcPr>
            <w:tcW w:w="0" w:type="dxa"/>
          </w:tcPr>
          <w:p w14:paraId="53C79753"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Jeg ville følt meg trygg mens jeg ventet på en slik buss når det er mørkt</w:t>
            </w:r>
          </w:p>
        </w:tc>
        <w:tc>
          <w:tcPr>
            <w:tcW w:w="0" w:type="dxa"/>
          </w:tcPr>
          <w:p w14:paraId="2B051EC6"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I would feel safe while waiting for such a bus when it's dark</w:t>
            </w:r>
          </w:p>
        </w:tc>
        <w:tc>
          <w:tcPr>
            <w:tcW w:w="0" w:type="dxa"/>
          </w:tcPr>
          <w:p w14:paraId="7E7A60AD"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gen8N73P","properties":{"formattedCitation":"(Acheampong &amp; Cugurullo, 2019; Backer-Gr\\uc0\\u248{}ndahl et al., 2007; Bansal et al., 2016; Korkmaz et al., 2021; Nordhoff, Kyriakidis, et al., 2019; Sener et al., 2019)","plainCitation":"(Acheampong &amp; Cugurullo, 2019; Backer-Grøndahl et al., 2007; Bansal et al., 2016; Korkmaz et al., 2021; Nordhoff, Kyriakidis, et al., 2019; Sener et al., 2019)","noteIndex":0},"citationItems":[{"id":542,"uris":["http://zotero.org/users/8722576/items/5LFZCKD6"],"itemData":{"id":542,"type":"article-journal","container-title":"Transportation Research Part F: Traffic Psychology and Behaviour","ISSN":"1369-8478","page":"349-375","title":"Capturing the behavioural determinants behind the adoption of autonomous vehicles: Conceptual frameworks and measurement models to predict public transport, sharing and ownership trends of self-driving cars","volume":"62","author":[{"family":"Acheampong","given":"Ransford A."},{"family":"Cugurullo","given":"Federico"}],"issued":{"date-parts":[["2019"]]}}},{"id":81,"uris":["http://zotero.org/users/8722576/items/AJMEMKTP"],"itemData":{"id":81,"type":"report","abstract":"844 beboere i Oslo og Kristiansand deltok i 2007 i en spørreundersøkelse om risikopersepsjon på ulike transportmidler. I tillegg ble 222 personer intervjuet mens de var på t-banen eller på sykkelen. Resultatene viser at man på kollektivtransport er bekymret for ubehagelige hendelser (\"security\"), mens man er mer utrygg for ulykker (\"safety\") på private transportmidler. Utrygghet for ubehagelige hendelser påvirkes av tidligere hendelser, mens ulykkesutrygghet ikke ser ut til å være påvirket av hva man har opplevd. Selv om det er mange som gjør atferdstilpasninger som følge av utrygghet, har risikopersepsjon lite å si for valg av transportform. Videre indikerer resultatene at man opplever mer utrygghet i forkant av reisen enn underveis på reisen. Kunnskap om risikopersepsjon på ulike transportformer er viktig for bedre å ivareta brukernes mobilitet og velferd.","event-place":"Oslo","language":"Norwegian","number":"TØI Report 913/2007","publisher":"TØI","publisher-place":"Oslo","title":"Trygt eller truende? Opplevelse av risiko på reisen","URL":"https://www.toi.no/getfile.php?mmfileid=8599","author":[{"family":"Backer-Grøndahl","given":"Agathe"},{"family":"Amundsen","given":"Astrid Helene"},{"family":"Fyhri","given":"Aslak"},{"family":"Ulleberg","given":"Pål"}],"issued":{"date-parts":[["2007",12,1]]}}},{"id":252,"uris":["http://zotero.org/users/8722576/items/3LQ5GC6W"],"itemData":{"id":252,"type":"article-journal","container-title":"Transportation Research Part C: Emerging Technologies","ISSN":"0968-090X","page":"1-14","title":"Assessing public opinions of and interest in new vehicle technologies: An Austin perspective","volume":"67","author":[{"family":"Bansal","given":"Prateek"},{"family":"Kockelman","given":"Kara M."},{"family":"Singh","given":"Amit"}],"issued":{"date-parts":[["2016"]]}}},{"id":935,"uris":["http://zotero.org/users/8722576/items/2HQ5EEEB","http://zotero.org/users/8722576/items/PH276D5F"],"itemData":{"id":935,"type":"article-journal","abstract":"The purpose of this study is to investigate the factors affecting the acceptance and use of the APTS by its potential users. To achieve this, an integrated and expanded user acceptance model is introduced to explain the factors affecting the Behavioral Intention to use the APTS. A total of 316 surveys were conducted, from 275 participants by online surveys and 41 participants by face to face interviews. With the data that are acquired from Public Transportation (PT) users in Istanbul, the Unified Theory of Acceptance and Use of Technology 2 (UTAUT2) Model is modified and Performance Expectancy, Effort Expectancy, Social Influence, Facilitating Conditions, Hedonic Motivation, Price Value, Habit, Trust and Safety, Perceived Usefulness, Perceived Risk and Behavioral Intention constructs are utilized in the model. Age, gender and frequency of PT usage are included in the model to examine the moderating effect on the constructs while the model is tested with Structural Equation Modeling (SEM). The proposed model explains the 72 % of variances in this study which proves that the model has stronger predictive power compared with the previous Technology Acceptance Model (TAM) and UTAUT models. Performance Expectancy, Social Influence, Habit, and Trust and Safety constructs are concluded to have significant positive effects on Behavioral Intention. Public usage and acceptance are necessary for the complete utilization of APTS. The findings of these studies are hoped to guide the decision-makers of the PT industry to understand the factors affecting the use and acceptance of APTS and take the actions accordingly.","container-title":"Journal of Public Transportation","DOI":"10.5038/2375-0901.23.1.5","ISSN":"1077-291X, 2375-0901","issue":"1","journalAbbreviation":"JPT","source":"DOI.org (Crossref)","title":"User Acceptance of Autonomous Public Transport Systems (APTS): Extended UTAUT2 Model","title-short":"User Acceptance of Autonomous Public Transport Systems (APTS)","URL":"https://digitalcommons.usf.edu/jpt/vol23/iss1/5","volume":"23","author":[{"family":"Korkmaz","given":"Huseyin"},{"family":"Fidanoglu","given":"Akif"},{"family":"Ozcelik","given":"Salih"},{"family":"Okumus","given":"Abdullah"}],"accessed":{"date-parts":[["2023",10,10]]},"issued":{"date-parts":[["2021",7,30]]}}},{"id":372,"uris":["http://zotero.org/users/8722576/items/W64VBPTJ"],"itemData":{"id":372,"type":"article-journal","container-title":"Theoretical Issues in Ergonomics Science","DOI":"https://doi.org/10.1080/1463922X.2019.1621406","ISSN":"1463-922X","issue":"6","page":"682-710","title":"A multi-level model on automated vehicle acceptance (MAVA): A review-based study","volume":"20","author":[{"family":"Nordhoff","given":"S."},{"family":"Kyriakidis","given":"M."},{"family":"Van Arem","given":"B."},{"family":"Happee","given":"R."}],"issued":{"date-parts":[["2019"]]}}},{"id":323,"uris":["http://zotero.org/users/8722576/items/4TKVXIUS"],"itemData":{"id":323,"type":"article-journal","container-title":"Transportation Research Part F: Traffic Psychology and Behaviour","ISSN":"1369-8478","page":"66-77","title":"Measures of baseline intent to use automated vehicles: A case study of Texas cities","volume":"62","author":[{"family":"Sener","given":"Ipek N."},{"family":"Zmud","given":"Johanna"},{"family":"Williams","given":"Thomas"}],"issued":{"date-parts":[["2019"]]}}}],"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lang w:val="en-US"/>
              </w:rPr>
              <w:t>(Acheampong &amp; Cugurullo, 2019; Backer-Grøndahl et al., 2007; Bansal et al., 2016; Korkmaz et al., 2021; Nordhoff, Kyriakidis, et al., 2019; Sener et al., 2019)</w:t>
            </w:r>
            <w:r w:rsidRPr="00EA4485">
              <w:rPr>
                <w:rFonts w:ascii="Calibri" w:hAnsi="Calibri" w:cs="Calibri"/>
                <w:color w:val="000000"/>
                <w:lang w:val="en-US"/>
              </w:rPr>
              <w:fldChar w:fldCharType="end"/>
            </w:r>
          </w:p>
        </w:tc>
      </w:tr>
      <w:tr w:rsidR="00EA4485" w:rsidRPr="00EA4485" w14:paraId="5BF3365C" w14:textId="77777777" w:rsidTr="00BE7CF7">
        <w:trPr>
          <w:trHeight w:val="300"/>
        </w:trPr>
        <w:tc>
          <w:tcPr>
            <w:tcW w:w="0" w:type="dxa"/>
            <w:noWrap/>
            <w:hideMark/>
          </w:tcPr>
          <w:p w14:paraId="05C963E3"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Afraid of hacking (R)</w:t>
            </w:r>
            <w:r w:rsidRPr="00EA4485">
              <w:rPr>
                <w:rFonts w:ascii="Calibri" w:hAnsi="Calibri" w:cs="Calibri"/>
                <w:color w:val="000000"/>
                <w:lang w:val="en-US"/>
              </w:rPr>
              <w:br/>
              <w:t>Safety/Perceived risk/Trust</w:t>
            </w:r>
          </w:p>
        </w:tc>
        <w:tc>
          <w:tcPr>
            <w:tcW w:w="0" w:type="dxa"/>
          </w:tcPr>
          <w:p w14:paraId="1A09A02F"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Jeg ville vært redd for at noen kunne hacket datasystemet til bussen</w:t>
            </w:r>
          </w:p>
        </w:tc>
        <w:tc>
          <w:tcPr>
            <w:tcW w:w="0" w:type="dxa"/>
          </w:tcPr>
          <w:p w14:paraId="7E52DEB2"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I would be afraid that someone could hack the bus's data system</w:t>
            </w:r>
          </w:p>
        </w:tc>
        <w:tc>
          <w:tcPr>
            <w:tcW w:w="0" w:type="dxa"/>
          </w:tcPr>
          <w:p w14:paraId="4C3658A3" w14:textId="77777777" w:rsidR="00EA4485" w:rsidRPr="00EA4485" w:rsidRDefault="00EA4485" w:rsidP="00EA4485">
            <w:pPr>
              <w:spacing w:after="0"/>
              <w:rPr>
                <w:rFonts w:ascii="Calibri" w:hAnsi="Calibri" w:cs="Calibri"/>
                <w:color w:val="000000"/>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JCuC5baF","properties":{"formattedCitation":"(Acheampong &amp; Cugurullo, 2019; Backer-Gr\\uc0\\u248{}ndahl et al., 2007; Bansal et al., 2016; Korkmaz et al., 2021; Nordhoff, Kyriakidis, et al., 2019; Sener et al., 2019)","plainCitation":"(Acheampong &amp; Cugurullo, 2019; Backer-Grøndahl et al., 2007; Bansal et al., 2016; Korkmaz et al., 2021; Nordhoff, Kyriakidis, et al., 2019; Sener et al., 2019)","noteIndex":0},"citationItems":[{"id":542,"uris":["http://zotero.org/users/8722576/items/5LFZCKD6"],"itemData":{"id":542,"type":"article-journal","container-title":"Transportation Research Part F: Traffic Psychology and Behaviour","ISSN":"1369-8478","page":"349-375","title":"Capturing the behavioural determinants behind the adoption of autonomous vehicles: Conceptual frameworks and measurement models to predict public transport, sharing and ownership trends of self-driving cars","volume":"62","author":[{"family":"Acheampong","given":"Ransford A."},{"family":"Cugurullo","given":"Federico"}],"issued":{"date-parts":[["2019"]]}}},{"id":81,"uris":["http://zotero.org/users/8722576/items/AJMEMKTP"],"itemData"</w:instrText>
            </w:r>
            <w:r w:rsidRPr="00EA4485">
              <w:rPr>
                <w:rFonts w:ascii="Calibri" w:hAnsi="Calibri" w:cs="Calibri"/>
                <w:color w:val="000000"/>
              </w:rPr>
              <w:instrText xml:space="preserve">:{"id":81,"type":"report","abstract":"844 beboere i Oslo og Kristiansand deltok i 2007 i en spørreundersøkelse om risikopersepsjon på ulike transportmidler. I tillegg ble 222 personer intervjuet mens de var på t-banen eller på sykkelen. Resultatene viser at man på kollektivtransport er bekymret for ubehagelige hendelser (\"security\"), mens man er mer utrygg for ulykker (\"safety\") på private transportmidler. Utrygghet for ubehagelige hendelser påvirkes av tidligere hendelser, mens ulykkesutrygghet ikke ser ut til å være påvirket av hva man har opplevd. Selv om det er mange som gjør atferdstilpasninger som følge av utrygghet, har risikopersepsjon lite å si for valg av transportform. Videre indikerer resultatene at man opplever mer utrygghet i forkant av reisen enn underveis på reisen. Kunnskap om risikopersepsjon på ulike transportformer er viktig for bedre å ivareta brukernes mobilitet og velferd.","event-place":"Oslo","language":"Norwegian","number":"TØI Report 913/2007","publisher":"TØI","publisher-place":"Oslo","title":"Trygt eller truende? Opplevelse av risiko på reisen","URL":"https://www.toi.no/getfile.php?mmfileid=8599","author":[{"family":"Backer-Grøndahl","given":"Agathe"},{"family":"Amundsen","given":"Astrid Helene"},{"family":"Fyhri","given":"Aslak"},{"family":"Ulleberg","given":"Pål"}],"issued":{"date-parts":[["2007",12,1]]}}},{"id":252,"uris":["http://zotero.org/users/8722576/items/3LQ5GC6W"],"itemData":{"id":252,"type":"article-journal","container-title":"Transportation Research Part C: Emerging Technologies","ISSN":"0968-090X","page":"1-14","title":"Assessing public opinions of and interest in new vehicle technologies: An Austin perspective","volume":"67","author":[{"family":"Bansal","given":"Prateek"},{"family":"Kockelman","given":"Kara M."},{"family":"Singh","given":"Amit"}],"issued":{"date-parts":[["2016"]]}}},{"id":935,"uris":["http://zotero.org/users/8722576/items/2HQ5EEEB","http://zotero.org/users/8722576/items/PH276D5F"],"itemData":{"id":935,"type":"article-journal","abstract":"The purpose of this study is to investigate the factors affecting the acceptance and use of the APTS by its potential users. To achieve this, an integrated and expanded user acceptance model is introduced to explain the factors affecting the Behavioral Intention to use the APTS. A total of 316 surveys were conducted, from 275 participants by online surveys and 41 participants by face to face interviews. With the data that are acquired from Public Transportation (PT) users in Istanbul, the Unified Theory of Acceptance and Use of Technology 2 (UTAUT2) Model is modified and Performance Expectancy, Effort Expectancy, Social Influence, Facilitating Conditions, Hedonic Motivation, Price Value, Habit, Trust and Safety, Perceived Usefulness, Perceived Risk and Behavioral Intention constructs are utilized in the model. Age, gender and frequency of PT usage are included in the model to examine the moderating effect on the constructs while the model is tested with Structural Equation Modeling (SEM). The proposed model explains the 72 % of variances in this study which proves that the model has stronger predictive power compared with the previous Technology Acceptance Model (TAM) and UTAUT models. Performance Expectancy, Social Influence, Habit, and Trust and Safety constructs are concluded to have significant positive effects on Behavioral Intention. Public usage and acceptance are necessary for the complete utilization of APTS. The findings of these studies are hoped to guide the decision-makers of the PT industry to understand the factors affecting the use and acceptance of APTS and take the actions accordingly.","container-title":"Journal of Public Transportation","DOI":"10.5038/2375-0901.23.1.5","ISSN":"1077-291X, 2375-0901","issue":"1","journalAbbreviation":"JPT","source":"DOI.org (Crossref)","title":"User Acceptance of Autonomous Public Transport Systems (APTS): Extended UTAUT2 Model","title-short":"User Acceptance of Autonomous Public Transport Systems (APTS)","URL":"https://digitalcommons.usf.edu/jpt/vol23/iss1/5","volume":"23","author":[{"family":"Korkmaz","given":"Huseyin"},{"family":"Fidanoglu","given":"Akif"},{"family":"Ozcelik","given":"Salih"},{"family":"Okumus","given":"Abdullah"}],"accessed":{"date-parts":[["2023",10,10]]},"issued":{"date-parts":[["2021",7,30]]}}},{"id":372,"uris":["http://zotero.org/users/8722576/items/W64VBPTJ"],"itemData":{"id":372,"type":"article-journal","container-title":"Theoretical Issues in Ergonomics Science","DOI":"https://doi.org/10.1080/1463922X.2019.1621406","ISSN":"1463-922X","issue":"6","page":"682-710","title":"A multi-level model on automated vehicle acceptance (MAVA): A review-based study","volume":"20","author":[{"family":"Nordhoff","given":"S."},{"family":"Kyriakidis","given":"M."},{"family":"Van Arem","given":"B."},{"family":"Happee","given":"R."}],"issued":{"date-parts":[["2019"]]}}},{"id":323,"uris":["http://zotero.org/users/8722576/items/4TKVXIUS"],"itemData":{"id":323,"type":"article-journal","container-title":"Transportation Research Part F: Traffic Psychology and Behaviour","ISSN":"1369-8478","page":"66-77","title":"Measures of baseline intent to use automated vehicles: A case study of Texas cities","volume":"62","author":[{"family":"Sener","given":"Ipek N."},{"family":"Zmud","given":"Johanna"},{"family":"Williams","given":"Thomas"}],"issued":{"date-parts":[["2019"]]}}}],"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rPr>
              <w:t>(Acheampong &amp; Cugurullo, 2019; Backer-Grøndahl et al., 2007; Bansal et al., 2016; Korkmaz et al., 2021; Nordhoff, Kyriakidis, et al., 2019; Sener et al., 2019)</w:t>
            </w:r>
            <w:r w:rsidRPr="00EA4485">
              <w:rPr>
                <w:rFonts w:ascii="Calibri" w:hAnsi="Calibri" w:cs="Calibri"/>
                <w:color w:val="000000"/>
                <w:lang w:val="en-US"/>
              </w:rPr>
              <w:fldChar w:fldCharType="end"/>
            </w:r>
          </w:p>
        </w:tc>
      </w:tr>
      <w:tr w:rsidR="00EA4485" w:rsidRPr="00EA4485" w14:paraId="3B094BD2" w14:textId="77777777" w:rsidTr="00BE7CF7">
        <w:trPr>
          <w:trHeight w:val="300"/>
        </w:trPr>
        <w:tc>
          <w:tcPr>
            <w:tcW w:w="0" w:type="dxa"/>
            <w:noWrap/>
            <w:hideMark/>
          </w:tcPr>
          <w:p w14:paraId="1C795CC3" w14:textId="77777777" w:rsidR="00EA4485" w:rsidRPr="00EA4485" w:rsidRDefault="00EA4485" w:rsidP="00EA4485">
            <w:pPr>
              <w:spacing w:after="0"/>
              <w:rPr>
                <w:rFonts w:ascii="Calibri" w:hAnsi="Calibri" w:cs="Calibri"/>
                <w:color w:val="000000"/>
              </w:rPr>
            </w:pPr>
            <w:r w:rsidRPr="00EA4485">
              <w:rPr>
                <w:rFonts w:ascii="Calibri" w:hAnsi="Calibri" w:cs="Calibri"/>
                <w:b/>
                <w:bCs/>
                <w:color w:val="000000"/>
              </w:rPr>
              <w:lastRenderedPageBreak/>
              <w:t>Risky use (R)</w:t>
            </w:r>
            <w:r w:rsidRPr="00EA4485">
              <w:rPr>
                <w:rFonts w:ascii="Calibri" w:hAnsi="Calibri" w:cs="Calibri"/>
                <w:color w:val="000000"/>
              </w:rPr>
              <w:br/>
              <w:t>Safety/Perceived risk/Trust</w:t>
            </w:r>
          </w:p>
        </w:tc>
        <w:tc>
          <w:tcPr>
            <w:tcW w:w="0" w:type="dxa"/>
          </w:tcPr>
          <w:p w14:paraId="76E8698C"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Denne bussen ville være risikabel å ta i bruk</w:t>
            </w:r>
          </w:p>
        </w:tc>
        <w:tc>
          <w:tcPr>
            <w:tcW w:w="0" w:type="dxa"/>
          </w:tcPr>
          <w:p w14:paraId="4D260F5A" w14:textId="77777777" w:rsidR="00EA4485" w:rsidRPr="00EA4485" w:rsidRDefault="00EA4485" w:rsidP="00EA4485">
            <w:pPr>
              <w:spacing w:after="0"/>
              <w:rPr>
                <w:rFonts w:ascii="Calibri" w:hAnsi="Calibri" w:cs="Calibri"/>
                <w:color w:val="000000"/>
              </w:rPr>
            </w:pPr>
            <w:r w:rsidRPr="00EA4485">
              <w:rPr>
                <w:rFonts w:ascii="Calibri" w:hAnsi="Calibri" w:cs="Calibri"/>
                <w:color w:val="000000"/>
              </w:rPr>
              <w:t>This bus would be risky to use</w:t>
            </w:r>
          </w:p>
        </w:tc>
        <w:tc>
          <w:tcPr>
            <w:tcW w:w="0" w:type="dxa"/>
          </w:tcPr>
          <w:p w14:paraId="4827D453"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fldChar w:fldCharType="begin"/>
            </w:r>
            <w:r w:rsidRPr="00EA4485">
              <w:rPr>
                <w:rFonts w:ascii="Calibri" w:hAnsi="Calibri" w:cs="Calibri"/>
                <w:color w:val="000000"/>
              </w:rPr>
              <w:instrText xml:space="preserve"> ADDIN ZOTERO_ITEM CSL_CITATION {"citationID":"F9Bawynj","properties":{"formattedCitation":"(Acheampong &amp; Cugurullo, 2019; Backer-Gr\\uc0\\u248{}ndahl et al., 2007; Bansal et al., 2016; Korkmaz et al., 2021; Nordhoff, Kyriakidis, et al., 2019; Sener et al., 2019)","plainCitation":"(Acheampong &amp; Cugurullo, 2019; Backer-Grøndahl et al., 2007; Bansal et al., 2016; Korkmaz et al., 2021; Nordhoff, Kyriakidis, et al., 2019; Sener et al., 2019)","noteIndex":0},"citationItems":[{"id":542,"uris":["http://zotero.org/users/8722576/items/5LFZCKD6"],"itemData":{"id":542,"type":"article-journal","container-title":"Transportation Research Part F: Traffic Psychology and Behaviour","ISSN":"1369-8478","page":"349-375","title":"Capturing the behavioural determinants behind the adoption of autonomous vehicles: Conceptual frameworks and measurement models to predict public transport, sharing and ownership trends of self-driving cars","volume":"62","author":[{"family":"Acheampong","given":"Ransford A."},{"family":"Cugurullo","given":"Federico"}],"issued":{"date-parts":[["2019"]]}}},{"id":81,"uris":["http://zotero.org/users/8722576/items/AJMEMKTP"],"itemData":{"id":81,"type":"report","abstract":"844 beboere i Oslo og Kris</w:instrText>
            </w:r>
            <w:r w:rsidRPr="00EA4485">
              <w:rPr>
                <w:rFonts w:ascii="Calibri" w:hAnsi="Calibri" w:cs="Calibri"/>
                <w:color w:val="000000"/>
                <w:lang w:val="en-US"/>
              </w:rPr>
              <w:instrText xml:space="preserve">tiansand deltok i 2007 i en spørreundersøkelse om risikopersepsjon på ulike transportmidler. I tillegg ble 222 personer intervjuet mens de var på t-banen eller på sykkelen. Resultatene viser at man på kollektivtransport er bekymret for ubehagelige hendelser (\"security\"), mens man er mer utrygg for ulykker (\"safety\") på private transportmidler. Utrygghet for ubehagelige hendelser påvirkes av tidligere hendelser, mens ulykkesutrygghet ikke ser ut til å være påvirket av hva man har opplevd. Selv om det er mange som gjør atferdstilpasninger som følge av utrygghet, har risikopersepsjon lite å si for valg av transportform. Videre indikerer resultatene at man opplever mer utrygghet i forkant av reisen enn underveis på reisen. Kunnskap om risikopersepsjon på ulike transportformer er viktig for bedre å ivareta brukernes mobilitet og velferd.","event-place":"Oslo","language":"Norwegian","number":"TØI Report 913/2007","publisher":"TØI","publisher-place":"Oslo","title":"Trygt eller truende? Opplevelse av risiko på reisen","URL":"https://www.toi.no/getfile.php?mmfileid=8599","author":[{"family":"Backer-Grøndahl","given":"Agathe"},{"family":"Amundsen","given":"Astrid Helene"},{"family":"Fyhri","given":"Aslak"},{"family":"Ulleberg","given":"Pål"}],"issued":{"date-parts":[["2007",12,1]]}}},{"id":252,"uris":["http://zotero.org/users/8722576/items/3LQ5GC6W"],"itemData":{"id":252,"type":"article-journal","container-title":"Transportation Research Part C: Emerging Technologies","ISSN":"0968-090X","page":"1-14","title":"Assessing public opinions of and interest in new vehicle technologies: An Austin perspective","volume":"67","author":[{"family":"Bansal","given":"Prateek"},{"family":"Kockelman","given":"Kara M."},{"family":"Singh","given":"Amit"}],"issued":{"date-parts":[["2016"]]}}},{"id":935,"uris":["http://zotero.org/users/8722576/items/2HQ5EEEB","http://zotero.org/users/8722576/items/PH276D5F"],"itemData":{"id":935,"type":"article-journal","abstract":"The purpose of this study is to investigate the factors affecting the acceptance and use of the APTS by its potential users. To achieve this, an integrated and expanded user acceptance model is introduced to explain the factors affecting the Behavioral Intention to use the APTS. A total of 316 surveys were conducted, from 275 participants by online surveys and 41 participants by face to face interviews. With the data that are acquired from Public Transportation (PT) users in Istanbul, the Unified Theory of Acceptance and Use of Technology 2 (UTAUT2) Model is modified and Performance Expectancy, Effort Expectancy, Social Influence, Facilitating Conditions, Hedonic Motivation, Price Value, Habit, Trust and Safety, Perceived Usefulness, Perceived Risk and Behavioral Intention constructs are utilized in the model. Age, gender and frequency of PT usage are included in the model to examine the moderating effect on the constructs while the model is tested with Structural Equation Modeling (SEM). The proposed model explains the 72 % of variances in this study which proves that the model has stronger predictive power compared with the previous Technology Acceptance Model (TAM) and UTAUT models. Performance Expectancy, Social Influence, Habit, and Trust and Safety constructs are concluded to have significant positive effects on Behavioral Intention. Public usage and acceptance are necessary for the complete utilization of APTS. The findings of these studies are hoped to guide the decision-makers of the PT industry to understand the factors affecting the use and acceptance of APTS and take the actions accordingly.","container-title":"Journal of Public Transportation","DOI":"10.5038/2375-0901.23.1.5","ISSN":"1077-291X, 2375-0901","issue":"1","journalAbbreviation":"JPT","source":"DOI.org (Crossref)","title":"User Acceptance of Autonomous Public Transport Systems (APTS): Extended UTAUT2 Model","title-short":"User Acceptance of Autonomous Public Transport Systems (APTS)","URL":"https://digitalcommons.usf.edu/jpt/vol23/iss1/5","volume":"23","author":[{"family":"Korkmaz","given":"Huseyin"},{"family":"Fidanoglu","given":"Akif"},{"family":"Ozcelik","given":"Salih"},{"family":"Okumus","given":"Abdullah"}],"accessed":{"date-parts":[["2023",10,10]]},"issued":{"date-parts":[["2021",7,30]]}}},{"id":372,"uris":["http://zotero.org/users/8722576/items/W64VBPTJ"],"itemData":{"id":372,"type":"article-journal","container-title":"Theoretical Issues in Ergonomics Science","DOI":"https://doi.org/10.1080/1463922X.2019.1621406","ISSN":"1463-922X","issue":"6","page":"682-710","title":"A multi-level model on automated vehicle acceptance (MAVA): A review-based study","volume":"20","author":[{"family":"Nordhoff","given":"S."},{"family":"Kyriakidis","given":"M."},{"family":"Van Arem","given":"B."},{"family":"Happee","given":"R."}],"issued":{"date-parts":[["2019"]]}}},{"id":323,"uris":["http://zotero.org/users/8722576/items/4TKVXIUS"],"itemData":{"id":323,"type":"article-journal","container-title":"Transportation Research Part F: Traffic Psychology and Behaviour","ISSN":"1369-8478","page":"66-77","title":"Measures of baseline intent to use automated vehicles: A case study of Texas cities","volume":"62","author":[{"family":"Sener","given":"Ipek N."},{"family":"Zmud","given":"Johanna"},{"family":"Williams","given":"Thomas"}],"issued":{"date-parts":[["2019"]]}}}],"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lang w:val="en-US"/>
              </w:rPr>
              <w:t>(Acheampong &amp; Cugurullo, 2019; Backer-Grøndahl et al., 2007; Bansal et al., 2016; Korkmaz et al., 2021; Nordhoff, Kyriakidis, et al., 2019; Sener et al., 2019)</w:t>
            </w:r>
            <w:r w:rsidRPr="00EA4485">
              <w:rPr>
                <w:rFonts w:ascii="Calibri" w:hAnsi="Calibri" w:cs="Calibri"/>
                <w:color w:val="000000"/>
                <w:lang w:val="en-US"/>
              </w:rPr>
              <w:fldChar w:fldCharType="end"/>
            </w:r>
          </w:p>
        </w:tc>
      </w:tr>
      <w:tr w:rsidR="00EA4485" w:rsidRPr="00EA4485" w14:paraId="274E1CDE" w14:textId="77777777" w:rsidTr="00BE7CF7">
        <w:trPr>
          <w:trHeight w:val="300"/>
        </w:trPr>
        <w:tc>
          <w:tcPr>
            <w:tcW w:w="0" w:type="dxa"/>
            <w:noWrap/>
            <w:hideMark/>
          </w:tcPr>
          <w:p w14:paraId="6EAE7EB1"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Improve traffic safety</w:t>
            </w:r>
            <w:r w:rsidRPr="00EA4485">
              <w:rPr>
                <w:rFonts w:ascii="Calibri" w:hAnsi="Calibri" w:cs="Calibri"/>
                <w:color w:val="000000"/>
                <w:lang w:val="en-US"/>
              </w:rPr>
              <w:br/>
              <w:t>Safety/Perceived risk/Trust</w:t>
            </w:r>
          </w:p>
        </w:tc>
        <w:tc>
          <w:tcPr>
            <w:tcW w:w="0" w:type="dxa"/>
          </w:tcPr>
          <w:p w14:paraId="373F507A"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En sånn buss ville økt trafikksikkerheten</w:t>
            </w:r>
          </w:p>
        </w:tc>
        <w:tc>
          <w:tcPr>
            <w:tcW w:w="0" w:type="dxa"/>
          </w:tcPr>
          <w:p w14:paraId="12FF1BAF"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Such a bus would increase traffic safety</w:t>
            </w:r>
          </w:p>
        </w:tc>
        <w:tc>
          <w:tcPr>
            <w:tcW w:w="0" w:type="dxa"/>
          </w:tcPr>
          <w:p w14:paraId="5FD5C75D"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uMa3yChj","properties":{"formattedCitation":"(Acheampong &amp; Cugurullo, 2019; Korkmaz et al., 2021; Nordhoff, Kyriakidis, et al., 2019; Raue et al., 2019; Xu et al., 2018)","plainCitation":"(Acheampong &amp; Cugurullo, 2019; Korkmaz et al., 2021; Nordhoff, Kyriakidis, et al., 2019; Raue et al., 2019; Xu et al., 2018)","noteIndex":0},"citationItems":[{"id":542,"uris":["http://zotero.org/users/8722576/items/5LFZCKD6"],"itemData":{"id":542,"type":"article-journal","container-title":"Transportation Research Part F: Traffic Psychology and Behaviour","ISSN":"1369-8478","page":"349-375","title":"Capturing the behavioural determinants behind the adoption of autonomous vehicles: Conceptual frameworks and measurement models to predict public transport, sharing and ownership trends of self-driving cars","volume":"62","author":[{"family":"Acheampong","given":"Ransford A."},{"family":"Cugurullo","given":"Federico"}],"issued":{"date-parts":[["2019"]]}}},{"id":935,"uris":["http://zotero.org/users/8722576/items/2HQ5EEEB","http://zotero.org/users/8722576/items/PH276D5F"],"itemData":{"id":935,"type":"article-journal","abstract":"The purpose of this study is to investigate the factors affecting the acceptance and use of the APTS by its potential users. To achieve this, an integrated and expanded user acceptance model is introduced to explain the factors affecting the Behavioral Intention to use the APTS. A total of 316 surveys were conducted, from 275 participants by online surveys and 41 participants by face to face interviews. With the data that are acquired from Public Transportation (PT) users in Istanbul, the Unified Theory of Acceptance and Use of Technology 2 (UTAUT2) Model is modified and Performance Expectancy, Effort Expectancy, Social Influence, Facilitating Conditions, Hedonic Motivation, Price Value, Habit, Trust and Safety, Perceived Usefulness, Perceived Risk and Behavioral Intention constructs are utilized in the model. Age, gender and frequency of PT usage are included in the model to examine the moderating effect on the constructs while the model is tested with Structural Equation Modeling (SEM). The proposed model explains the 72 % of variances in this study which proves that the model has stronger predictive power compared with the previous Technology Acceptance Model (TAM) and UTAUT models. Performance Expectancy, Social Influence, Habit, and Trust and Safety constructs are concluded to have significant positive effects on Behavioral Intention. Public usage and acceptance are necessary for the complete utilization of APTS. The findings of these studies are hoped to guide the decision-makers of the PT industry to understand the factors affecting the use and acceptance of APTS and take the actions accordingly.","container-title":"Journal of Public Transportation","DOI":"10.5038/2375-0901.23.1.5","ISSN":"1077-291X, 2375-0901","issue":"1","journalAbbreviation":"JPT","source":"DOI.org (Crossref)","title":"User Acceptance of Autonomous Public Transport Systems (APTS): Extended UTAUT2 Model","title-short":"User Acceptance of Autonomous Public Transport Systems (APTS)","URL":"https://digitalcommons.usf.edu/jpt/vol23/iss1/5","volume":"23","author":[{"family":"Korkmaz","given":"Huseyin"},{"family":"Fidanoglu","given":"Akif"},{"family":"Ozcelik","given":"Salih"},{"family":"Okumus","given":"Abdullah"}],"accessed":{"date-parts":[["2023",10,10]]},"issued":{"date-parts":[["2021",7,30]]}}},{"id":372,"uris":["http://zotero.org/users/8722576/items/W64VBPTJ"],"itemData":{"id":372,"type":"article-journal","container-title":"Theoretical Issues in Ergonomics Science","DOI":"https://doi.org/10.1080/1463922X.2019.1621406","ISSN":"1463-922X","issue":"6","page":"682-710","title":"A multi-level model on automated vehicle acceptance (MAVA): A review-based study","volume":"20","author":[{"family":"Nordhoff","given":"S."},{"family":"Kyriakidis","given":"M."},{"family":"Van Arem","given":"B."},{"family":"Happee","given":"R."}],"issued":{"date-parts":[["2019"]]}}},{"id":332,"uris":["http://zotero.org/users/8722576/items/FBEP8NXF"],"itemData":{"id":332,"type":"article-journal","container-title":"Risk Analysis","ISSN":"0272-4332","issue":"2","page":"358-374","title":"The influence of feelings while driving regular cars on the perception and acceptance of self‐driving cars","volume":"39","author":[{"family":"Raue","given":"Martina"},{"family":"D'Ambrosio","given":"Lisa A."},{"family":"Ward","given":"Carley"},{"family":"Lee","given":"Chaiwoo"},{"family":"Jacquillat","given":"Claire"},{"family":"Coughlin","given":"Joseph F."}],"issued":{"date-parts":[["2019"]]}}},{"id":780,"uris":["http://zotero.org/users/8722576/items/JC5HQMJC","http://zotero.org/users/8722576/items/W9JNX43I"],"itemData":{"id":780,"type":"article-journal","container-title":"Transportation Research Part C: Emerging Technologies","DOI":"10.1016/j.trc.2018.07.024","ISSN":"0968090X","journalAbbreviation":"Transportation Research Part C: Emerging Technologies","language":"en","page":"320-334","source":"DOI.org (Crossref)","title":"What drives people to accept automated vehicles? Findings from a field experiment","title-short":"What drives people to accept automated vehicles?","volume":"95","author":[{"family":"Xu","given":"Zhigang"},{"family":"Zhang","given":"Kaifan"},{"family":"Min","given":"Haigen"},{"family":"Wang","given":"Zhen"},{"family":"Zhao","given":"Xiangmo"},{"family":"Liu","given":"Peng"}],"issued":{"date-parts":[["2018",10]]}}}],"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lang w:val="en-US"/>
              </w:rPr>
              <w:t>(Acheampong &amp; Cugurullo, 2019; Korkmaz et al., 2021; Nordhoff, Kyriakidis, et al., 2019; Raue et al., 2019; Xu et al., 2018)</w:t>
            </w:r>
            <w:r w:rsidRPr="00EA4485">
              <w:rPr>
                <w:rFonts w:ascii="Calibri" w:hAnsi="Calibri" w:cs="Calibri"/>
                <w:color w:val="000000"/>
                <w:lang w:val="en-US"/>
              </w:rPr>
              <w:fldChar w:fldCharType="end"/>
            </w:r>
          </w:p>
        </w:tc>
      </w:tr>
      <w:tr w:rsidR="00EA4485" w:rsidRPr="00EA4485" w14:paraId="46C1B6BB" w14:textId="77777777" w:rsidTr="00BE7CF7">
        <w:trPr>
          <w:trHeight w:val="300"/>
        </w:trPr>
        <w:tc>
          <w:tcPr>
            <w:tcW w:w="0" w:type="dxa"/>
            <w:noWrap/>
            <w:hideMark/>
          </w:tcPr>
          <w:p w14:paraId="7AB64191"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Trust the bus</w:t>
            </w:r>
            <w:r w:rsidRPr="00EA4485">
              <w:rPr>
                <w:rFonts w:ascii="Calibri" w:hAnsi="Calibri" w:cs="Calibri"/>
                <w:color w:val="000000"/>
                <w:lang w:val="en-US"/>
              </w:rPr>
              <w:br/>
              <w:t>Safety/Perceived risk/Trust</w:t>
            </w:r>
          </w:p>
        </w:tc>
        <w:tc>
          <w:tcPr>
            <w:tcW w:w="0" w:type="dxa"/>
          </w:tcPr>
          <w:p w14:paraId="3CFE5E79"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Jeg ville stolt på en sånn buss</w:t>
            </w:r>
          </w:p>
        </w:tc>
        <w:tc>
          <w:tcPr>
            <w:tcW w:w="0" w:type="dxa"/>
          </w:tcPr>
          <w:p w14:paraId="057B191C"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I would trust such a bus</w:t>
            </w:r>
          </w:p>
        </w:tc>
        <w:tc>
          <w:tcPr>
            <w:tcW w:w="0" w:type="dxa"/>
          </w:tcPr>
          <w:p w14:paraId="5E7EEFC8" w14:textId="77777777" w:rsidR="00EA4485" w:rsidRPr="00EA4485" w:rsidRDefault="00EA4485" w:rsidP="00EA4485">
            <w:pPr>
              <w:spacing w:after="0"/>
              <w:rPr>
                <w:rFonts w:ascii="Calibri" w:hAnsi="Calibri" w:cs="Calibri"/>
                <w:color w:val="000000"/>
                <w:lang w:val="da-DK"/>
              </w:rPr>
            </w:pPr>
            <w:r w:rsidRPr="00EA4485">
              <w:rPr>
                <w:rFonts w:ascii="Calibri" w:hAnsi="Calibri" w:cs="Calibri"/>
                <w:color w:val="000000"/>
                <w:lang w:val="en-US"/>
              </w:rPr>
              <w:fldChar w:fldCharType="begin"/>
            </w:r>
            <w:r w:rsidRPr="00EA4485">
              <w:rPr>
                <w:rFonts w:ascii="Calibri" w:hAnsi="Calibri" w:cs="Calibri"/>
                <w:color w:val="000000"/>
                <w:lang w:val="da-DK"/>
              </w:rPr>
              <w:instrText xml:space="preserve"> ADDIN ZOTERO_ITEM CSL_CITATION {"citationID":"0yL9KRRp","properties":{"formattedCitation":"(Choi &amp; Ji, 2015; Lee &amp; See, 2004; Nordhoff, Kyriakidis, et al., 2019)","plainCitation":"(Choi &amp; Ji, 2015; Lee &amp; See, 2004; Nordhoff, Kyriakidis, et al., 2019)","noteIndex":0},"citationItems":[{"id":854,"uris":["http://zotero.org/users/8722576/items/E5T5KKGI","http://zotero.org/users/8722576/items/TCBKMZBI"],"itemData":{"id":854,"type":"article-journal","container-title":"International Journal of Human-Computer Interaction","DOI":"10.1080/10447318.2015.1070549","ISSN":"1044-7318, 1532-7590","issue":"10","journalAbbreviation":"International Journal of Human-Computer Interaction","language":"en","page":"692-702","source":"DOI.org (Crossref)","title":"Investigating the Importance of Trust on Adopting an Autonomous Vehicle","volume":"31","author":[{"family":"Choi","given":"Jong Kyu"},{"family":"Ji","given":"Yong Gu"}],"issued":{"date-parts":[["2015",10,3]]}}},{"id":13,"uris":["http://zotero.org/users/8722576/items/XZKMVU28"],"itemData":{"id":13,"type":"article-journal","container-title":"Human Factors: The Journal of the Human Factors and Ergonomics Society","DOI":"10.1518/hfes.46.1.50_30392","ISSN":"0018-7208","issue":"1","journalAbbreviation":"Human Factors: The Journal of the Human Factors and Ergonomics Society","language":"en","page":"50-80","source":"DOI.org (Crossref)","title":"Trust in Automation: Designing for Appropriate Reliance","title-short":"Trust in Automation","volume":"46","author":[{"family":"Lee","given":"J. D."},{"family":"See","given":"K. A."}],"issued":{"date-parts":[["2004",1,1]]}}},{"id":372,"uris":["http://zotero.org/users/8722576/items/W64VBPTJ"],"itemData":{"id":372,"type":"article-journal","container-title":"Theoretical Issues in Ergonomics Science","DOI":"https://doi.org/10.1080/1463922X.2019.1621406","ISSN":"1463-922X","issue":"6","page":"682-710","title":"A multi-level model on automated vehicle acceptance (MAVA): A review-based study","volume":"20","author":[{"family":"Nordhoff","given":"S."},{"family":"Kyriakidis","given":"M."},{"family":"Van Arem","given":"B."},{"family":"Happee","given":"R."}],"issued":{"date-parts":[["2019"]]}}}],"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lang w:val="da-DK"/>
              </w:rPr>
              <w:t>(Choi &amp; Ji, 2015; Lee &amp; See, 2004; Nordhoff, Kyriakidis, et al., 2019)</w:t>
            </w:r>
            <w:r w:rsidRPr="00EA4485">
              <w:rPr>
                <w:rFonts w:ascii="Calibri" w:hAnsi="Calibri" w:cs="Calibri"/>
                <w:color w:val="000000"/>
                <w:lang w:val="en-US"/>
              </w:rPr>
              <w:fldChar w:fldCharType="end"/>
            </w:r>
          </w:p>
        </w:tc>
      </w:tr>
      <w:tr w:rsidR="00EA4485" w:rsidRPr="00EA4485" w14:paraId="5B5D8C0F" w14:textId="77777777" w:rsidTr="00BE7CF7">
        <w:trPr>
          <w:trHeight w:val="300"/>
        </w:trPr>
        <w:tc>
          <w:tcPr>
            <w:tcW w:w="0" w:type="dxa"/>
            <w:noWrap/>
            <w:hideMark/>
          </w:tcPr>
          <w:p w14:paraId="108BED11"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Useful to me</w:t>
            </w:r>
            <w:r w:rsidRPr="00EA4485">
              <w:rPr>
                <w:rFonts w:ascii="Calibri" w:hAnsi="Calibri" w:cs="Calibri"/>
                <w:color w:val="000000"/>
                <w:lang w:val="en-US"/>
              </w:rPr>
              <w:br/>
              <w:t>Service and vehicle characteristics/perceived benefits/performance expectancy</w:t>
            </w:r>
          </w:p>
        </w:tc>
        <w:tc>
          <w:tcPr>
            <w:tcW w:w="0" w:type="dxa"/>
          </w:tcPr>
          <w:p w14:paraId="63126370" w14:textId="77777777" w:rsidR="00EA4485" w:rsidRPr="00EA4485" w:rsidRDefault="00EA4485" w:rsidP="00EA4485">
            <w:pPr>
              <w:spacing w:after="0"/>
              <w:rPr>
                <w:rFonts w:ascii="Calibri" w:hAnsi="Calibri" w:cs="Calibri"/>
                <w:color w:val="000000"/>
              </w:rPr>
            </w:pPr>
            <w:r w:rsidRPr="00EA4485">
              <w:rPr>
                <w:rFonts w:ascii="Calibri" w:hAnsi="Calibri" w:cs="Calibri"/>
                <w:color w:val="000000"/>
              </w:rPr>
              <w:t>Jeg tror denne typen buss vil være nyttig for meg</w:t>
            </w:r>
          </w:p>
        </w:tc>
        <w:tc>
          <w:tcPr>
            <w:tcW w:w="0" w:type="dxa"/>
          </w:tcPr>
          <w:p w14:paraId="537DBDB7"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I think this type of bus will be useful for me</w:t>
            </w:r>
          </w:p>
        </w:tc>
        <w:tc>
          <w:tcPr>
            <w:tcW w:w="0" w:type="dxa"/>
          </w:tcPr>
          <w:p w14:paraId="19E40341"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Zroim6Rq","properties":{"formattedCitation":"(Acheampong &amp; Cugurullo, 2019; Korkmaz et al., 2021; Nordhoff, Kyriakidis, et al., 2019; Raue et al., 2019; Xu et al., 2018)","plainCitation":"(Acheampong &amp; Cugurullo, 2019; Korkmaz et al., 2021; Nordhoff, Kyriakidis, et al., 2019; Raue et al., 2019; Xu et al., 2018)","noteIndex":0},"citationItems":[{"id":542,"uris":["http://zotero.org/users/8722576/items/5LFZCKD6"],"itemData":{"id":542,"type":"article-journal","container-title":"Transportation Research Part F: Traffic Psychology and Behaviour","ISSN":"1369-8478","page":"349-375","title":"Capturing the behavioural determinants behind the adoption of autonomous vehicles: Conceptual frameworks and measurement models to predict public transport, sharing and ownership trends of self-driving cars","volume":"62","author":[{"family":"Acheampong","given":"Ransford A."},{"family":"Cugurullo","given":"Federico"}],"issued":{"date-parts":[["2019"]]}}},{"id":935,"uris":["http://zotero.org/users/8722576/items/2HQ5EEEB","http://zotero.org/users/8722576/items/PH276D5F"],"itemData":{"id":935,"type":"article-journal","abstract":"The purpose of this study is to investigate the factors affecting the acceptance and use of the APTS by its potential users. To achieve this, an integrated and expanded user acceptance model is introduced to explain the factors affecting the Behavioral Intention to use the APTS. A total of 316 surveys were conducted, from 275 participants by online surveys and 41 participants by face to face interviews. With the data that are acquired from Public Transportation (PT) users in Istanbul, the Unified Theory of Acceptance and Use of Technology 2 (UTAUT2) Model is modified and Performance Expectancy, Effort Expectancy, Social Influence, Facilitating Conditions, Hedonic Motivation, Price Value, Habit, Trust and Safety, Perceived Usefulness, Perceived Risk and Behavioral Intention constructs are utilized in the model. Age, gender and frequency of PT usage are included in the model to examine the moderating effect on the constructs while the model is tested with Structural Equation Modeling (SEM). The proposed model explains the 72 % of variances in this study which proves that the model has stronger predictive power compared with the previous Technology Acceptance Model (TAM) and UTAUT models. Performance Expectancy, Social Influence, Habit, and Trust and Safety constructs are concluded to have significant positive effects on Behavioral Intention. Public usage and acceptance are necessary for the complete utilization of APTS. The findings of these studies are hoped to guide the decision-makers of the PT industry to understand the factors affecting the use and acceptance of APTS and take the actions accordingly.","container-title":"Journal of Public Transportation","DOI":"10.5038/2375-0901.23.1.5","ISSN":"1077-291X, 2375-0901","issue":"1","journalAbbreviation":"JPT","source":"DOI.org (Crossref)","title":"User Acceptance of Autonomous Public Transport Systems (APTS): Extended UTAUT2 Model","title-short":"User Acceptance of Autonomous Public Transport Systems (APTS)","URL":"https://digitalcommons.usf.edu/jpt/vol23/iss1/5","volume":"23","author":[{"family":"Korkmaz","given":"Huseyin"},{"family":"Fidanoglu","given":"Akif"},{"family":"Ozcelik","given":"Salih"},{"family":"Okumus","given":"Abdullah"}],"accessed":{"date-parts":[["2023",10,10]]},"issued":{"date-parts":[["2021",7,30]]}}},{"id":372,"uris":["http://zotero.org/users/8722576/items/W64VBPTJ"],"itemData":{"id":372,"type":"article-journal","container-title":"Theoretical Issues in Ergonomics Science","DOI":"https://doi.org/10.1080/1463922X.2019.1621406","ISSN":"1463-922X","issue":"6","page":"682-710","title":"A multi-level model on automated vehicle acceptance (MAVA): A review-based study","volume":"20","author":[{"family":"Nordhoff","given":"S."},{"family":"Kyriakidis","given":"M."},{"family":"Van Arem","given":"B."},{"family":"Happee","given":"R."}],"issued":{"date-parts":[["2019"]]}}},{"id":332,"uris":["http://zotero.org/users/8722576/items/FBEP8NXF"],"itemData":{"id":332,"type":"article-journal","container-title":"Risk Analysis","ISSN":"0272-4332","issue":"2","page":"358-374","title":"The influence of feelings while driving regular cars on the perception and acceptance of self‐driving cars","volume":"39","author":[{"family":"Raue","given":"Martina"},{"family":"D'Ambrosio","given":"Lisa A."},{"family":"Ward","given":"Carley"},{"family":"Lee","given":"Chaiwoo"},{"family":"Jacquillat","given":"Claire"},{"family":"Coughlin","given":"Joseph F."}],"issued":{"date-parts":[["2019"]]}}},{"id":780,"uris":["http://zotero.org/users/8722576/items/JC5HQMJC","http://zotero.org/users/8722576/items/W9JNX43I"],"itemData":{"id":780,"type":"article-journal","container-title":"Transportation Research Part C: Emerging Technologies","DOI":"10.1016/j.trc.2018.07.024","ISSN":"0968090X","journalAbbreviation":"Transportation Research Part C: Emerging Technologies","language":"en","page":"320-334","source":"DOI.org (Crossref)","title":"What drives people to accept automated vehicles? Findings from a field experiment","title-short":"What drives people to accept automated vehicles?","volume":"95","author":[{"family":"Xu","given":"Zhigang"},{"family":"Zhang","given":"Kaifan"},{"family":"Min","given":"Haigen"},{"family":"Wang","given":"Zhen"},{"family":"Zhao","given":"Xiangmo"},{"family":"Liu","given":"Peng"}],"issued":{"date-parts":[["2018",10]]}}}],"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lang w:val="en-US"/>
              </w:rPr>
              <w:t>(Acheampong &amp; Cugurullo, 2019; Korkmaz et al., 2021; Nordhoff, Kyriakidis, et al., 2019; Raue et al., 2019; Xu et al., 2018)</w:t>
            </w:r>
            <w:r w:rsidRPr="00EA4485">
              <w:rPr>
                <w:rFonts w:ascii="Calibri" w:hAnsi="Calibri" w:cs="Calibri"/>
                <w:color w:val="000000"/>
                <w:lang w:val="en-US"/>
              </w:rPr>
              <w:fldChar w:fldCharType="end"/>
            </w:r>
          </w:p>
        </w:tc>
      </w:tr>
      <w:tr w:rsidR="00EA4485" w:rsidRPr="00EA4485" w14:paraId="76B49035" w14:textId="77777777" w:rsidTr="00BE7CF7">
        <w:trPr>
          <w:trHeight w:val="300"/>
        </w:trPr>
        <w:tc>
          <w:tcPr>
            <w:tcW w:w="0" w:type="dxa"/>
            <w:noWrap/>
            <w:hideMark/>
          </w:tcPr>
          <w:p w14:paraId="2ED3052D"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Better than regular bus</w:t>
            </w:r>
            <w:r w:rsidRPr="00EA4485">
              <w:rPr>
                <w:rFonts w:ascii="Calibri" w:hAnsi="Calibri" w:cs="Calibri"/>
                <w:b/>
                <w:bCs/>
                <w:color w:val="000000"/>
                <w:lang w:val="en-US"/>
              </w:rPr>
              <w:br/>
            </w:r>
            <w:r w:rsidRPr="00EA4485">
              <w:rPr>
                <w:rFonts w:ascii="Calibri" w:hAnsi="Calibri" w:cs="Calibri"/>
                <w:color w:val="000000"/>
                <w:lang w:val="en-US"/>
              </w:rPr>
              <w:t>Service and vehicle characteristics/perceived benefits/performance expectancy</w:t>
            </w:r>
          </w:p>
        </w:tc>
        <w:tc>
          <w:tcPr>
            <w:tcW w:w="0" w:type="dxa"/>
          </w:tcPr>
          <w:p w14:paraId="707A4E23" w14:textId="77777777" w:rsidR="00EA4485" w:rsidRPr="00EA4485" w:rsidRDefault="00EA4485" w:rsidP="00EA4485">
            <w:pPr>
              <w:spacing w:after="0"/>
              <w:rPr>
                <w:rFonts w:ascii="Calibri" w:hAnsi="Calibri" w:cs="Calibri"/>
                <w:color w:val="000000"/>
                <w:lang w:val="en-US"/>
              </w:rPr>
            </w:pPr>
            <w:r w:rsidRPr="00EA4485">
              <w:rPr>
                <w:rFonts w:ascii="Calibri" w:hAnsi="Calibri" w:cs="Calibri"/>
                <w:lang w:val="en-US"/>
              </w:rPr>
              <w:t>En sånn buss ville vært bedre enn en tradisjonell buss</w:t>
            </w:r>
          </w:p>
        </w:tc>
        <w:tc>
          <w:tcPr>
            <w:tcW w:w="0" w:type="dxa"/>
          </w:tcPr>
          <w:p w14:paraId="1F1476CC"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Such a bus would be better than a traditional bus</w:t>
            </w:r>
          </w:p>
        </w:tc>
        <w:tc>
          <w:tcPr>
            <w:tcW w:w="0" w:type="dxa"/>
          </w:tcPr>
          <w:p w14:paraId="6F1E411B"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DdeZGdN9","properties":{"formattedCitation":"(Korkmaz et al., 2021; Sener et al., 2019; Venkatesh et al., 2012)","plainCitation":"(Korkmaz et al., 2021; Sener et al., 2019; Venkatesh et al., 2012)","noteIndex":0},"citationItems":[{"id":935,"uris":["http://zotero.org/users/8722576/items/2HQ5EEEB","http://zotero.org/users/8722576/items/PH276D5F"],"itemData":{"id":935,"type":"article-journal","abstract":"The purpose of this study is to investigate the factors affecting the acceptance and use of the APTS by its potential users. To achieve this, an integrated and expanded user acceptance model is introduced to explain the factors affecting the Behavioral Intention to use the APTS. A total of 316 surveys were conducted, from 275 participants by online surveys and 41 participants by face to face interviews. With the data that are acquired from Public Transportation (PT) users in Istanbul, the Unified Theory of Acceptance and Use of Technology 2 (UTAUT2) Model is modified and Performance Expectancy, Effort Expectancy, Social Influence, Facilitating Conditions, Hedonic Motivation, Price Value, Habit, Trust and Safety, Perceived Usefulness, Perceived Risk and Behavioral Intention constructs are utilized in the model. Age, gender and frequency of PT usage are included in the model to examine the moderating effect on the constructs while the model is tested with Structural Equation Modeling (SEM). The proposed model explains the 72 % of variances in this study which proves that the model has stronger predictive power compared with the previous Technology Acceptance Model (TAM) and UTAUT models. Performance Expectancy, Social Influence, Habit, and Trust and Safety constructs are concluded to have significant positive effects on Behavioral Intention. Public usage and acceptance are necessary for the complete utilization of APTS. The findings of these studies are hoped to guide the decision-makers of the PT industry to understand the factors affecting the use and acceptance of APTS and take the actions accordingly.","container-title":"Journal of Public Transportation","DOI":"10.5038/2375-0901.23.1.5","ISSN":"1077-291X, 2375-0901","issue":"1","journalAbbreviation":"JPT","source":"DOI.org (Crossref)","title":"User Acceptance of Autonomous Public Transport Systems (APTS): Extended UTAUT2 Model","title-short":"User Acceptance of Autonomous Public Transport Systems (APTS)","URL":"https://digitalcommons.usf.edu/jpt/vol23/iss1/5","volume":"23","author":[{"family":"Korkmaz","given":"Huseyin"},{"family":"Fidanoglu","given":"Akif"},{"family":"Ozcelik","given":"Salih"},{"family":"Okumus","given":"Abdullah"}],"accessed":{"date-parts":[["2023",10,10]]},"issued":{"date-parts":[["2021",7,30]]}}},{"id":323,"uris":["http://zotero.org/users/8722576/items/4TKVXIUS"],"itemData":{"id":323,"type":"article-journal","container-title":"Transportation Research Part F: Traffic Psychology and Behaviour","ISSN":"1369-8478","page":"66-77","title":"Measures of baseline intent to use automated vehicles: A case study of Texas cities","volume":"62","author":[{"family":"Sener","given":"Ipek N."},{"family":"Zmud","given":"Johanna"},{"family":"Williams","given":"Thomas"}],"issued":{"date-parts":[["2019"]]}}},{"id":909,"uris":["http://zotero.org/users/8722576/items/ERW2SCN3","http://zotero.org/users/8722576/items/R9M2NPT9"],"itemData":{"id":909,"type":"article-journal","container-title":"MIS Quarterly","DOI":"10.2307/41410412","ISSN":"02767783","issue":"1","journalAbbreviation":"MIS Quarterly","page":"157","source":"DOI.org (Crossref)","title":"Consumer Acceptance and Use of Information Technology: Extending the Unified Theory of Acceptance and Use of Technology","title-short":"Consumer Acceptance and Use of Information Technology","volume":"36","author":[{"literal":"Venkatesh"},{"literal":"Thong"},{"literal":"Xu"}],"issued":{"date-parts":[["2012"]]}}}],"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lang w:val="en-US"/>
              </w:rPr>
              <w:t>(Korkmaz et al., 2021; Sener et al., 2019; Venkatesh et al., 2012)</w:t>
            </w:r>
            <w:r w:rsidRPr="00EA4485">
              <w:rPr>
                <w:rFonts w:ascii="Calibri" w:hAnsi="Calibri" w:cs="Calibri"/>
                <w:color w:val="000000"/>
                <w:lang w:val="en-US"/>
              </w:rPr>
              <w:fldChar w:fldCharType="end"/>
            </w:r>
          </w:p>
        </w:tc>
      </w:tr>
      <w:tr w:rsidR="00EA4485" w:rsidRPr="00EA4485" w14:paraId="7EB5116F" w14:textId="77777777" w:rsidTr="00BE7CF7">
        <w:trPr>
          <w:trHeight w:val="300"/>
        </w:trPr>
        <w:tc>
          <w:tcPr>
            <w:tcW w:w="0" w:type="dxa"/>
            <w:noWrap/>
            <w:hideMark/>
          </w:tcPr>
          <w:p w14:paraId="080D3493" w14:textId="77777777" w:rsidR="00EA4485" w:rsidRPr="00EA4485" w:rsidRDefault="00EA4485" w:rsidP="00EA4485">
            <w:pPr>
              <w:spacing w:after="0"/>
              <w:rPr>
                <w:rFonts w:ascii="Calibri" w:hAnsi="Calibri" w:cs="Calibri"/>
                <w:b/>
                <w:bCs/>
                <w:color w:val="000000"/>
                <w:lang w:val="en-US"/>
              </w:rPr>
            </w:pPr>
            <w:r w:rsidRPr="00EA4485">
              <w:rPr>
                <w:rFonts w:ascii="Calibri" w:hAnsi="Calibri" w:cs="Calibri"/>
                <w:b/>
                <w:bCs/>
                <w:color w:val="000000"/>
                <w:lang w:val="en-US"/>
              </w:rPr>
              <w:t>Injunctive norm</w:t>
            </w:r>
          </w:p>
          <w:p w14:paraId="7DA68D7E"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Social influence/Norm</w:t>
            </w:r>
          </w:p>
        </w:tc>
        <w:tc>
          <w:tcPr>
            <w:tcW w:w="0" w:type="dxa"/>
          </w:tcPr>
          <w:p w14:paraId="798F0D69" w14:textId="77777777" w:rsidR="00EA4485" w:rsidRPr="00EA4485" w:rsidRDefault="00EA4485" w:rsidP="00EA4485">
            <w:pPr>
              <w:spacing w:after="0"/>
              <w:rPr>
                <w:rFonts w:ascii="Calibri" w:hAnsi="Calibri" w:cs="Calibri"/>
                <w:color w:val="000000"/>
                <w:lang w:val="en-US"/>
              </w:rPr>
            </w:pPr>
            <w:r w:rsidRPr="00EA4485">
              <w:rPr>
                <w:rFonts w:ascii="Calibri" w:hAnsi="Calibri" w:cs="Calibri"/>
                <w:lang w:val="en-US"/>
              </w:rPr>
              <w:t>Jeg tror andre syns det er bra at jeg bruker en sånn buss</w:t>
            </w:r>
          </w:p>
        </w:tc>
        <w:tc>
          <w:tcPr>
            <w:tcW w:w="0" w:type="dxa"/>
          </w:tcPr>
          <w:p w14:paraId="0002720E"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I think others would think it's good that I use such a bus</w:t>
            </w:r>
          </w:p>
        </w:tc>
        <w:tc>
          <w:tcPr>
            <w:tcW w:w="0" w:type="dxa"/>
          </w:tcPr>
          <w:p w14:paraId="78DE2EC4"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jUIViVyX","properties":{"formattedCitation":"(Acheampong &amp; Cugurullo, 2019; Ajzen, 1991; Korkmaz et al., 2021; Sener et al., 2019; Venkatesh et al., 2012)","plainCitation":"(Acheampong &amp; Cugurullo, 2019; Ajzen, 1991; Korkmaz et al., 2021; Sener et al., 2019; Venkatesh et al., 2012)","noteIndex":0},"citationItems":[{"id":542,"uris":["http://zotero.org/users/8722576/items/5LFZCKD6"],"itemData":{"id":542,"type":"article-journal","container-title":"Transportation Research Part F: Traffic Psychology and Behaviour","ISSN":"1369-8478","page":"349-375","title":"Capturing the behavioural determinants behind the adoption of autonomous vehicles: Conceptual frameworks and measurement models to predict public transport, sharing and ownership trends of self-driving cars","volume":"62","author":[{"family":"Acheampong","given":"Ransford A."},{"family":"Cugurullo","given":"Federico"}],"issued":{"date-parts":[["2019"]]}}},{"id":545,"uris":["http://zotero.org/users/8722576/items/MFBMXTMG"],"itemData":{"id":545,"type":"article-journal","abstract":"Research concerning the theory of planned behavior (I. Ajzen, 1985, 1987) is reviewed, and some unresolved issues are discussed. In broad terms, the theory is well supported by empirical evidence. Attitudes, subjective norms, and perceived behavioral control are related to appropriate sets of salient behavioral, normative, and control beliefs about the behavior, but the exact nature of these relations is still uncertain. Expectancy-value formulations are only partly successful in dealing with these relations. Optimal rescaling of expectancy and value measures are offered as a means of dealing with measurement limitations. Inclusion of past behavior in the prediction equation provides a means of testing the theory's sufficiency, another issue that remains unresolved. (PsycINFO Database Record (c) 2012 APA, all rights reserved)","container-title":"Organizational Behavior and Human Decision Processes","DOI":"10.1016/0749-5978%2891%2990020-T","ISSN":"0749-5978 1095-9920 Organizational Behavior &amp; Human Performance","issue":"2","language":"English","page":"179-211","title":"The theory of planned behavior","volume":"50","author":[{"family":"Ajzen","given":"Icek"}],"issued":{"date-parts":[["1991",12]]}}},{"id":935,"uris":["http://zotero.org/users/8722576/items/2HQ5EEEB","http://zotero.org/users/8722576/items/PH276D5F"],"itemData":{"id":935,"type":"article-journal","abstract":"The purpose of this study is to investigate the factors affecting the acceptance and use of the APTS by its potential users. To achieve this, an integrated and expanded user acceptance model is introduced to explain the factors affecting the Behavioral Intention to use the APTS. A total of 316 surveys were conducted, from 275 participants by online surveys and 41 participants by face to face interviews. With the data that are acquired from Public Transportation (PT) users in Istanbul, the Unified Theory of Acceptance and Use of Technology 2 (UTAUT2) Model is modified and Performance Expectancy, Effort Expectancy, Social Influence, Facilitating Conditions, Hedonic Motivation, Price Value, Habit, Trust and Safety, Perceived Usefulness, Perceived Risk and Behavioral Intention constructs are utilized in the model. Age, gender and frequency of PT usage are included in the model to examine the moderating effect on the constructs while the model is tested with Structural Equation Modeling (SEM). The proposed model explains the 72 % of variances in this study which proves that the model has stronger predictive power compared with the previous Technology Acceptance Model (TAM) and UTAUT models. Performance Expectancy, Social Influence, Habit, and Trust and Safety constructs are concluded to have significant positive effects on Behavioral Intention. Public usage and acceptance are necessary for the complete utilization of APTS. The findings of these studies are hoped to guide the decision-makers of the PT industry to understand the factors affecting the use and acceptance of APTS and take the actions accordingly.","container-title":"Journal of Public Transportation","DOI":"10.5038/2375-0901.23.1.5","ISSN":"1077-291X, 2375-0901","issue":"1","journalAbbreviation":"JPT","source":"DOI.org (Crossref)","title":"User Acceptance of Autonomous Public Transport Systems (APTS): Extended UTAUT2 Model","title-short":"User Acceptance of Autonomous Public Transport Systems (APTS)","URL":"https://digitalcommons.usf.edu/jpt/vol23/iss1/5","volume":"23","author":[{"family":"Korkmaz","given":"Huseyin"},{"family":"Fidanoglu","given":"Akif"},{"family":"Ozcelik","given":"Salih"},{"family":"Okumus","given":"Abdullah"}],"accessed":{"date-parts":[["2023",10,10]]},"issued":{"date-parts":[["2021",7,30]]}}},{"id":323,"uris":["http://zotero.org/users/8722576/items/4TKVXIUS"],"itemData":{"id":323,"type":"article-journal","container-title":"Transportation Research Part F: Traffic Psychology and Behaviour","ISSN":"1369-8478","page":"66-77","title":"Measures of baseline intent to use automated vehicles: A case study of Texas cities","volume":"62","author":[{"family":"Sener","given":"Ipek N."},{"family":"Zmud","given":"Johanna"},{"family":"Williams","given":"Thomas"}],"issued":{"date-parts":[["2019"]]}}},{"id":909,"uris":["http://zotero.org/users/8722576/items/ERW2SCN3","http://zotero.org/users/8722576/items/R9M2NPT9"],"itemData":{"id":909,"type":"article-journal","container-title":"MIS Quarterly","DOI":"10.2307/41410412","ISSN":"02767783","issue":"1","journalAbbreviation":"MIS Quarterly","page":"157","source":"DOI.org (Crossref)","title":"Consumer Acceptance and Use of Information Technology: Extending the Unified Theory of Acceptance and Use of Technology","title-short":"Consumer Acceptance and Use of Information Technology","volume":"36","author":[{"literal":"Venkatesh"},{"literal":"Thong"},{"literal":"Xu"}],"issued":{"date-parts":[["2012"]]}}}],"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lang w:val="en-US"/>
              </w:rPr>
              <w:t>(Acheampong &amp; Cugurullo, 2019; Ajzen, 1991; Korkmaz et al., 2021; Sener et al., 2019; Venkatesh et al., 2012)</w:t>
            </w:r>
            <w:r w:rsidRPr="00EA4485">
              <w:rPr>
                <w:rFonts w:ascii="Calibri" w:hAnsi="Calibri" w:cs="Calibri"/>
                <w:color w:val="000000"/>
                <w:lang w:val="en-US"/>
              </w:rPr>
              <w:fldChar w:fldCharType="end"/>
            </w:r>
          </w:p>
        </w:tc>
      </w:tr>
      <w:tr w:rsidR="00EA4485" w:rsidRPr="00EA4485" w14:paraId="72661714" w14:textId="77777777" w:rsidTr="00BE7CF7">
        <w:trPr>
          <w:trHeight w:val="300"/>
        </w:trPr>
        <w:tc>
          <w:tcPr>
            <w:tcW w:w="0" w:type="dxa"/>
            <w:noWrap/>
            <w:hideMark/>
          </w:tcPr>
          <w:p w14:paraId="036ABD40"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Descriptive norm</w:t>
            </w:r>
            <w:r w:rsidRPr="00EA4485">
              <w:rPr>
                <w:rFonts w:ascii="Calibri" w:hAnsi="Calibri" w:cs="Calibri"/>
                <w:color w:val="000000"/>
                <w:lang w:val="en-US"/>
              </w:rPr>
              <w:br/>
              <w:t>Social influence/Norm</w:t>
            </w:r>
          </w:p>
        </w:tc>
        <w:tc>
          <w:tcPr>
            <w:tcW w:w="0" w:type="dxa"/>
          </w:tcPr>
          <w:p w14:paraId="30EADF59" w14:textId="77777777" w:rsidR="00EA4485" w:rsidRPr="00EA4485" w:rsidRDefault="00EA4485" w:rsidP="00EA4485">
            <w:pPr>
              <w:spacing w:after="0"/>
              <w:rPr>
                <w:rFonts w:ascii="Calibri" w:hAnsi="Calibri" w:cs="Calibri"/>
                <w:color w:val="000000"/>
                <w:lang w:val="en-US"/>
              </w:rPr>
            </w:pPr>
            <w:r w:rsidRPr="00EA4485">
              <w:rPr>
                <w:rFonts w:ascii="Calibri" w:hAnsi="Calibri" w:cs="Calibri"/>
                <w:lang w:val="en-US"/>
              </w:rPr>
              <w:t>Jeg tror folk flest vil ønske å bruke en sånn buss</w:t>
            </w:r>
          </w:p>
        </w:tc>
        <w:tc>
          <w:tcPr>
            <w:tcW w:w="0" w:type="dxa"/>
          </w:tcPr>
          <w:p w14:paraId="3D871B6B"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I think most people would want to use such a bus</w:t>
            </w:r>
          </w:p>
        </w:tc>
        <w:tc>
          <w:tcPr>
            <w:tcW w:w="0" w:type="dxa"/>
          </w:tcPr>
          <w:p w14:paraId="0333B9A8"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I8WuO5ud","properties":{"formattedCitation":"(Acheampong &amp; Cugurullo, 2019; Ajzen, 1991; Korkmaz et al., 2021; Sener et al., 2019; Venkatesh et al., 2012)","plainCitation":"(Acheampong &amp; Cugurullo, 2019; Ajzen, 1991; Korkmaz et al., 2021; Sener et al., 2019; Venkatesh et al., 2012)","noteIndex":0},"citationItems":[{"id":542,"uris":["http://zotero.org/users/8722576/items/5LFZCKD6"],"itemData":{"id":542,"type":"article-journal","container-title":"Transportation Research Part F: Traffic Psychology and Behaviour","ISSN":"1369-8478","page":"349-375","title":"Capturing the behavioural determinants behind the adoption of autonomous vehicles: Conceptual frameworks and measurement models to predict public transport, sharing and ownership trends of self-driving cars","volume":"62","author":[{"family":"Acheampong","given":"Ransford A."},{"family":"Cugurullo","given":"Federico"}],"issued":{"date-parts":[["2019"]]}}},{"id":545,"uris":["http://zotero.org/users/8722576/items/MFBMXTMG"],"itemData":{"id":545,"type":"article-journal","abstract":"Research concerning the theory of planned behavior (I. Ajzen, 1985, 1987) is reviewed, and some unresolved issues are discussed. In broad terms, the theory is well supported by empirical evidence. Attitudes, subjective norms, and perceived behavioral control are related to appropriate sets of salient behavioral, normative, and control beliefs about the behavior, but the exact nature of these relations is still uncertain. Expectancy-value formulations are only partly successful in dealing with these relations. Optimal rescaling of expectancy and value measures are offered as a means of dealing with measurement limitations. Inclusion of past behavior in the prediction equation provides a means of testing the theory's sufficiency, another issue that remains unresolved. (PsycINFO Database Record (c) 2012 APA, all rights reserved)","container-title":"Organizational Behavior and Human Decision Processes","DOI":"10.1016/0749-5978%2891%2990020-T","ISSN":"0749-5978 1095-9920 Organizational Behavior &amp; Human Performance","issue":"2","language":"English","page":"179-211","title":"The theory of planned behavior","volume":"50","author":[{"family":"Ajzen","given":"Icek"}],"issued":{"date-parts":[["1991",12]]}}},{"id":935,"uris":["http://zotero.org/users/8722576/items/2HQ5EEEB","http://zotero.org/users/8722576/items/PH276D5F"],"itemData":{"id":935,"type":"article-journal","abstract":"The purpose of this study is to investigate the factors affecting the acceptance and use of the APTS by its potential users. To achieve this, an integrated and expanded user acceptance model is introduced to explain the factors affecting the Behavioral Intention to use the APTS. A total of 316 surveys were conducted, from 275 participants by online surveys and 41 participants by face to face interviews. With the data that are acquired from Public Transportation (PT) users in Istanbul, the Unified Theory of Acceptance and Use of Technology 2 (UTAUT2) Model is modified and Performance Expectancy, Effort Expectancy, Social Influence, Facilitating Conditions, Hedonic Motivation, Price Value, Habit, Trust and Safety, Perceived Usefulness, Perceived Risk and Behavioral Intention constructs are utilized in the model. Age, gender and frequency of PT usage are included in the model to examine the moderating effect on the constructs while the model is tested with Structural Equation Modeling (SEM). The proposed model explains the 72 % of variances in this study which proves that the model has stronger predictive power compared with the previous Technology Acceptance Model (TAM) and UTAUT models. Performance Expectancy, Social Influence, Habit, and Trust and Safety constructs are concluded to have significant positive effects on Behavioral Intention. Public usage and acceptance are necessary for the complete utilization of APTS. The findings of these studies are hoped to guide the decision-makers of the PT industry to understand the factors affecting the use and acceptance of APTS and take the actions accordingly.","container-title":"Journal of Public Transportation","DOI":"10.5038/2375-0901.23.1.5","ISSN":"1077-291X, 2375-0901","issue":"1","journalAbbreviation":"JPT","source":"DOI.org (Crossref)","title":"User Acceptance of Autonomous Public Transport Systems (APTS): Extended UTAUT2 Model","title-short":"User Acceptance of Autonomous Public Transport Systems (APTS)","URL":"https://digitalcommons.usf.edu/jpt/vol23/iss1/5","volume":"23","author":[{"family":"Korkmaz","given":"Huseyin"},{"family":"Fidanoglu","given":"Akif"},{"family":"Ozcelik","given":"Salih"},{"family":"Okumus","given":"Abdullah"}],"accessed":{"date-parts":[["2023",10,10]]},"issued":{"date-parts":[["2021",7,30]]}}},{"id":323,"uris":["http://zotero.org/users/8722576/items/4TKVXIUS"],"itemData":{"id":323,"type":"article-journal","container-title":"Transportation Research Part F: Traffic Psychology and Behaviour","ISSN":"1369-8478","page":"66-77","title":"Measures of baseline intent to use automated vehicles: A case study of Texas cities","volume":"62","author":[{"family":"Sener","given":"Ipek N."},{"family":"Zmud","given":"Johanna"},{"family":"Williams","given":"Thomas"}],"issued":{"date-parts":[["2019"]]}}},{"id":909,"uris":["http://zotero.org/users/8722576/items/ERW2SCN3","http://zotero.org/users/8722576/items/R9M2NPT9"],"itemData":{"id":909,"type":"article-journal","container-title":"MIS Quarterly","DOI":"10.2307/41410412","ISSN":"02767783","issue":"1","journalAbbreviation":"MIS Quarterly","page":"157","source":"DOI.org (Crossref)","title":"Consumer Acceptance and Use of Information Technology: Extending the Unified Theory of Acceptance and Use of Technology","title-short":"Consumer Acceptance and Use of Information Technology","volume":"36","author":[{"literal":"Venkatesh"},{"literal":"Thong"},{"literal":"Xu"}],"issued":{"date-parts":[["2012"]]}}}],"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lang w:val="en-US"/>
              </w:rPr>
              <w:t>(Acheampong &amp; Cugurullo, 2019; Ajzen, 1991; Korkmaz et al., 2021; Sener et al., 2019; Venkatesh et al., 2012)</w:t>
            </w:r>
            <w:r w:rsidRPr="00EA4485">
              <w:rPr>
                <w:rFonts w:ascii="Calibri" w:hAnsi="Calibri" w:cs="Calibri"/>
                <w:color w:val="000000"/>
                <w:lang w:val="en-US"/>
              </w:rPr>
              <w:fldChar w:fldCharType="end"/>
            </w:r>
          </w:p>
        </w:tc>
      </w:tr>
      <w:tr w:rsidR="00EA4485" w:rsidRPr="00EA4485" w14:paraId="42ED01B7" w14:textId="77777777" w:rsidTr="00BE7CF7">
        <w:trPr>
          <w:trHeight w:val="300"/>
        </w:trPr>
        <w:tc>
          <w:tcPr>
            <w:tcW w:w="0" w:type="dxa"/>
            <w:noWrap/>
            <w:hideMark/>
          </w:tcPr>
          <w:p w14:paraId="51904B2F"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Would be entertaining</w:t>
            </w:r>
            <w:r w:rsidRPr="00EA4485">
              <w:rPr>
                <w:rFonts w:ascii="Calibri" w:hAnsi="Calibri" w:cs="Calibri"/>
                <w:color w:val="000000"/>
                <w:lang w:val="en-US"/>
              </w:rPr>
              <w:br/>
              <w:t>Hedonic motivation</w:t>
            </w:r>
          </w:p>
        </w:tc>
        <w:tc>
          <w:tcPr>
            <w:tcW w:w="0" w:type="dxa"/>
          </w:tcPr>
          <w:p w14:paraId="27A130A7" w14:textId="77777777" w:rsidR="00EA4485" w:rsidRPr="00EA4485" w:rsidRDefault="00EA4485" w:rsidP="00EA4485">
            <w:pPr>
              <w:spacing w:after="0"/>
              <w:rPr>
                <w:rFonts w:ascii="Calibri" w:hAnsi="Calibri" w:cs="Calibri"/>
                <w:color w:val="000000"/>
                <w:lang w:val="en-US"/>
              </w:rPr>
            </w:pPr>
            <w:r w:rsidRPr="00EA4485">
              <w:rPr>
                <w:rFonts w:ascii="Calibri" w:hAnsi="Calibri" w:cs="Calibri"/>
                <w:lang w:val="en-US"/>
              </w:rPr>
              <w:t>Å bruke en slik buss ville vært underholdende</w:t>
            </w:r>
          </w:p>
        </w:tc>
        <w:tc>
          <w:tcPr>
            <w:tcW w:w="0" w:type="dxa"/>
          </w:tcPr>
          <w:p w14:paraId="6DD443B1"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Using such a bus would be entertaining</w:t>
            </w:r>
          </w:p>
        </w:tc>
        <w:tc>
          <w:tcPr>
            <w:tcW w:w="0" w:type="dxa"/>
          </w:tcPr>
          <w:p w14:paraId="0335D304" w14:textId="77777777" w:rsidR="00EA4485" w:rsidRPr="00EA4485" w:rsidRDefault="00EA4485" w:rsidP="00EA4485">
            <w:pPr>
              <w:spacing w:after="0"/>
              <w:rPr>
                <w:rFonts w:ascii="Calibri" w:hAnsi="Calibri" w:cs="Calibri"/>
                <w:color w:val="000000"/>
                <w:lang w:val="da-DK"/>
              </w:rPr>
            </w:pPr>
            <w:r w:rsidRPr="00EA4485">
              <w:rPr>
                <w:rFonts w:ascii="Calibri" w:hAnsi="Calibri" w:cs="Calibri"/>
                <w:color w:val="000000"/>
                <w:lang w:val="en-US"/>
              </w:rPr>
              <w:fldChar w:fldCharType="begin"/>
            </w:r>
            <w:r w:rsidRPr="00EA4485">
              <w:rPr>
                <w:rFonts w:ascii="Calibri" w:hAnsi="Calibri" w:cs="Calibri"/>
                <w:color w:val="000000"/>
                <w:lang w:val="da-DK"/>
              </w:rPr>
              <w:instrText xml:space="preserve"> ADDIN ZOTERO_ITEM CSL_CITATION {"citationID":"sVpI99XT","properties":{"formattedCitation":"(Hohenberger et al., 2016; Kyriakidis et al., 2015; Sener et al., 2019)","plainCitation":"(Hohenberger et al., 2016; Kyriakidis et al., 2015; Sener et al., 2019)","noteIndex":0},"citationItems":[{"id":218,"uris":["http://zotero.org/users/8722576/items/Q9PI8E6I"],"itemData":{"id":218,"type":"article-journal","container-title":"Transportation Research Part A: Policy and Practice","ISSN":"0965-8564","page":"374-385","title":"How and why do men and women differ in their willingness to use automated cars? The influence of emotions across different age groups","volume":"94","author":[{"family":"Hohenberger","given":"Christoph"},{"family":"Spörrle","given":"Matthias"},{"family":"Welpe","given":"Isabell M."}],"issued":{"date-parts":[["2016"]]}}},{"id":85,"uris":["http://zotero.org/users/8722576/items/4LNSLYUW"],"itemData":{"id":85,"type":"article-journal","container-title":"Transportation Research Part F: Traffic Psychology and Behaviour","DOI":"https://doi.org/10.1016/j.trf.2015.04.014","ISSN":"1369-8478","page":"127-140","title":"Public opinion on automated driving: Results of an international questionnaire among 5000 respondents","volume":"32","author":[{"family":"Kyriakidis","given":"M."},{"family":"Happee","given":"R."},{"family":"Winter","given":"Joost","non-dropping-particle":"de"}],"issued":{"date-parts":[["2015"]]}}},{"id":323,"uris":["http://zotero.org/users/8722576/items/4TKVXIUS"],"itemData":{"id":323,"type":"article-journal","container-title":"Transportation Research Part F: Traffic Psychology and Behaviour","ISSN":"1369-8478","page":"66-77","title":"Measures of baseline intent to use automated vehicles: A case study of Texas cities","volume":"62","author":[{"family":"Sener","given":"Ipek N."},{"family":"Zmud","given":"Johanna"},{"family":"Williams","given":"Thomas"}],"issued":{"date-parts":[["2019"]]}}}],"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lang w:val="da-DK"/>
              </w:rPr>
              <w:t>(Hohenberger et al., 2016; Kyriakidis et al., 2015; Sener et al., 2019)</w:t>
            </w:r>
            <w:r w:rsidRPr="00EA4485">
              <w:rPr>
                <w:rFonts w:ascii="Calibri" w:hAnsi="Calibri" w:cs="Calibri"/>
                <w:color w:val="000000"/>
                <w:lang w:val="en-US"/>
              </w:rPr>
              <w:fldChar w:fldCharType="end"/>
            </w:r>
          </w:p>
        </w:tc>
      </w:tr>
      <w:tr w:rsidR="00EA4485" w:rsidRPr="00EA4485" w14:paraId="0DA4D561" w14:textId="77777777" w:rsidTr="00BE7CF7">
        <w:trPr>
          <w:trHeight w:val="300"/>
        </w:trPr>
        <w:tc>
          <w:tcPr>
            <w:tcW w:w="0" w:type="dxa"/>
            <w:noWrap/>
          </w:tcPr>
          <w:p w14:paraId="1967AB58"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lastRenderedPageBreak/>
              <w:t>Climate concerns</w:t>
            </w:r>
            <w:r w:rsidRPr="00EA4485">
              <w:rPr>
                <w:rFonts w:ascii="Calibri" w:hAnsi="Calibri" w:cs="Calibri"/>
                <w:b/>
                <w:bCs/>
                <w:color w:val="000000"/>
                <w:lang w:val="en-US"/>
              </w:rPr>
              <w:br/>
            </w:r>
            <w:r w:rsidRPr="00EA4485">
              <w:rPr>
                <w:rFonts w:ascii="Calibri" w:hAnsi="Calibri" w:cs="Calibri"/>
                <w:color w:val="000000"/>
                <w:lang w:val="en-US"/>
              </w:rPr>
              <w:t>Extraneous variable</w:t>
            </w:r>
          </w:p>
        </w:tc>
        <w:tc>
          <w:tcPr>
            <w:tcW w:w="0" w:type="dxa"/>
          </w:tcPr>
          <w:p w14:paraId="3924FBA0" w14:textId="77777777" w:rsidR="00EA4485" w:rsidRPr="00EA4485" w:rsidRDefault="00EA4485" w:rsidP="00EA4485">
            <w:pPr>
              <w:spacing w:after="0"/>
              <w:rPr>
                <w:rFonts w:ascii="Calibri" w:hAnsi="Calibri" w:cs="Calibri"/>
              </w:rPr>
            </w:pPr>
            <w:r w:rsidRPr="00EA4485">
              <w:rPr>
                <w:rFonts w:ascii="Calibri" w:hAnsi="Calibri" w:cs="Calibri"/>
              </w:rPr>
              <w:t>Det er viktig å gjøre tiltak innen transport for å nå klimamålene</w:t>
            </w:r>
          </w:p>
        </w:tc>
        <w:tc>
          <w:tcPr>
            <w:tcW w:w="0" w:type="dxa"/>
          </w:tcPr>
          <w:p w14:paraId="5AD60CDA" w14:textId="77777777" w:rsidR="00EA4485" w:rsidRPr="00EA4485" w:rsidRDefault="00EA4485" w:rsidP="00EA4485">
            <w:pPr>
              <w:spacing w:after="0"/>
              <w:rPr>
                <w:rFonts w:ascii="Calibri" w:hAnsi="Calibri" w:cs="Calibri"/>
                <w:color w:val="000000"/>
                <w:lang w:val="en-US"/>
              </w:rPr>
            </w:pPr>
            <w:r w:rsidRPr="00EA4485">
              <w:rPr>
                <w:rFonts w:ascii="Calibri" w:hAnsi="Calibri" w:cs="Calibri"/>
                <w:lang w:val="en-US"/>
              </w:rPr>
              <w:t>It is important to take action in transportation to achieve the climate goals</w:t>
            </w:r>
          </w:p>
        </w:tc>
        <w:tc>
          <w:tcPr>
            <w:tcW w:w="0" w:type="dxa"/>
          </w:tcPr>
          <w:p w14:paraId="60B7FE54" w14:textId="77777777" w:rsidR="00EA4485" w:rsidRPr="00EA4485" w:rsidRDefault="00EA4485" w:rsidP="00EA4485">
            <w:pPr>
              <w:spacing w:after="0"/>
              <w:rPr>
                <w:rFonts w:ascii="Calibri" w:hAnsi="Calibri" w:cs="Calibri"/>
                <w:color w:val="000000"/>
                <w:highlight w:val="yellow"/>
                <w:lang w:val="en-US"/>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KgTnckdy","properties":{"formattedCitation":"(Aasvik, Ulleberg, et al., 2024)","plainCitation":"(Aasvik, Ulleberg, et al., 2024)","noteIndex":0},"citationItems":[{"id":768,"uris":["http://zotero.org/users/8722576/items/GUU2E4X5"],"itemData":{"id":768,"type":"article-journal","container-title":"Transportation Research Part F: Traffic Psychology and Behaviour","DOI":"10.1016/j.trf.2024.10.025","ISSN":"13698478","journalAbbreviation":"Transportation Research Part F: Traffic Psychology and Behaviour","language":"en","page":"1125-1143","source":"DOI.org (Crossref)","title":"Simplifying acceptance: A general acceptance factor predicting intentions to use shared autonomous vehicles","title-short":"Simplifying acceptance","volume":"107","author":[{"family":"Aasvik","given":"Ole"},{"family":"Ulleberg","given":"Pål"},{"family":"Hagenzieker","given":"Marjan"}],"issued":{"date-parts":[["2024",11]]}}}],"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rPr>
              <w:t>(Aasvik, Ulleberg, et al., 2024)</w:t>
            </w:r>
            <w:r w:rsidRPr="00EA4485">
              <w:rPr>
                <w:rFonts w:ascii="Calibri" w:hAnsi="Calibri" w:cs="Calibri"/>
                <w:color w:val="000000"/>
                <w:lang w:val="en-US"/>
              </w:rPr>
              <w:fldChar w:fldCharType="end"/>
            </w:r>
          </w:p>
        </w:tc>
      </w:tr>
      <w:tr w:rsidR="00EA4485" w:rsidRPr="00EA4485" w14:paraId="16FDCE85" w14:textId="77777777" w:rsidTr="00BE7CF7">
        <w:trPr>
          <w:trHeight w:val="300"/>
        </w:trPr>
        <w:tc>
          <w:tcPr>
            <w:tcW w:w="0" w:type="dxa"/>
            <w:noWrap/>
          </w:tcPr>
          <w:p w14:paraId="079A9D31"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Indifference towards bus</w:t>
            </w:r>
            <w:r w:rsidRPr="00EA4485">
              <w:rPr>
                <w:rFonts w:ascii="Calibri" w:hAnsi="Calibri" w:cs="Calibri"/>
                <w:color w:val="000000"/>
                <w:lang w:val="en-US"/>
              </w:rPr>
              <w:br/>
              <w:t>Extraneous variable</w:t>
            </w:r>
          </w:p>
        </w:tc>
        <w:tc>
          <w:tcPr>
            <w:tcW w:w="0" w:type="dxa"/>
          </w:tcPr>
          <w:p w14:paraId="518D280F" w14:textId="77777777" w:rsidR="00EA4485" w:rsidRPr="00EA4485" w:rsidRDefault="00EA4485" w:rsidP="00EA4485">
            <w:pPr>
              <w:spacing w:after="0"/>
              <w:rPr>
                <w:rFonts w:ascii="Calibri" w:hAnsi="Calibri" w:cs="Calibri"/>
              </w:rPr>
            </w:pPr>
            <w:r w:rsidRPr="00EA4485">
              <w:rPr>
                <w:rFonts w:ascii="Calibri" w:hAnsi="Calibri" w:cs="Calibri"/>
              </w:rPr>
              <w:t>Jeg er likegyldig til dette tilbudet med selvkjørende buss</w:t>
            </w:r>
          </w:p>
        </w:tc>
        <w:tc>
          <w:tcPr>
            <w:tcW w:w="0" w:type="dxa"/>
          </w:tcPr>
          <w:p w14:paraId="2F469753" w14:textId="77777777" w:rsidR="00EA4485" w:rsidRPr="00EA4485" w:rsidRDefault="00EA4485" w:rsidP="00EA4485">
            <w:pPr>
              <w:spacing w:after="0"/>
              <w:rPr>
                <w:rFonts w:ascii="Calibri" w:hAnsi="Calibri" w:cs="Calibri"/>
                <w:color w:val="000000"/>
                <w:lang w:val="en-US"/>
              </w:rPr>
            </w:pPr>
            <w:r w:rsidRPr="00EA4485">
              <w:rPr>
                <w:rFonts w:ascii="Calibri" w:hAnsi="Calibri" w:cs="Calibri"/>
                <w:lang w:val="en-US"/>
              </w:rPr>
              <w:t>I am indifferent to this service using a self-driving bus</w:t>
            </w:r>
          </w:p>
        </w:tc>
        <w:tc>
          <w:tcPr>
            <w:tcW w:w="0" w:type="dxa"/>
          </w:tcPr>
          <w:p w14:paraId="422816C1" w14:textId="77777777" w:rsidR="00EA4485" w:rsidRPr="00EA4485" w:rsidRDefault="00EA4485" w:rsidP="00EA4485">
            <w:pPr>
              <w:spacing w:after="0"/>
              <w:rPr>
                <w:rFonts w:ascii="Calibri" w:hAnsi="Calibri" w:cs="Calibri"/>
                <w:color w:val="000000"/>
                <w:highlight w:val="yellow"/>
                <w:lang w:val="en-US"/>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VtKASPai","properties":{"formattedCitation":"(Aasvik, Ulleberg, et al., 2024)","plainCitation":"(Aasvik, Ulleberg, et al., 2024)","noteIndex":0},"citationItems":[{"id":768,"uris":["http://zotero.org/users/8722576/items/GUU2E4X5"],"itemData":{"id":768,"type":"article-journal","container-title":"Transportation Research Part F: Traffic Psychology and Behaviour","DOI":"10.1016/j.trf.2024.10.025","ISSN":"13698478","journalAbbreviation":"Transportation Research Part F: Traffic Psychology and Behaviour","language":"en","page":"1125-1143","source":"DOI.org (Crossref)","title":"Simplifying acceptance: A general acceptance factor predicting intentions to use shared autonomous vehicles","title-short":"Simplifying acceptance","volume":"107","author":[{"family":"Aasvik","given":"Ole"},{"family":"Ulleberg","given":"Pål"},{"family":"Hagenzieker","given":"Marjan"}],"issued":{"date-parts":[["2024",11]]}}}],"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rPr>
              <w:t>(Aasvik, Ulleberg, et al., 2024)</w:t>
            </w:r>
            <w:r w:rsidRPr="00EA4485">
              <w:rPr>
                <w:rFonts w:ascii="Calibri" w:hAnsi="Calibri" w:cs="Calibri"/>
                <w:color w:val="000000"/>
                <w:lang w:val="en-US"/>
              </w:rPr>
              <w:fldChar w:fldCharType="end"/>
            </w:r>
          </w:p>
        </w:tc>
      </w:tr>
      <w:tr w:rsidR="00EA4485" w:rsidRPr="00EA4485" w14:paraId="065F4794" w14:textId="77777777" w:rsidTr="00BE7CF7">
        <w:trPr>
          <w:trHeight w:val="300"/>
        </w:trPr>
        <w:tc>
          <w:tcPr>
            <w:tcW w:w="0" w:type="dxa"/>
            <w:noWrap/>
          </w:tcPr>
          <w:p w14:paraId="21E88714" w14:textId="77777777" w:rsidR="00EA4485" w:rsidRPr="00EA4485" w:rsidRDefault="00EA4485" w:rsidP="00EA4485">
            <w:pPr>
              <w:spacing w:after="0"/>
              <w:rPr>
                <w:rFonts w:ascii="Calibri" w:hAnsi="Calibri" w:cs="Calibri"/>
                <w:color w:val="000000"/>
                <w:lang w:val="en-US"/>
              </w:rPr>
            </w:pPr>
            <w:r w:rsidRPr="00EA4485">
              <w:rPr>
                <w:rFonts w:ascii="Calibri" w:hAnsi="Calibri" w:cs="Calibri"/>
                <w:b/>
                <w:bCs/>
                <w:color w:val="000000"/>
                <w:lang w:val="en-US"/>
              </w:rPr>
              <w:t>In target group</w:t>
            </w:r>
            <w:r w:rsidRPr="00EA4485">
              <w:rPr>
                <w:rFonts w:ascii="Calibri" w:hAnsi="Calibri" w:cs="Calibri"/>
                <w:b/>
                <w:bCs/>
                <w:color w:val="000000"/>
                <w:lang w:val="en-US"/>
              </w:rPr>
              <w:br/>
            </w:r>
            <w:r w:rsidRPr="00EA4485">
              <w:rPr>
                <w:rFonts w:ascii="Calibri" w:hAnsi="Calibri" w:cs="Calibri"/>
                <w:color w:val="000000"/>
                <w:lang w:val="en-US"/>
              </w:rPr>
              <w:t>Extraneous variable</w:t>
            </w:r>
          </w:p>
        </w:tc>
        <w:tc>
          <w:tcPr>
            <w:tcW w:w="0" w:type="dxa"/>
          </w:tcPr>
          <w:p w14:paraId="7092DE08" w14:textId="77777777" w:rsidR="00EA4485" w:rsidRPr="00EA4485" w:rsidRDefault="00EA4485" w:rsidP="00EA4485">
            <w:pPr>
              <w:spacing w:after="0"/>
              <w:rPr>
                <w:rFonts w:ascii="Calibri" w:hAnsi="Calibri" w:cs="Calibri"/>
              </w:rPr>
            </w:pPr>
            <w:r w:rsidRPr="00EA4485">
              <w:rPr>
                <w:rFonts w:ascii="Calibri" w:hAnsi="Calibri" w:cs="Calibri"/>
              </w:rPr>
              <w:t>Tenker du at du er del av målgruppen for sånne busser?</w:t>
            </w:r>
          </w:p>
        </w:tc>
        <w:tc>
          <w:tcPr>
            <w:tcW w:w="0" w:type="dxa"/>
          </w:tcPr>
          <w:p w14:paraId="4D5CDBF5" w14:textId="77777777" w:rsidR="00EA4485" w:rsidRPr="00EA4485" w:rsidRDefault="00EA4485" w:rsidP="00EA4485">
            <w:pPr>
              <w:spacing w:after="0"/>
              <w:rPr>
                <w:rFonts w:ascii="Calibri" w:hAnsi="Calibri" w:cs="Calibri"/>
                <w:color w:val="000000"/>
                <w:lang w:val="en-US"/>
              </w:rPr>
            </w:pPr>
            <w:r w:rsidRPr="00EA4485">
              <w:rPr>
                <w:rFonts w:ascii="Calibri" w:hAnsi="Calibri" w:cs="Calibri"/>
                <w:lang w:val="en-US"/>
              </w:rPr>
              <w:t>Do you think you are part of the target audience for such buses?</w:t>
            </w:r>
          </w:p>
        </w:tc>
        <w:tc>
          <w:tcPr>
            <w:tcW w:w="0" w:type="dxa"/>
          </w:tcPr>
          <w:p w14:paraId="7E6F1400" w14:textId="77777777" w:rsidR="00EA4485" w:rsidRPr="00EA4485" w:rsidRDefault="00EA4485" w:rsidP="00EA4485">
            <w:pPr>
              <w:spacing w:after="0"/>
              <w:rPr>
                <w:rFonts w:ascii="Calibri" w:hAnsi="Calibri" w:cs="Calibri"/>
                <w:color w:val="000000"/>
                <w:highlight w:val="yellow"/>
                <w:lang w:val="en-US"/>
              </w:rPr>
            </w:pPr>
            <w:r w:rsidRPr="00EA4485">
              <w:rPr>
                <w:rFonts w:ascii="Calibri" w:hAnsi="Calibri" w:cs="Calibri"/>
                <w:color w:val="000000"/>
                <w:lang w:val="en-US"/>
              </w:rPr>
              <w:fldChar w:fldCharType="begin"/>
            </w:r>
            <w:r w:rsidRPr="00EA4485">
              <w:rPr>
                <w:rFonts w:ascii="Calibri" w:hAnsi="Calibri" w:cs="Calibri"/>
                <w:color w:val="000000"/>
                <w:lang w:val="en-US"/>
              </w:rPr>
              <w:instrText xml:space="preserve"> ADDIN ZOTERO_ITEM CSL_CITATION {"citationID":"NjKFRRDl","properties":{"formattedCitation":"(Aasvik, Ulleberg, et al., 2024)","plainCitation":"(Aasvik, Ulleberg, et al., 2024)","noteIndex":0},"citationItems":[{"id":768,"uris":["http://zotero.org/users/8722576/items/GUU2E4X5"],"itemData":{"id":768,"type":"article-journal","container-title":"Transportation Research Part F: Traffic Psychology and Behaviour","DOI":"10.1016/j.trf.2024.10.025","ISSN":"13698478","journalAbbreviation":"Transportation Research Part F: Traffic Psychology and Behaviour","language":"en","page":"1125-1143","source":"DOI.org (Crossref)","title":"Simplifying acceptance: A general acceptance factor predicting intentions to use shared autonomous vehicles","title-short":"Simplifying acceptance","volume":"107","author":[{"family":"Aasvik","given":"Ole"},{"family":"Ulleberg","given":"Pål"},{"family":"Hagenzieker","given":"Marjan"}],"issued":{"date-parts":[["2024",11]]}}}],"schema":"https://github.com/citation-style-language/schema/raw/master/csl-citation.json"} </w:instrText>
            </w:r>
            <w:r w:rsidRPr="00EA4485">
              <w:rPr>
                <w:rFonts w:ascii="Calibri" w:hAnsi="Calibri" w:cs="Calibri"/>
                <w:color w:val="000000"/>
                <w:lang w:val="en-US"/>
              </w:rPr>
              <w:fldChar w:fldCharType="separate"/>
            </w:r>
            <w:r w:rsidRPr="00EA4485">
              <w:rPr>
                <w:rFonts w:ascii="Calibri" w:hAnsi="Calibri" w:cs="Calibri"/>
              </w:rPr>
              <w:t>(Aasvik, Ulleberg, et al., 2024)</w:t>
            </w:r>
            <w:r w:rsidRPr="00EA4485">
              <w:rPr>
                <w:rFonts w:ascii="Calibri" w:hAnsi="Calibri" w:cs="Calibri"/>
                <w:color w:val="000000"/>
                <w:lang w:val="en-US"/>
              </w:rPr>
              <w:fldChar w:fldCharType="end"/>
            </w:r>
          </w:p>
        </w:tc>
      </w:tr>
    </w:tbl>
    <w:p w14:paraId="1049AABF" w14:textId="77777777" w:rsidR="00EA4485" w:rsidRPr="00EA4485" w:rsidRDefault="00EA4485" w:rsidP="00EA4485">
      <w:pPr>
        <w:rPr>
          <w:lang w:val="en-US"/>
        </w:rPr>
      </w:pPr>
    </w:p>
    <w:p w14:paraId="75281AC7" w14:textId="77777777" w:rsidR="00EA4485" w:rsidRPr="00EA4485" w:rsidRDefault="00EA4485" w:rsidP="00EA4485">
      <w:pPr>
        <w:rPr>
          <w:lang w:val="en-US"/>
        </w:rPr>
      </w:pPr>
      <w:r w:rsidRPr="00EA4485">
        <w:rPr>
          <w:lang w:val="en-US"/>
        </w:rPr>
        <w:t xml:space="preserve">MAVA-items were constructed to keep the scale as short as possible, while covering all aspects of the framework, and covering factors that are particularly relevant to the SAV context in Norway. This resulted in some factors being measured by several items. Items were also adapted to the fact that most people are unaware of the future capabilities of such a service. This also meant that we only prioritized including one item measuring service and vehicle characteristics (“Better than traditional bus”), and this was included in the aggregate ‘Performance expectancy’. </w:t>
      </w:r>
    </w:p>
    <w:p w14:paraId="1E9849BE" w14:textId="61E81FDF" w:rsidR="00EA4485" w:rsidRPr="00EA4485" w:rsidRDefault="00EA4485" w:rsidP="00EA4485">
      <w:pPr>
        <w:keepNext/>
        <w:numPr>
          <w:ilvl w:val="2"/>
          <w:numId w:val="0"/>
        </w:numPr>
        <w:ind w:left="720" w:hanging="720"/>
        <w:outlineLvl w:val="2"/>
        <w:rPr>
          <w:rFonts w:ascii="Arial" w:hAnsi="Arial"/>
          <w:b/>
          <w:lang w:val="en-US"/>
        </w:rPr>
      </w:pPr>
      <w:r>
        <w:rPr>
          <w:rFonts w:ascii="Arial" w:hAnsi="Arial"/>
          <w:b/>
          <w:lang w:val="en-US"/>
        </w:rPr>
        <w:t>1.1.2</w:t>
      </w:r>
      <w:r>
        <w:rPr>
          <w:rFonts w:ascii="Arial" w:hAnsi="Arial"/>
          <w:b/>
          <w:lang w:val="en-US"/>
        </w:rPr>
        <w:tab/>
      </w:r>
      <w:r w:rsidRPr="00EA4485">
        <w:rPr>
          <w:rFonts w:ascii="Arial" w:hAnsi="Arial"/>
          <w:b/>
          <w:lang w:val="en-US"/>
        </w:rPr>
        <w:t>FFM</w:t>
      </w:r>
    </w:p>
    <w:p w14:paraId="5351C4D4" w14:textId="77777777" w:rsidR="00EA4485" w:rsidRPr="00EA4485" w:rsidRDefault="00EA4485" w:rsidP="00EA4485">
      <w:pPr>
        <w:rPr>
          <w:lang w:val="en-US"/>
        </w:rPr>
      </w:pPr>
      <w:r w:rsidRPr="00EA4485">
        <w:rPr>
          <w:lang w:val="en-US"/>
        </w:rPr>
        <w:t xml:space="preserve">Short forms of FFM have been developed and tested previously with as few as four items for each factor </w:t>
      </w:r>
      <w:r w:rsidRPr="00EA4485">
        <w:rPr>
          <w:lang w:val="en-US"/>
        </w:rPr>
        <w:fldChar w:fldCharType="begin"/>
      </w:r>
      <w:r w:rsidRPr="00EA4485">
        <w:rPr>
          <w:lang w:val="en-US"/>
        </w:rPr>
        <w:instrText xml:space="preserve"> ADDIN ZOTERO_ITEM CSL_CITATION {"citationID":"0SfLp2it","properties":{"formattedCitation":"(Donnellan et al., 2006)","plainCitation":"(Donnellan et al., 2006)","noteIndex":0},"citationItems":[{"id":138,"uris":["http://zotero.org/users/8722576/items/BTDS3UAJ"],"itemData":{"id":138,"type":"article-journal","abstract":"The Mini-IPIP, a 20-item short form of the 50-item International Personality Item Pool-Five-Factor Model measure (Goldberg, 1999), was developed and validated across five studies. The Mini-IPIP scales, with four items per Big Five trait, had consistent and acceptable internal consistencies across five studies (= at or well above .60), similar coverage of facets as other broad Big Five measures (Study 2), and test-retest correlations that were quite similar to the parent measure across intervals of a few weeks (Study 4) and several months (Study 5). Moreover, the Mini-IPIP scales showed a comparable pattern of convergent, discriminant, and criterion-related validity (Studies 2-5) with other Big Five measures. Collectively, these results indicate that the Mini-IPIP is a psychometrically acceptable and practically useful short measure of the Big Five factors of personality. (PsycINFO Database Record (c) 2016 APA, all rights reserved)","container-title":"Psychol Assess","DOI":"10.1037/1040-3590.18.2.192 16768595","issue":"2","journalAbbreviation":"Psychological assessment","language":"English","page":"192-203","title":"The Mini-IPIP Scales: Tiny-yet-effective measures of the Big Five Factors of Personality","volume":"18","author":[{"family":"Donnellan","given":"M. Brent"},{"family":"Oswald","given":"Frederick L."},{"family":"Baird","given":"Brendan M."},{"family":"Lucas","given":"Richard E."}],"issued":{"date-parts":[["2006"]]}}}],"schema":"https://github.com/citation-style-language/schema/raw/master/csl-citation.json"} </w:instrText>
      </w:r>
      <w:r w:rsidRPr="00EA4485">
        <w:rPr>
          <w:lang w:val="en-US"/>
        </w:rPr>
        <w:fldChar w:fldCharType="separate"/>
      </w:r>
      <w:r w:rsidRPr="00EA4485">
        <w:rPr>
          <w:lang w:val="en-US"/>
        </w:rPr>
        <w:t>(Donnellan et al., 2006)</w:t>
      </w:r>
      <w:r w:rsidRPr="00EA4485">
        <w:rPr>
          <w:lang w:val="en-US"/>
        </w:rPr>
        <w:fldChar w:fldCharType="end"/>
      </w:r>
      <w:r w:rsidRPr="00EA4485">
        <w:rPr>
          <w:lang w:val="en-US"/>
        </w:rPr>
        <w:t xml:space="preserve">. These have been translated to Norwegian and used in similar contexts </w:t>
      </w:r>
      <w:r w:rsidRPr="00EA4485">
        <w:rPr>
          <w:lang w:val="en-US"/>
        </w:rPr>
        <w:fldChar w:fldCharType="begin"/>
      </w:r>
      <w:r w:rsidRPr="00EA4485">
        <w:rPr>
          <w:lang w:val="en-US"/>
        </w:rPr>
        <w:instrText xml:space="preserve"> ADDIN ZOTERO_ITEM CSL_CITATION {"citationID":"EjA9uNlX","properties":{"formattedCitation":"(Engvik &amp; F\\uc0\\u248{}llesdal, 2005; Johansson &amp; Fyhri, 2017)","plainCitation":"(Engvik &amp; Føllesdal, 2005; Johansson &amp; Fyhri, 2017)","noteIndex":0},"citationItems":[{"id":128,"uris":["http://zotero.org/users/8722576/items/DFVFI4JF"],"itemData":{"id":128,"type":"article-journal","container-title":"Tidsskrift for Norsk Psykologforening","issue":"2","page":"128-129","title":"The Big Five Inventory på norsk","volume":"42","author":[{"family":"Engvik","given":"H."},{"family":"Føllesdal","given":"H."}],"issued":{"date-parts":[["2005"]]}}},{"id":30,"uris":["http://zotero.org/users/8722576/items/GX9JJFE6"],"itemData":{"id":30,"type":"article-journal","container-title":"Frontiers in Psychology","DOI":"https://doi.org/10.3389/fpsyg.2017.01957","ISSN":"1664-1078","license":"All rights reserved","page":"1957","title":"“Maybe I Will Just Send a Quick Text…”–An Examination of Drivers’ Distractions, Causes, and Potential Interventions","volume":"8","author":[{"family":"Johansson","given":"Ole J."},{"family":"Fyhri","given":"Aslak"}],"issued":{"date-parts":[["2017"]]}}}],"schema":"https://github.com/citation-style-language/schema/raw/master/csl-citation.json"} </w:instrText>
      </w:r>
      <w:r w:rsidRPr="00EA4485">
        <w:rPr>
          <w:lang w:val="en-US"/>
        </w:rPr>
        <w:fldChar w:fldCharType="separate"/>
      </w:r>
      <w:r w:rsidRPr="00EA4485">
        <w:rPr>
          <w:szCs w:val="24"/>
          <w:lang w:val="en-US"/>
        </w:rPr>
        <w:t>(Engvik &amp; Føllesdal, 2005; Johansson &amp; Fyhri, 2017)</w:t>
      </w:r>
      <w:r w:rsidRPr="00EA4485">
        <w:rPr>
          <w:lang w:val="en-US"/>
        </w:rPr>
        <w:fldChar w:fldCharType="end"/>
      </w:r>
      <w:r w:rsidRPr="00EA4485">
        <w:rPr>
          <w:lang w:val="en-US"/>
        </w:rPr>
        <w:t xml:space="preserve">. We used these versions for our study, which are presented in table 5. </w:t>
      </w:r>
    </w:p>
    <w:p w14:paraId="02F8EBCF" w14:textId="77777777" w:rsidR="00EA4485" w:rsidRPr="00EA4485" w:rsidRDefault="00EA4485" w:rsidP="00EA4485">
      <w:pPr>
        <w:keepNext/>
        <w:spacing w:after="40"/>
        <w:rPr>
          <w:bCs/>
          <w:i/>
          <w:sz w:val="22"/>
          <w:szCs w:val="18"/>
          <w:lang w:val="en-US"/>
        </w:rPr>
      </w:pPr>
      <w:r w:rsidRPr="00EA4485">
        <w:rPr>
          <w:bCs/>
          <w:i/>
          <w:sz w:val="22"/>
          <w:szCs w:val="18"/>
          <w:lang w:val="en-US"/>
        </w:rPr>
        <w:t xml:space="preserve">Table 5. </w:t>
      </w:r>
      <w:r w:rsidRPr="00EA4485">
        <w:rPr>
          <w:bCs/>
          <w:i/>
          <w:noProof/>
          <w:sz w:val="22"/>
          <w:szCs w:val="18"/>
          <w:lang w:val="en-US"/>
        </w:rPr>
        <w:t>FFM-items and their translations.</w:t>
      </w:r>
    </w:p>
    <w:tbl>
      <w:tblPr>
        <w:tblStyle w:val="Enkelttabell1"/>
        <w:tblW w:w="9464" w:type="dxa"/>
        <w:tblLook w:val="04A0" w:firstRow="1" w:lastRow="0" w:firstColumn="1" w:lastColumn="0" w:noHBand="0" w:noVBand="1"/>
      </w:tblPr>
      <w:tblGrid>
        <w:gridCol w:w="852"/>
        <w:gridCol w:w="4670"/>
        <w:gridCol w:w="3942"/>
      </w:tblGrid>
      <w:tr w:rsidR="00EA4485" w:rsidRPr="00EA4485" w14:paraId="1DD92EAA" w14:textId="77777777" w:rsidTr="00BE7CF7">
        <w:trPr>
          <w:cnfStyle w:val="100000000000" w:firstRow="1" w:lastRow="0" w:firstColumn="0" w:lastColumn="0" w:oddVBand="0" w:evenVBand="0" w:oddHBand="0" w:evenHBand="0" w:firstRowFirstColumn="0" w:firstRowLastColumn="0" w:lastRowFirstColumn="0" w:lastRowLastColumn="0"/>
          <w:trHeight w:val="300"/>
        </w:trPr>
        <w:tc>
          <w:tcPr>
            <w:tcW w:w="852" w:type="dxa"/>
            <w:noWrap/>
            <w:hideMark/>
          </w:tcPr>
          <w:p w14:paraId="227B222B" w14:textId="77777777" w:rsidR="00EA4485" w:rsidRPr="00EA4485" w:rsidRDefault="00EA4485" w:rsidP="00EA4485">
            <w:pPr>
              <w:spacing w:after="0"/>
              <w:rPr>
                <w:rFonts w:ascii="Calibri" w:hAnsi="Calibri" w:cs="Calibri"/>
                <w:lang w:val="en-US"/>
              </w:rPr>
            </w:pPr>
            <w:r w:rsidRPr="00EA4485">
              <w:rPr>
                <w:rFonts w:ascii="Calibri" w:hAnsi="Calibri" w:cs="Calibri"/>
                <w:lang w:val="en-US"/>
              </w:rPr>
              <w:t>FFM-factor</w:t>
            </w:r>
          </w:p>
        </w:tc>
        <w:tc>
          <w:tcPr>
            <w:tcW w:w="4670" w:type="dxa"/>
          </w:tcPr>
          <w:p w14:paraId="68DA876A" w14:textId="77777777" w:rsidR="00EA4485" w:rsidRPr="00EA4485" w:rsidRDefault="00EA4485" w:rsidP="00EA4485">
            <w:pPr>
              <w:spacing w:after="0"/>
              <w:rPr>
                <w:rFonts w:ascii="Calibri" w:hAnsi="Calibri" w:cs="Calibri"/>
                <w:lang w:val="en-US"/>
              </w:rPr>
            </w:pPr>
            <w:r w:rsidRPr="00EA4485">
              <w:rPr>
                <w:rFonts w:ascii="Calibri" w:hAnsi="Calibri" w:cs="Calibri"/>
                <w:lang w:val="en-US"/>
              </w:rPr>
              <w:t>Norwegian</w:t>
            </w:r>
          </w:p>
        </w:tc>
        <w:tc>
          <w:tcPr>
            <w:tcW w:w="3942" w:type="dxa"/>
          </w:tcPr>
          <w:p w14:paraId="2289DC67" w14:textId="77777777" w:rsidR="00EA4485" w:rsidRPr="00EA4485" w:rsidRDefault="00EA4485" w:rsidP="00EA4485">
            <w:pPr>
              <w:spacing w:after="0"/>
              <w:rPr>
                <w:rFonts w:ascii="Calibri" w:hAnsi="Calibri" w:cs="Calibri"/>
                <w:lang w:val="en-US"/>
              </w:rPr>
            </w:pPr>
            <w:r w:rsidRPr="00EA4485">
              <w:rPr>
                <w:rFonts w:ascii="Calibri" w:hAnsi="Calibri" w:cs="Calibri"/>
                <w:lang w:val="en-US"/>
              </w:rPr>
              <w:t>English</w:t>
            </w:r>
          </w:p>
        </w:tc>
      </w:tr>
      <w:tr w:rsidR="00EA4485" w:rsidRPr="00EA4485" w14:paraId="150C4F1D" w14:textId="77777777" w:rsidTr="00BE7CF7">
        <w:trPr>
          <w:trHeight w:val="300"/>
        </w:trPr>
        <w:tc>
          <w:tcPr>
            <w:tcW w:w="852" w:type="dxa"/>
            <w:noWrap/>
          </w:tcPr>
          <w:p w14:paraId="2FE00208"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color w:val="000000"/>
                <w:lang w:val="en-US"/>
              </w:rPr>
              <w:t>E</w:t>
            </w:r>
          </w:p>
        </w:tc>
        <w:tc>
          <w:tcPr>
            <w:tcW w:w="4670" w:type="dxa"/>
            <w:vAlign w:val="center"/>
          </w:tcPr>
          <w:p w14:paraId="3FBAB151" w14:textId="77777777" w:rsidR="00EA4485" w:rsidRPr="00EA4485" w:rsidRDefault="00EA4485" w:rsidP="00EA4485">
            <w:pPr>
              <w:contextualSpacing/>
              <w:rPr>
                <w:rFonts w:ascii="Calibri" w:hAnsi="Calibri" w:cs="Calibri"/>
                <w:bCs/>
                <w:iCs/>
                <w:lang w:val="en-US"/>
              </w:rPr>
            </w:pPr>
            <w:r w:rsidRPr="00EA4485">
              <w:rPr>
                <w:rFonts w:ascii="Calibri" w:eastAsia="Arial" w:hAnsi="Calibri" w:cs="Calibri"/>
                <w:bCs/>
                <w:iCs/>
                <w:lang w:val="en-US"/>
              </w:rPr>
              <w:t>Er pratsom</w:t>
            </w:r>
          </w:p>
        </w:tc>
        <w:tc>
          <w:tcPr>
            <w:tcW w:w="3942" w:type="dxa"/>
          </w:tcPr>
          <w:p w14:paraId="7831440B" w14:textId="77777777" w:rsidR="00EA4485" w:rsidRPr="00EA4485" w:rsidRDefault="00EA4485" w:rsidP="00EA4485">
            <w:pPr>
              <w:contextualSpacing/>
              <w:rPr>
                <w:rFonts w:ascii="Calibri" w:hAnsi="Calibri" w:cs="Calibri"/>
                <w:bCs/>
                <w:iCs/>
                <w:lang w:val="en-US"/>
              </w:rPr>
            </w:pPr>
            <w:r w:rsidRPr="00EA4485">
              <w:rPr>
                <w:rFonts w:ascii="Calibri" w:hAnsi="Calibri" w:cs="Calibri"/>
                <w:bCs/>
                <w:iCs/>
                <w:lang w:val="en-US"/>
              </w:rPr>
              <w:t>Am talkative</w:t>
            </w:r>
          </w:p>
        </w:tc>
      </w:tr>
      <w:tr w:rsidR="00EA4485" w:rsidRPr="00EA4485" w14:paraId="1DE444EE" w14:textId="77777777" w:rsidTr="00BE7CF7">
        <w:trPr>
          <w:trHeight w:val="300"/>
        </w:trPr>
        <w:tc>
          <w:tcPr>
            <w:tcW w:w="852" w:type="dxa"/>
            <w:noWrap/>
          </w:tcPr>
          <w:p w14:paraId="1443BB6B"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E (R)</w:t>
            </w:r>
          </w:p>
        </w:tc>
        <w:tc>
          <w:tcPr>
            <w:tcW w:w="4670" w:type="dxa"/>
            <w:vAlign w:val="center"/>
          </w:tcPr>
          <w:p w14:paraId="0579ADF9"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Har en tendens til å være stille av meg</w:t>
            </w:r>
          </w:p>
        </w:tc>
        <w:tc>
          <w:tcPr>
            <w:tcW w:w="3942" w:type="dxa"/>
          </w:tcPr>
          <w:p w14:paraId="2813E27B"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 xml:space="preserve">Tend to be quiet </w:t>
            </w:r>
          </w:p>
        </w:tc>
      </w:tr>
      <w:tr w:rsidR="00EA4485" w:rsidRPr="00EA4485" w14:paraId="55005958" w14:textId="77777777" w:rsidTr="00BE7CF7">
        <w:trPr>
          <w:trHeight w:val="300"/>
        </w:trPr>
        <w:tc>
          <w:tcPr>
            <w:tcW w:w="852" w:type="dxa"/>
            <w:noWrap/>
          </w:tcPr>
          <w:p w14:paraId="5935136F"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E (R)</w:t>
            </w:r>
          </w:p>
        </w:tc>
        <w:tc>
          <w:tcPr>
            <w:tcW w:w="4670" w:type="dxa"/>
            <w:vAlign w:val="center"/>
          </w:tcPr>
          <w:p w14:paraId="64377345"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Kan være sky og reservert</w:t>
            </w:r>
          </w:p>
        </w:tc>
        <w:tc>
          <w:tcPr>
            <w:tcW w:w="3942" w:type="dxa"/>
          </w:tcPr>
          <w:p w14:paraId="3E4E1820"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Can be shy and reserved</w:t>
            </w:r>
          </w:p>
        </w:tc>
      </w:tr>
      <w:tr w:rsidR="00EA4485" w:rsidRPr="00EA4485" w14:paraId="510D388E" w14:textId="77777777" w:rsidTr="00BE7CF7">
        <w:trPr>
          <w:trHeight w:val="300"/>
        </w:trPr>
        <w:tc>
          <w:tcPr>
            <w:tcW w:w="852" w:type="dxa"/>
            <w:noWrap/>
          </w:tcPr>
          <w:p w14:paraId="09705705"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E</w:t>
            </w:r>
          </w:p>
        </w:tc>
        <w:tc>
          <w:tcPr>
            <w:tcW w:w="4670" w:type="dxa"/>
            <w:vAlign w:val="center"/>
          </w:tcPr>
          <w:p w14:paraId="35C70A52"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Er utadvendt og sosial</w:t>
            </w:r>
          </w:p>
        </w:tc>
        <w:tc>
          <w:tcPr>
            <w:tcW w:w="3942" w:type="dxa"/>
          </w:tcPr>
          <w:p w14:paraId="2FE3CBC6"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Am outgoing and social</w:t>
            </w:r>
          </w:p>
        </w:tc>
      </w:tr>
      <w:tr w:rsidR="00EA4485" w:rsidRPr="00EA4485" w14:paraId="5D8BAC63" w14:textId="77777777" w:rsidTr="00BE7CF7">
        <w:trPr>
          <w:trHeight w:val="300"/>
        </w:trPr>
        <w:tc>
          <w:tcPr>
            <w:tcW w:w="852" w:type="dxa"/>
            <w:noWrap/>
          </w:tcPr>
          <w:p w14:paraId="033F8053"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A</w:t>
            </w:r>
          </w:p>
        </w:tc>
        <w:tc>
          <w:tcPr>
            <w:tcW w:w="4670" w:type="dxa"/>
            <w:vAlign w:val="center"/>
          </w:tcPr>
          <w:p w14:paraId="362A905F"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Er hjelpsom og uegoistisk ovenfor andre</w:t>
            </w:r>
          </w:p>
        </w:tc>
        <w:tc>
          <w:tcPr>
            <w:tcW w:w="3942" w:type="dxa"/>
          </w:tcPr>
          <w:p w14:paraId="19F16A67"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Am helpful and selfless towards others</w:t>
            </w:r>
          </w:p>
        </w:tc>
      </w:tr>
      <w:tr w:rsidR="00EA4485" w:rsidRPr="00EA4485" w14:paraId="4CA2318E" w14:textId="77777777" w:rsidTr="00BE7CF7">
        <w:trPr>
          <w:trHeight w:val="300"/>
        </w:trPr>
        <w:tc>
          <w:tcPr>
            <w:tcW w:w="852" w:type="dxa"/>
            <w:noWrap/>
          </w:tcPr>
          <w:p w14:paraId="526129EE"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A (R)</w:t>
            </w:r>
          </w:p>
        </w:tc>
        <w:tc>
          <w:tcPr>
            <w:tcW w:w="4670" w:type="dxa"/>
            <w:vAlign w:val="center"/>
          </w:tcPr>
          <w:p w14:paraId="749272BD"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Kan være kald og fjern</w:t>
            </w:r>
          </w:p>
        </w:tc>
        <w:tc>
          <w:tcPr>
            <w:tcW w:w="3942" w:type="dxa"/>
          </w:tcPr>
          <w:p w14:paraId="3148B05A"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Can be cold and distant</w:t>
            </w:r>
          </w:p>
        </w:tc>
      </w:tr>
      <w:tr w:rsidR="00EA4485" w:rsidRPr="00EA4485" w14:paraId="28E5743A" w14:textId="77777777" w:rsidTr="00BE7CF7">
        <w:trPr>
          <w:trHeight w:val="300"/>
        </w:trPr>
        <w:tc>
          <w:tcPr>
            <w:tcW w:w="852" w:type="dxa"/>
            <w:noWrap/>
          </w:tcPr>
          <w:p w14:paraId="0553EBA8"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A</w:t>
            </w:r>
          </w:p>
        </w:tc>
        <w:tc>
          <w:tcPr>
            <w:tcW w:w="4670" w:type="dxa"/>
            <w:vAlign w:val="center"/>
          </w:tcPr>
          <w:p w14:paraId="7F84420D"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Er hensynsfull og vennlig overfor de fleste mennesker</w:t>
            </w:r>
          </w:p>
        </w:tc>
        <w:tc>
          <w:tcPr>
            <w:tcW w:w="3942" w:type="dxa"/>
          </w:tcPr>
          <w:p w14:paraId="0FE6EB81"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Am considerate and friendly towards most people</w:t>
            </w:r>
          </w:p>
        </w:tc>
      </w:tr>
      <w:tr w:rsidR="00EA4485" w:rsidRPr="00EA4485" w14:paraId="02A26132" w14:textId="77777777" w:rsidTr="00BE7CF7">
        <w:trPr>
          <w:trHeight w:val="300"/>
        </w:trPr>
        <w:tc>
          <w:tcPr>
            <w:tcW w:w="852" w:type="dxa"/>
            <w:noWrap/>
          </w:tcPr>
          <w:p w14:paraId="05A8B00A"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A (R)</w:t>
            </w:r>
          </w:p>
        </w:tc>
        <w:tc>
          <w:tcPr>
            <w:tcW w:w="4670" w:type="dxa"/>
            <w:vAlign w:val="center"/>
          </w:tcPr>
          <w:p w14:paraId="33761061"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Kan noen ganger være uhøflig mot andre</w:t>
            </w:r>
          </w:p>
        </w:tc>
        <w:tc>
          <w:tcPr>
            <w:tcW w:w="3942" w:type="dxa"/>
          </w:tcPr>
          <w:p w14:paraId="535F1B2D"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Can sometimes be rude to others</w:t>
            </w:r>
          </w:p>
        </w:tc>
      </w:tr>
      <w:tr w:rsidR="00EA4485" w:rsidRPr="00EA4485" w14:paraId="0D9E07AB" w14:textId="77777777" w:rsidTr="00BE7CF7">
        <w:trPr>
          <w:trHeight w:val="300"/>
        </w:trPr>
        <w:tc>
          <w:tcPr>
            <w:tcW w:w="852" w:type="dxa"/>
            <w:noWrap/>
          </w:tcPr>
          <w:p w14:paraId="2A777875"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C</w:t>
            </w:r>
          </w:p>
        </w:tc>
        <w:tc>
          <w:tcPr>
            <w:tcW w:w="4670" w:type="dxa"/>
            <w:vAlign w:val="center"/>
          </w:tcPr>
          <w:p w14:paraId="4454EA50"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Gjør en grundig jobb</w:t>
            </w:r>
          </w:p>
        </w:tc>
        <w:tc>
          <w:tcPr>
            <w:tcW w:w="3942" w:type="dxa"/>
          </w:tcPr>
          <w:p w14:paraId="08ADC653"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Do a thorough job</w:t>
            </w:r>
          </w:p>
        </w:tc>
      </w:tr>
      <w:tr w:rsidR="00EA4485" w:rsidRPr="00EA4485" w14:paraId="0288AD12" w14:textId="77777777" w:rsidTr="00BE7CF7">
        <w:trPr>
          <w:trHeight w:val="300"/>
        </w:trPr>
        <w:tc>
          <w:tcPr>
            <w:tcW w:w="852" w:type="dxa"/>
            <w:noWrap/>
          </w:tcPr>
          <w:p w14:paraId="0298D05D"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C (R)</w:t>
            </w:r>
          </w:p>
        </w:tc>
        <w:tc>
          <w:tcPr>
            <w:tcW w:w="4670" w:type="dxa"/>
            <w:vAlign w:val="center"/>
          </w:tcPr>
          <w:p w14:paraId="3B7E3DD4"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Kan være uforsiktig</w:t>
            </w:r>
          </w:p>
        </w:tc>
        <w:tc>
          <w:tcPr>
            <w:tcW w:w="3942" w:type="dxa"/>
          </w:tcPr>
          <w:p w14:paraId="7516B0C7"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Can be careless</w:t>
            </w:r>
          </w:p>
        </w:tc>
      </w:tr>
      <w:tr w:rsidR="00EA4485" w:rsidRPr="00EA4485" w14:paraId="4EAA5E59" w14:textId="77777777" w:rsidTr="00BE7CF7">
        <w:trPr>
          <w:trHeight w:val="300"/>
        </w:trPr>
        <w:tc>
          <w:tcPr>
            <w:tcW w:w="852" w:type="dxa"/>
            <w:noWrap/>
          </w:tcPr>
          <w:p w14:paraId="506438DF" w14:textId="77777777" w:rsidR="00EA4485" w:rsidRPr="00EA4485" w:rsidRDefault="00EA4485" w:rsidP="00EA4485">
            <w:pPr>
              <w:spacing w:after="0"/>
              <w:rPr>
                <w:rFonts w:ascii="Calibri" w:hAnsi="Calibri" w:cs="Calibri"/>
                <w:b/>
                <w:bCs/>
                <w:color w:val="000000"/>
                <w:lang w:val="en-US"/>
              </w:rPr>
            </w:pPr>
            <w:r w:rsidRPr="00EA4485">
              <w:rPr>
                <w:rFonts w:ascii="Calibri" w:hAnsi="Calibri" w:cs="Calibri"/>
                <w:color w:val="000000"/>
                <w:lang w:val="en-US"/>
              </w:rPr>
              <w:t>C (R)</w:t>
            </w:r>
          </w:p>
        </w:tc>
        <w:tc>
          <w:tcPr>
            <w:tcW w:w="4670" w:type="dxa"/>
            <w:vAlign w:val="center"/>
          </w:tcPr>
          <w:p w14:paraId="2FE698BC"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Har en tendens til å ha lite orden på tilværelsen</w:t>
            </w:r>
          </w:p>
        </w:tc>
        <w:tc>
          <w:tcPr>
            <w:tcW w:w="3942" w:type="dxa"/>
          </w:tcPr>
          <w:p w14:paraId="3C7E26FC"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Tend to have little order in life</w:t>
            </w:r>
          </w:p>
        </w:tc>
      </w:tr>
      <w:tr w:rsidR="00EA4485" w:rsidRPr="00EA4485" w14:paraId="4F3B4D30" w14:textId="77777777" w:rsidTr="00BE7CF7">
        <w:trPr>
          <w:trHeight w:val="300"/>
        </w:trPr>
        <w:tc>
          <w:tcPr>
            <w:tcW w:w="852" w:type="dxa"/>
            <w:noWrap/>
          </w:tcPr>
          <w:p w14:paraId="78F25D23"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C</w:t>
            </w:r>
          </w:p>
        </w:tc>
        <w:tc>
          <w:tcPr>
            <w:tcW w:w="4670" w:type="dxa"/>
            <w:vAlign w:val="center"/>
          </w:tcPr>
          <w:p w14:paraId="04EBFBA2"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Legger planer og følger dem opp</w:t>
            </w:r>
          </w:p>
        </w:tc>
        <w:tc>
          <w:tcPr>
            <w:tcW w:w="3942" w:type="dxa"/>
          </w:tcPr>
          <w:p w14:paraId="6C212953"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 xml:space="preserve">Make plans and follow them through </w:t>
            </w:r>
          </w:p>
        </w:tc>
      </w:tr>
      <w:tr w:rsidR="00EA4485" w:rsidRPr="00EA4485" w14:paraId="4419882D" w14:textId="77777777" w:rsidTr="00BE7CF7">
        <w:trPr>
          <w:trHeight w:val="300"/>
        </w:trPr>
        <w:tc>
          <w:tcPr>
            <w:tcW w:w="852" w:type="dxa"/>
            <w:noWrap/>
          </w:tcPr>
          <w:p w14:paraId="310D03FA"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N</w:t>
            </w:r>
          </w:p>
        </w:tc>
        <w:tc>
          <w:tcPr>
            <w:tcW w:w="4670" w:type="dxa"/>
            <w:vAlign w:val="center"/>
          </w:tcPr>
          <w:p w14:paraId="5B5E69FB"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Er deprimert, nedtrykt</w:t>
            </w:r>
          </w:p>
        </w:tc>
        <w:tc>
          <w:tcPr>
            <w:tcW w:w="3942" w:type="dxa"/>
          </w:tcPr>
          <w:p w14:paraId="5014AC0E"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Feel depressed and blue</w:t>
            </w:r>
          </w:p>
        </w:tc>
      </w:tr>
      <w:tr w:rsidR="00EA4485" w:rsidRPr="00EA4485" w14:paraId="3A94BC8A" w14:textId="77777777" w:rsidTr="00BE7CF7">
        <w:trPr>
          <w:trHeight w:val="300"/>
        </w:trPr>
        <w:tc>
          <w:tcPr>
            <w:tcW w:w="852" w:type="dxa"/>
            <w:noWrap/>
          </w:tcPr>
          <w:p w14:paraId="228A0030"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N (R)</w:t>
            </w:r>
          </w:p>
        </w:tc>
        <w:tc>
          <w:tcPr>
            <w:tcW w:w="4670" w:type="dxa"/>
            <w:vAlign w:val="center"/>
          </w:tcPr>
          <w:p w14:paraId="2336031D"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Er avslappet, takler stress godt</w:t>
            </w:r>
          </w:p>
        </w:tc>
        <w:tc>
          <w:tcPr>
            <w:tcW w:w="3942" w:type="dxa"/>
          </w:tcPr>
          <w:p w14:paraId="6A22228F"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Am relaxed, handles stress well</w:t>
            </w:r>
          </w:p>
        </w:tc>
      </w:tr>
      <w:tr w:rsidR="00EA4485" w:rsidRPr="00EA4485" w14:paraId="0D56C12A" w14:textId="77777777" w:rsidTr="00BE7CF7">
        <w:trPr>
          <w:trHeight w:val="300"/>
        </w:trPr>
        <w:tc>
          <w:tcPr>
            <w:tcW w:w="852" w:type="dxa"/>
            <w:noWrap/>
          </w:tcPr>
          <w:p w14:paraId="7711C5E2"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N</w:t>
            </w:r>
          </w:p>
        </w:tc>
        <w:tc>
          <w:tcPr>
            <w:tcW w:w="4670" w:type="dxa"/>
            <w:vAlign w:val="center"/>
          </w:tcPr>
          <w:p w14:paraId="7FE16170"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Bekymrer meg mye</w:t>
            </w:r>
          </w:p>
        </w:tc>
        <w:tc>
          <w:tcPr>
            <w:tcW w:w="3942" w:type="dxa"/>
          </w:tcPr>
          <w:p w14:paraId="04640D16"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Worry a lot</w:t>
            </w:r>
          </w:p>
        </w:tc>
      </w:tr>
      <w:tr w:rsidR="00EA4485" w:rsidRPr="00EA4485" w14:paraId="743AC778" w14:textId="77777777" w:rsidTr="00BE7CF7">
        <w:trPr>
          <w:trHeight w:val="300"/>
        </w:trPr>
        <w:tc>
          <w:tcPr>
            <w:tcW w:w="852" w:type="dxa"/>
            <w:noWrap/>
          </w:tcPr>
          <w:p w14:paraId="543D1643"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N</w:t>
            </w:r>
          </w:p>
        </w:tc>
        <w:tc>
          <w:tcPr>
            <w:tcW w:w="4670" w:type="dxa"/>
            <w:vAlign w:val="center"/>
          </w:tcPr>
          <w:p w14:paraId="468BF669"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Blir lett nervøs</w:t>
            </w:r>
          </w:p>
        </w:tc>
        <w:tc>
          <w:tcPr>
            <w:tcW w:w="3942" w:type="dxa"/>
          </w:tcPr>
          <w:p w14:paraId="0278ED78"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 xml:space="preserve">Get easily nervous </w:t>
            </w:r>
          </w:p>
        </w:tc>
      </w:tr>
      <w:tr w:rsidR="00EA4485" w:rsidRPr="00EA4485" w14:paraId="5DC18EC4" w14:textId="77777777" w:rsidTr="00BE7CF7">
        <w:trPr>
          <w:trHeight w:val="300"/>
        </w:trPr>
        <w:tc>
          <w:tcPr>
            <w:tcW w:w="852" w:type="dxa"/>
            <w:noWrap/>
          </w:tcPr>
          <w:p w14:paraId="0E032D40"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O</w:t>
            </w:r>
          </w:p>
        </w:tc>
        <w:tc>
          <w:tcPr>
            <w:tcW w:w="4670" w:type="dxa"/>
            <w:vAlign w:val="center"/>
          </w:tcPr>
          <w:p w14:paraId="2AEBB4F6" w14:textId="77777777" w:rsidR="00EA4485" w:rsidRPr="00EA4485" w:rsidRDefault="00EA4485" w:rsidP="00EA4485">
            <w:pPr>
              <w:spacing w:after="0"/>
              <w:rPr>
                <w:rFonts w:ascii="Calibri" w:hAnsi="Calibri" w:cs="Calibri"/>
                <w:color w:val="000000"/>
                <w:lang w:val="da-DK"/>
              </w:rPr>
            </w:pPr>
            <w:r w:rsidRPr="00EA4485">
              <w:rPr>
                <w:rFonts w:ascii="Calibri" w:eastAsia="Arial" w:hAnsi="Calibri" w:cs="Calibri"/>
                <w:lang w:val="da-DK"/>
              </w:rPr>
              <w:t>Er original, kommer med nye ideer</w:t>
            </w:r>
          </w:p>
        </w:tc>
        <w:tc>
          <w:tcPr>
            <w:tcW w:w="3942" w:type="dxa"/>
          </w:tcPr>
          <w:p w14:paraId="2F8A0A80"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Am original, come up with new ideas</w:t>
            </w:r>
          </w:p>
        </w:tc>
      </w:tr>
      <w:tr w:rsidR="00EA4485" w:rsidRPr="00EA4485" w14:paraId="2E23C8F0" w14:textId="77777777" w:rsidTr="00BE7CF7">
        <w:trPr>
          <w:trHeight w:val="300"/>
        </w:trPr>
        <w:tc>
          <w:tcPr>
            <w:tcW w:w="852" w:type="dxa"/>
            <w:noWrap/>
          </w:tcPr>
          <w:p w14:paraId="658ECCDE"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O</w:t>
            </w:r>
          </w:p>
        </w:tc>
        <w:tc>
          <w:tcPr>
            <w:tcW w:w="4670" w:type="dxa"/>
            <w:vAlign w:val="center"/>
          </w:tcPr>
          <w:p w14:paraId="32564E6B"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Har livlig fantasi</w:t>
            </w:r>
          </w:p>
        </w:tc>
        <w:tc>
          <w:tcPr>
            <w:tcW w:w="3942" w:type="dxa"/>
          </w:tcPr>
          <w:p w14:paraId="340B3CAF"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Have a lively imagination</w:t>
            </w:r>
          </w:p>
        </w:tc>
      </w:tr>
      <w:tr w:rsidR="00EA4485" w:rsidRPr="00EA4485" w14:paraId="0844F78B" w14:textId="77777777" w:rsidTr="00BE7CF7">
        <w:trPr>
          <w:trHeight w:val="300"/>
        </w:trPr>
        <w:tc>
          <w:tcPr>
            <w:tcW w:w="852" w:type="dxa"/>
            <w:noWrap/>
          </w:tcPr>
          <w:p w14:paraId="2DE05DFB"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O</w:t>
            </w:r>
          </w:p>
        </w:tc>
        <w:tc>
          <w:tcPr>
            <w:tcW w:w="4670" w:type="dxa"/>
            <w:vAlign w:val="center"/>
          </w:tcPr>
          <w:p w14:paraId="138221E8" w14:textId="77777777" w:rsidR="00EA4485" w:rsidRPr="00EA4485" w:rsidRDefault="00EA4485" w:rsidP="00EA4485">
            <w:pPr>
              <w:spacing w:after="0"/>
              <w:rPr>
                <w:rFonts w:ascii="Calibri" w:hAnsi="Calibri" w:cs="Calibri"/>
                <w:color w:val="000000"/>
              </w:rPr>
            </w:pPr>
            <w:r w:rsidRPr="00EA4485">
              <w:rPr>
                <w:rFonts w:ascii="Calibri" w:eastAsia="Arial" w:hAnsi="Calibri" w:cs="Calibri"/>
              </w:rPr>
              <w:t>Liker å spekulere, leker med ideer</w:t>
            </w:r>
          </w:p>
        </w:tc>
        <w:tc>
          <w:tcPr>
            <w:tcW w:w="3942" w:type="dxa"/>
          </w:tcPr>
          <w:p w14:paraId="025B6BD8"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Like to speculate, play with ideas</w:t>
            </w:r>
          </w:p>
        </w:tc>
      </w:tr>
      <w:tr w:rsidR="00EA4485" w:rsidRPr="00EA4485" w14:paraId="5CBF85FC" w14:textId="77777777" w:rsidTr="00BE7CF7">
        <w:trPr>
          <w:trHeight w:val="300"/>
        </w:trPr>
        <w:tc>
          <w:tcPr>
            <w:tcW w:w="852" w:type="dxa"/>
            <w:noWrap/>
          </w:tcPr>
          <w:p w14:paraId="58D93A35" w14:textId="77777777" w:rsidR="00EA4485" w:rsidRPr="00EA4485" w:rsidRDefault="00EA4485" w:rsidP="00EA4485">
            <w:pPr>
              <w:spacing w:after="0"/>
              <w:rPr>
                <w:rFonts w:ascii="Calibri" w:hAnsi="Calibri" w:cs="Calibri"/>
                <w:color w:val="000000"/>
                <w:lang w:val="en-US"/>
              </w:rPr>
            </w:pPr>
            <w:r w:rsidRPr="00EA4485">
              <w:rPr>
                <w:rFonts w:ascii="Calibri" w:hAnsi="Calibri" w:cs="Calibri"/>
                <w:color w:val="000000"/>
                <w:lang w:val="en-US"/>
              </w:rPr>
              <w:t>O (R)</w:t>
            </w:r>
          </w:p>
        </w:tc>
        <w:tc>
          <w:tcPr>
            <w:tcW w:w="4670" w:type="dxa"/>
            <w:vAlign w:val="center"/>
          </w:tcPr>
          <w:p w14:paraId="209AE241" w14:textId="77777777" w:rsidR="00EA4485" w:rsidRPr="00EA4485" w:rsidRDefault="00EA4485" w:rsidP="00EA4485">
            <w:pPr>
              <w:spacing w:after="0"/>
              <w:rPr>
                <w:rFonts w:ascii="Calibri" w:hAnsi="Calibri" w:cs="Calibri"/>
                <w:color w:val="000000"/>
                <w:lang w:val="en-US"/>
              </w:rPr>
            </w:pPr>
            <w:r w:rsidRPr="00EA4485">
              <w:rPr>
                <w:rFonts w:ascii="Calibri" w:eastAsia="Arial" w:hAnsi="Calibri" w:cs="Calibri"/>
                <w:lang w:val="en-US"/>
              </w:rPr>
              <w:t>Har få kunstneriske interesser</w:t>
            </w:r>
          </w:p>
        </w:tc>
        <w:tc>
          <w:tcPr>
            <w:tcW w:w="3942" w:type="dxa"/>
          </w:tcPr>
          <w:p w14:paraId="70E6AE74" w14:textId="77777777" w:rsidR="00EA4485" w:rsidRPr="00EA4485" w:rsidRDefault="00EA4485" w:rsidP="00EA4485">
            <w:pPr>
              <w:spacing w:after="0"/>
              <w:rPr>
                <w:rFonts w:ascii="Calibri" w:hAnsi="Calibri" w:cs="Calibri"/>
                <w:iCs/>
                <w:color w:val="000000"/>
                <w:lang w:val="en-US"/>
              </w:rPr>
            </w:pPr>
            <w:r w:rsidRPr="00EA4485">
              <w:rPr>
                <w:rFonts w:ascii="Calibri" w:hAnsi="Calibri" w:cs="Calibri"/>
                <w:iCs/>
                <w:lang w:val="en-US"/>
              </w:rPr>
              <w:t>Have few artistic interests.</w:t>
            </w:r>
          </w:p>
        </w:tc>
      </w:tr>
    </w:tbl>
    <w:p w14:paraId="3A83F97A" w14:textId="77777777" w:rsidR="00EA4485" w:rsidRPr="00EA4485" w:rsidRDefault="00EA4485" w:rsidP="00EA4485">
      <w:pPr>
        <w:rPr>
          <w:lang w:val="en-US"/>
        </w:rPr>
      </w:pPr>
    </w:p>
    <w:p w14:paraId="74068A7E" w14:textId="77777777" w:rsidR="00EA4485" w:rsidRPr="00EA4485" w:rsidRDefault="00EA4485" w:rsidP="00EA4485">
      <w:pPr>
        <w:rPr>
          <w:lang w:val="en-US"/>
        </w:rPr>
      </w:pPr>
      <w:r w:rsidRPr="00EA4485">
        <w:rPr>
          <w:lang w:val="en-US"/>
        </w:rPr>
        <w:t xml:space="preserve">FFM factors using only four items may show lower alpha levels. However, they are previously validated to represent the larger latent factors to a satisfying extent. The short form of the scales also means that alpha rarely is suggested to improve by deleting items. </w:t>
      </w:r>
    </w:p>
    <w:p w14:paraId="39FC076C" w14:textId="59CC54A0" w:rsidR="00EA4485" w:rsidRPr="00EA4485" w:rsidRDefault="00EA4485" w:rsidP="00EA4485">
      <w:pPr>
        <w:keepNext/>
        <w:numPr>
          <w:ilvl w:val="2"/>
          <w:numId w:val="0"/>
        </w:numPr>
        <w:ind w:left="720" w:hanging="720"/>
        <w:outlineLvl w:val="2"/>
        <w:rPr>
          <w:rFonts w:ascii="Arial" w:hAnsi="Arial"/>
          <w:b/>
          <w:lang w:val="en-US"/>
        </w:rPr>
      </w:pPr>
      <w:r>
        <w:rPr>
          <w:rFonts w:ascii="Arial" w:hAnsi="Arial"/>
          <w:b/>
          <w:lang w:val="en-US"/>
        </w:rPr>
        <w:t>1.1.3</w:t>
      </w:r>
      <w:r>
        <w:rPr>
          <w:rFonts w:ascii="Arial" w:hAnsi="Arial"/>
          <w:b/>
          <w:lang w:val="en-US"/>
        </w:rPr>
        <w:tab/>
      </w:r>
      <w:r w:rsidRPr="00EA4485">
        <w:rPr>
          <w:rFonts w:ascii="Arial" w:hAnsi="Arial"/>
          <w:b/>
          <w:lang w:val="en-US"/>
        </w:rPr>
        <w:t>SDO</w:t>
      </w:r>
    </w:p>
    <w:p w14:paraId="14B5999F" w14:textId="77777777" w:rsidR="00EA4485" w:rsidRPr="00EA4485" w:rsidRDefault="00EA4485" w:rsidP="00EA4485">
      <w:pPr>
        <w:rPr>
          <w:lang w:val="en-US"/>
        </w:rPr>
      </w:pPr>
      <w:r w:rsidRPr="00EA4485">
        <w:rPr>
          <w:lang w:val="en-US"/>
        </w:rPr>
        <w:t xml:space="preserve">To measure SDO properly one should include both sub-factors of the scale, Anti-Egalitarianism and Dominance. This was done using six items validated and translated in previous research </w:t>
      </w:r>
      <w:r w:rsidRPr="00EA4485">
        <w:rPr>
          <w:lang w:val="en-US"/>
        </w:rPr>
        <w:fldChar w:fldCharType="begin"/>
      </w:r>
      <w:r w:rsidRPr="00EA4485">
        <w:rPr>
          <w:lang w:val="en-US"/>
        </w:rPr>
        <w:instrText xml:space="preserve"> ADDIN ZOTERO_ITEM CSL_CITATION {"citationID":"L7GuULtB","properties":{"formattedCitation":"(Ho et al., 2015; Johansson &amp; Kunst, 2017; Kleppest\\uc0\\u248{} et al., 2020; Milfont et al., 2018; Pratto et al., 2013)","plainCitation":"(Ho et al., 2015; Johansson &amp; Kunst, 2017; Kleppestø et al., 2020; Milfont et al., 2018; Pratto et al., 2013)","noteIndex":0},"citationItems":[{"id":221,"uris":["http://zotero.org/users/8722576/items/Z3FQNLIB"],"itemData":{"id":221,"type":"article-journal","container-title":"Journal of Personality and Social Psychology","ISSN":"1939-1315","issue":"6","page":"1003-1028","title":"The nature of social dominance orientation: Theorizing and measuring preferences for intergroup inequality using the new SDO7 scale","volume":"109","author":[{"family":"Ho","given":"A. K."},{"family":"Sidanius","given":"J."},{"family":"Kteily","given":"N."},{"family":"Sheehy-Skeffington","given":"J."},{"family":"Pratto","given":"F."},{"family":"Henkel","given":"K. E."},{"family":"Foels","given":"R."},{"family":"Stewart","given":"A. L."}],"issued":{"date-parts":[["2015"]]}}},{"id":29,"uris":["http://zotero.org/users/8722576/items/E3S45UTG"],"itemData":{"id":29,"type":"article-journal","container-title":"Journal of Applied Social Psychology","DOI":"https://doi.org/10.1111/jasp.12483","ISSN":"0021-9029","issue":"12","journalAbbreviation":"J Appl Soc Psychol","license":"All rights reserved","page":"682-695","title":"Explaining prejudice toward the mentally ill: A test of sociopolitical, demographic, and socioeconomic factors","volume":"47","author":[{"family":"Johansson","given":"Ole J."},{"family":"Kunst","given":"Jonas R."}],"issued":{"date-parts":[["2017"]]}}},{"id":205,"uris":["http://zotero.org/users/8722576/items/ZU47WWL5"],"itemData":{"id":205,"type":"article-journal","container-title":"Encyclopedia of Evolutionary Psychological Science","page":"1-9","title":"Social Dominance Orientation (SDO)","author":[{"family":"Kleppestø","given":"T. H."},{"family":"Eftedal","given":"Nikolai Haahjem"},{"family":"Thomsen","given":"Lotte"}],"issued":{"date-parts":[["2020"]]}}},{"id":350,"uris":["http://zotero.org/users/8722576/items/NGELKJAH"],"itemData":{"id":350,"type":"article-journal","container-title":"Social Psychological and Personality Science","ISSN":"1948-5506","issue":"7","page":"802-814","title":"On </w:instrText>
      </w:r>
      <w:r w:rsidRPr="00EA4485">
        <w:rPr>
          <w:lang w:val="da-DK"/>
        </w:rPr>
        <w:instrText xml:space="preserve">the relation between social dominance orientation and environmentalism: A 25-nation study","volume":"9","author":[{"family":"Milfont","given":"Taciano L."},{"family":"Bain","given":"Paul G."},{"family":"Kashima","given":"Yoshihisa"},{"family":"Corral-Verdugo","given":"Victor"},{"family":"Pasquali","given":"Carlota"},{"family":"Johansson","given":"Lars-Olof"},{"family":"Guan","given":"Yanjun"},{"family":"Gouveia","given":"Valdiney V."},{"family":"Garðarsdóttir","given":"Ragna B."},{"family":"Doron","given":"Guy"}],"issued":{"date-parts":[["2018"]]}}},{"id":335,"uris":["http://zotero.org/users/8722576/items/I5MRJNQ2"],"itemData":{"id":335,"type":"article-journal","container-title":"Social Psychological and Personality Science","ISSN":"1948-5506","issue":"5","page":"587-599","title":"Social dominance in context and in individuals: Contextual moderation of robust effects of social dominance orientation in 15 languages and 20 countries","volume":"4","author":[{"family":"Pratto","given":"Felicia"},{"family":"Çidam","given":"Atilla"},{"family":"Stewart","given":"Andrew L."},{"family":"Zeineddine","given":"Fouad Bou"},{"family":"Aranda","given":"María"},{"family":"Aiello","given":"Antonio"},{"family":"Chryssochoou","given":"Xenia"},{"family":"Cichocka","given":"Aleksandra"},{"family":"Cohrs","given":"J. Christopher"},{"family":"Durrheim","given":"Kevin"}],"issued":{"date-parts":[["2013"]]}}}],"schema":"https://github.com/citation-style-language/schema/raw/master/csl-citation.json"} </w:instrText>
      </w:r>
      <w:r w:rsidRPr="00EA4485">
        <w:rPr>
          <w:lang w:val="en-US"/>
        </w:rPr>
        <w:fldChar w:fldCharType="separate"/>
      </w:r>
      <w:r w:rsidRPr="00EA4485">
        <w:rPr>
          <w:szCs w:val="24"/>
          <w:lang w:val="da-DK"/>
        </w:rPr>
        <w:t>(Ho et al., 2015; Johansson &amp; Kunst, 2017; Kleppestø et al., 2020; Milfont et al., 2018; Pratto et al., 2013)</w:t>
      </w:r>
      <w:r w:rsidRPr="00EA4485">
        <w:rPr>
          <w:lang w:val="en-US"/>
        </w:rPr>
        <w:fldChar w:fldCharType="end"/>
      </w:r>
      <w:r w:rsidRPr="00EA4485">
        <w:rPr>
          <w:lang w:val="da-DK"/>
        </w:rPr>
        <w:t xml:space="preserve">. </w:t>
      </w:r>
      <w:r w:rsidRPr="00EA4485">
        <w:rPr>
          <w:lang w:val="en-US"/>
        </w:rPr>
        <w:t>Additionally, we reversed the scale for half the sample, meaning that the Likert anchors for group A read: 1 “Totally disagree” to 5 “Totally agree” and for group B they read: 1 “Totally agree” to 5 “Totally disagree”. This created a small difference between the two means (</w:t>
      </w:r>
      <w:r w:rsidRPr="00EA4485">
        <w:rPr>
          <w:i/>
          <w:iCs/>
          <w:lang w:val="en-US"/>
        </w:rPr>
        <w:t>F</w:t>
      </w:r>
      <w:r w:rsidRPr="00EA4485">
        <w:rPr>
          <w:lang w:val="en-US"/>
        </w:rPr>
        <w:t xml:space="preserve"> (df=1, 1839) = 4.75, </w:t>
      </w:r>
      <w:r w:rsidRPr="00EA4485">
        <w:rPr>
          <w:i/>
          <w:iCs/>
          <w:lang w:val="en-US"/>
        </w:rPr>
        <w:t xml:space="preserve">p </w:t>
      </w:r>
      <w:r w:rsidRPr="00EA4485">
        <w:rPr>
          <w:lang w:val="en-US"/>
        </w:rPr>
        <w:t xml:space="preserve">= 0.029). The mean for group A was 1.8 and 1.9 for group B. For all other later analyses, these are merged in the direction of group A. Table 6 shows the items used. </w:t>
      </w:r>
    </w:p>
    <w:p w14:paraId="15D32502" w14:textId="77777777" w:rsidR="00EA4485" w:rsidRPr="00EA4485" w:rsidRDefault="00EA4485" w:rsidP="00EA4485">
      <w:pPr>
        <w:keepNext/>
        <w:spacing w:after="40"/>
        <w:rPr>
          <w:bCs/>
          <w:i/>
          <w:sz w:val="22"/>
          <w:szCs w:val="18"/>
          <w:lang w:val="en-US"/>
        </w:rPr>
      </w:pPr>
      <w:r w:rsidRPr="00EA4485">
        <w:rPr>
          <w:bCs/>
          <w:i/>
          <w:sz w:val="22"/>
          <w:szCs w:val="18"/>
          <w:lang w:val="en-US"/>
        </w:rPr>
        <w:t>Table 6. Wording and translations</w:t>
      </w:r>
      <w:r w:rsidRPr="00EA4485">
        <w:rPr>
          <w:bCs/>
          <w:i/>
          <w:noProof/>
          <w:sz w:val="22"/>
          <w:szCs w:val="18"/>
          <w:lang w:val="en-US"/>
        </w:rPr>
        <w:t xml:space="preserve"> for SDO-items.</w:t>
      </w:r>
    </w:p>
    <w:tbl>
      <w:tblPr>
        <w:tblStyle w:val="Enkelttabell1"/>
        <w:tblW w:w="9038" w:type="dxa"/>
        <w:tblLayout w:type="fixed"/>
        <w:tblLook w:val="04A0" w:firstRow="1" w:lastRow="0" w:firstColumn="1" w:lastColumn="0" w:noHBand="0" w:noVBand="1"/>
      </w:tblPr>
      <w:tblGrid>
        <w:gridCol w:w="327"/>
        <w:gridCol w:w="4068"/>
        <w:gridCol w:w="3706"/>
        <w:gridCol w:w="937"/>
      </w:tblGrid>
      <w:tr w:rsidR="00EA4485" w:rsidRPr="00EA4485" w14:paraId="5FBF5966" w14:textId="77777777" w:rsidTr="00BE7CF7">
        <w:trPr>
          <w:cnfStyle w:val="100000000000" w:firstRow="1" w:lastRow="0" w:firstColumn="0" w:lastColumn="0" w:oddVBand="0" w:evenVBand="0" w:oddHBand="0" w:evenHBand="0" w:firstRowFirstColumn="0" w:firstRowLastColumn="0" w:lastRowFirstColumn="0" w:lastRowLastColumn="0"/>
        </w:trPr>
        <w:tc>
          <w:tcPr>
            <w:tcW w:w="327" w:type="dxa"/>
          </w:tcPr>
          <w:p w14:paraId="603F72B3" w14:textId="77777777" w:rsidR="00EA4485" w:rsidRPr="00EA4485" w:rsidRDefault="00EA4485" w:rsidP="00EA4485">
            <w:pPr>
              <w:rPr>
                <w:rFonts w:ascii="Calibri" w:hAnsi="Calibri" w:cs="Calibri"/>
                <w:lang w:val="en-US"/>
              </w:rPr>
            </w:pPr>
          </w:p>
        </w:tc>
        <w:tc>
          <w:tcPr>
            <w:tcW w:w="4068" w:type="dxa"/>
          </w:tcPr>
          <w:p w14:paraId="7D2026F9" w14:textId="77777777" w:rsidR="00EA4485" w:rsidRPr="00EA4485" w:rsidRDefault="00EA4485" w:rsidP="00EA4485">
            <w:pPr>
              <w:rPr>
                <w:rFonts w:ascii="Calibri" w:hAnsi="Calibri" w:cs="Calibri"/>
                <w:lang w:val="en-US"/>
              </w:rPr>
            </w:pPr>
            <w:r w:rsidRPr="00EA4485">
              <w:rPr>
                <w:rFonts w:ascii="Calibri" w:hAnsi="Calibri" w:cs="Calibri"/>
                <w:lang w:val="en-US"/>
              </w:rPr>
              <w:t>Norwegian</w:t>
            </w:r>
          </w:p>
        </w:tc>
        <w:tc>
          <w:tcPr>
            <w:tcW w:w="3706" w:type="dxa"/>
          </w:tcPr>
          <w:p w14:paraId="55841884" w14:textId="77777777" w:rsidR="00EA4485" w:rsidRPr="00EA4485" w:rsidRDefault="00EA4485" w:rsidP="00EA4485">
            <w:pPr>
              <w:rPr>
                <w:rFonts w:ascii="Calibri" w:hAnsi="Calibri" w:cs="Calibri"/>
                <w:lang w:val="en-US"/>
              </w:rPr>
            </w:pPr>
            <w:r w:rsidRPr="00EA4485">
              <w:rPr>
                <w:rFonts w:ascii="Calibri" w:hAnsi="Calibri" w:cs="Calibri"/>
                <w:lang w:val="en-US"/>
              </w:rPr>
              <w:t>English</w:t>
            </w:r>
          </w:p>
        </w:tc>
        <w:tc>
          <w:tcPr>
            <w:tcW w:w="937" w:type="dxa"/>
          </w:tcPr>
          <w:p w14:paraId="47AD55BF" w14:textId="77777777" w:rsidR="00EA4485" w:rsidRPr="00EA4485" w:rsidRDefault="00EA4485" w:rsidP="00EA4485">
            <w:pPr>
              <w:rPr>
                <w:rFonts w:ascii="Calibri" w:hAnsi="Calibri" w:cs="Calibri"/>
                <w:lang w:val="en-US"/>
              </w:rPr>
            </w:pPr>
            <w:r w:rsidRPr="00EA4485">
              <w:rPr>
                <w:rFonts w:ascii="Calibri" w:hAnsi="Calibri" w:cs="Calibri"/>
                <w:lang w:val="en-US"/>
              </w:rPr>
              <w:t>SDO-category</w:t>
            </w:r>
          </w:p>
        </w:tc>
      </w:tr>
      <w:tr w:rsidR="00EA4485" w:rsidRPr="00EA4485" w14:paraId="78CF1499" w14:textId="77777777" w:rsidTr="00BE7CF7">
        <w:tc>
          <w:tcPr>
            <w:tcW w:w="327" w:type="dxa"/>
          </w:tcPr>
          <w:p w14:paraId="4AD5962A" w14:textId="77777777" w:rsidR="00EA4485" w:rsidRPr="00EA4485" w:rsidRDefault="00EA4485" w:rsidP="00EA4485">
            <w:pPr>
              <w:rPr>
                <w:rFonts w:ascii="Calibri" w:hAnsi="Calibri" w:cs="Calibri"/>
                <w:lang w:val="en-US"/>
              </w:rPr>
            </w:pPr>
            <w:r w:rsidRPr="00EA4485">
              <w:rPr>
                <w:rFonts w:ascii="Calibri" w:hAnsi="Calibri" w:cs="Calibri"/>
                <w:lang w:val="en-US"/>
              </w:rPr>
              <w:t>1</w:t>
            </w:r>
          </w:p>
        </w:tc>
        <w:tc>
          <w:tcPr>
            <w:tcW w:w="4068" w:type="dxa"/>
          </w:tcPr>
          <w:p w14:paraId="7EEEA99D" w14:textId="77777777" w:rsidR="00EA4485" w:rsidRPr="00EA4485" w:rsidRDefault="00EA4485" w:rsidP="00EA4485">
            <w:pPr>
              <w:rPr>
                <w:rFonts w:ascii="Calibri" w:hAnsi="Calibri" w:cs="Calibri"/>
              </w:rPr>
            </w:pPr>
            <w:r w:rsidRPr="00EA4485">
              <w:rPr>
                <w:rFonts w:ascii="Calibri" w:hAnsi="Calibri" w:cs="Calibri"/>
              </w:rPr>
              <w:t>Når vi skal prioritere, må vi ta hensyn til alle grupper (R)</w:t>
            </w:r>
          </w:p>
        </w:tc>
        <w:tc>
          <w:tcPr>
            <w:tcW w:w="3706" w:type="dxa"/>
          </w:tcPr>
          <w:p w14:paraId="24EDDC81" w14:textId="77777777" w:rsidR="00EA4485" w:rsidRPr="00EA4485" w:rsidRDefault="00EA4485" w:rsidP="00EA4485">
            <w:pPr>
              <w:rPr>
                <w:rFonts w:ascii="Calibri" w:hAnsi="Calibri" w:cs="Calibri"/>
                <w:b/>
                <w:bCs/>
                <w:lang w:val="en-US"/>
              </w:rPr>
            </w:pPr>
            <w:r w:rsidRPr="00EA4485">
              <w:rPr>
                <w:rFonts w:ascii="Calibri" w:hAnsi="Calibri" w:cs="Calibri"/>
                <w:b/>
                <w:bCs/>
                <w:lang w:val="en-US"/>
              </w:rPr>
              <w:t>In setting priorities, we must consider all groups</w:t>
            </w:r>
          </w:p>
        </w:tc>
        <w:tc>
          <w:tcPr>
            <w:tcW w:w="937" w:type="dxa"/>
          </w:tcPr>
          <w:p w14:paraId="54310D10" w14:textId="77777777" w:rsidR="00EA4485" w:rsidRPr="00EA4485" w:rsidRDefault="00EA4485" w:rsidP="00EA4485">
            <w:pPr>
              <w:rPr>
                <w:rFonts w:ascii="Calibri" w:hAnsi="Calibri" w:cs="Calibri"/>
                <w:lang w:val="en-US"/>
              </w:rPr>
            </w:pPr>
            <w:r w:rsidRPr="00EA4485">
              <w:rPr>
                <w:rFonts w:ascii="Calibri" w:hAnsi="Calibri" w:cs="Calibri"/>
                <w:lang w:val="en-US"/>
              </w:rPr>
              <w:t>AE</w:t>
            </w:r>
          </w:p>
        </w:tc>
      </w:tr>
      <w:tr w:rsidR="00EA4485" w:rsidRPr="00EA4485" w14:paraId="1C6657BC" w14:textId="77777777" w:rsidTr="00BE7CF7">
        <w:tc>
          <w:tcPr>
            <w:tcW w:w="327" w:type="dxa"/>
          </w:tcPr>
          <w:p w14:paraId="3B56201A" w14:textId="77777777" w:rsidR="00EA4485" w:rsidRPr="00EA4485" w:rsidRDefault="00EA4485" w:rsidP="00EA4485">
            <w:pPr>
              <w:rPr>
                <w:rFonts w:ascii="Calibri" w:hAnsi="Calibri" w:cs="Calibri"/>
                <w:lang w:val="en-US"/>
              </w:rPr>
            </w:pPr>
            <w:r w:rsidRPr="00EA4485">
              <w:rPr>
                <w:rFonts w:ascii="Calibri" w:hAnsi="Calibri" w:cs="Calibri"/>
                <w:lang w:val="en-US"/>
              </w:rPr>
              <w:t>2</w:t>
            </w:r>
          </w:p>
        </w:tc>
        <w:tc>
          <w:tcPr>
            <w:tcW w:w="4068" w:type="dxa"/>
          </w:tcPr>
          <w:p w14:paraId="721A5C49" w14:textId="77777777" w:rsidR="00EA4485" w:rsidRPr="00EA4485" w:rsidRDefault="00EA4485" w:rsidP="00EA4485">
            <w:pPr>
              <w:rPr>
                <w:rFonts w:ascii="Calibri" w:hAnsi="Calibri" w:cs="Calibri"/>
              </w:rPr>
            </w:pPr>
            <w:r w:rsidRPr="00EA4485">
              <w:rPr>
                <w:rFonts w:ascii="Calibri" w:hAnsi="Calibri" w:cs="Calibri"/>
              </w:rPr>
              <w:t>Vi bør ikke drive frem likhet mellom grupper</w:t>
            </w:r>
          </w:p>
        </w:tc>
        <w:tc>
          <w:tcPr>
            <w:tcW w:w="3706" w:type="dxa"/>
          </w:tcPr>
          <w:p w14:paraId="78534A5C" w14:textId="77777777" w:rsidR="00EA4485" w:rsidRPr="00EA4485" w:rsidRDefault="00EA4485" w:rsidP="00EA4485">
            <w:pPr>
              <w:rPr>
                <w:rFonts w:ascii="Calibri" w:hAnsi="Calibri" w:cs="Calibri"/>
                <w:b/>
                <w:bCs/>
                <w:lang w:val="en-US"/>
              </w:rPr>
            </w:pPr>
            <w:r w:rsidRPr="00EA4485">
              <w:rPr>
                <w:rFonts w:ascii="Calibri" w:hAnsi="Calibri" w:cs="Calibri"/>
                <w:b/>
                <w:bCs/>
                <w:lang w:val="en-US"/>
              </w:rPr>
              <w:t>We should not push for group equality</w:t>
            </w:r>
          </w:p>
        </w:tc>
        <w:tc>
          <w:tcPr>
            <w:tcW w:w="937" w:type="dxa"/>
          </w:tcPr>
          <w:p w14:paraId="2E58B6B7" w14:textId="77777777" w:rsidR="00EA4485" w:rsidRPr="00EA4485" w:rsidRDefault="00EA4485" w:rsidP="00EA4485">
            <w:pPr>
              <w:rPr>
                <w:rFonts w:ascii="Calibri" w:hAnsi="Calibri" w:cs="Calibri"/>
                <w:lang w:val="en-US"/>
              </w:rPr>
            </w:pPr>
            <w:r w:rsidRPr="00EA4485">
              <w:rPr>
                <w:rFonts w:ascii="Calibri" w:hAnsi="Calibri" w:cs="Calibri"/>
                <w:lang w:val="en-US"/>
              </w:rPr>
              <w:t>AE</w:t>
            </w:r>
          </w:p>
        </w:tc>
      </w:tr>
      <w:tr w:rsidR="00EA4485" w:rsidRPr="00EA4485" w14:paraId="587324A3" w14:textId="77777777" w:rsidTr="00BE7CF7">
        <w:tc>
          <w:tcPr>
            <w:tcW w:w="327" w:type="dxa"/>
          </w:tcPr>
          <w:p w14:paraId="1D408531" w14:textId="77777777" w:rsidR="00EA4485" w:rsidRPr="00EA4485" w:rsidRDefault="00EA4485" w:rsidP="00EA4485">
            <w:pPr>
              <w:rPr>
                <w:rFonts w:ascii="Calibri" w:hAnsi="Calibri" w:cs="Calibri"/>
                <w:lang w:val="en-US"/>
              </w:rPr>
            </w:pPr>
            <w:r w:rsidRPr="00EA4485">
              <w:rPr>
                <w:rFonts w:ascii="Calibri" w:hAnsi="Calibri" w:cs="Calibri"/>
                <w:lang w:val="en-US"/>
              </w:rPr>
              <w:t>3</w:t>
            </w:r>
          </w:p>
        </w:tc>
        <w:tc>
          <w:tcPr>
            <w:tcW w:w="4068" w:type="dxa"/>
          </w:tcPr>
          <w:p w14:paraId="4F425DA0" w14:textId="77777777" w:rsidR="00EA4485" w:rsidRPr="00EA4485" w:rsidRDefault="00EA4485" w:rsidP="00EA4485">
            <w:pPr>
              <w:rPr>
                <w:rFonts w:ascii="Calibri" w:hAnsi="Calibri" w:cs="Calibri"/>
              </w:rPr>
            </w:pPr>
            <w:r w:rsidRPr="00EA4485">
              <w:rPr>
                <w:rFonts w:ascii="Calibri" w:hAnsi="Calibri" w:cs="Calibri"/>
              </w:rPr>
              <w:t>Likhet mellom grupper bør være vårt ideal (R)</w:t>
            </w:r>
          </w:p>
        </w:tc>
        <w:tc>
          <w:tcPr>
            <w:tcW w:w="3706" w:type="dxa"/>
          </w:tcPr>
          <w:p w14:paraId="400E9F23" w14:textId="77777777" w:rsidR="00EA4485" w:rsidRPr="00EA4485" w:rsidRDefault="00EA4485" w:rsidP="00EA4485">
            <w:pPr>
              <w:rPr>
                <w:rFonts w:ascii="Calibri" w:hAnsi="Calibri" w:cs="Calibri"/>
                <w:b/>
                <w:bCs/>
                <w:lang w:val="en-US"/>
              </w:rPr>
            </w:pPr>
            <w:r w:rsidRPr="00EA4485">
              <w:rPr>
                <w:rFonts w:ascii="Calibri" w:hAnsi="Calibri" w:cs="Calibri"/>
                <w:b/>
                <w:bCs/>
                <w:lang w:val="en-US"/>
              </w:rPr>
              <w:t>Group equality should be our ideal</w:t>
            </w:r>
          </w:p>
        </w:tc>
        <w:tc>
          <w:tcPr>
            <w:tcW w:w="937" w:type="dxa"/>
          </w:tcPr>
          <w:p w14:paraId="0BFBDDA8" w14:textId="77777777" w:rsidR="00EA4485" w:rsidRPr="00EA4485" w:rsidRDefault="00EA4485" w:rsidP="00EA4485">
            <w:pPr>
              <w:rPr>
                <w:rFonts w:ascii="Calibri" w:hAnsi="Calibri" w:cs="Calibri"/>
                <w:lang w:val="en-US"/>
              </w:rPr>
            </w:pPr>
            <w:r w:rsidRPr="00EA4485">
              <w:rPr>
                <w:rFonts w:ascii="Calibri" w:hAnsi="Calibri" w:cs="Calibri"/>
                <w:lang w:val="en-US"/>
              </w:rPr>
              <w:t>AE</w:t>
            </w:r>
          </w:p>
        </w:tc>
      </w:tr>
      <w:tr w:rsidR="00EA4485" w:rsidRPr="00EA4485" w14:paraId="28D9DD71" w14:textId="77777777" w:rsidTr="00BE7CF7">
        <w:tc>
          <w:tcPr>
            <w:tcW w:w="327" w:type="dxa"/>
          </w:tcPr>
          <w:p w14:paraId="54515A4E" w14:textId="77777777" w:rsidR="00EA4485" w:rsidRPr="00EA4485" w:rsidRDefault="00EA4485" w:rsidP="00EA4485">
            <w:pPr>
              <w:rPr>
                <w:rFonts w:ascii="Calibri" w:hAnsi="Calibri" w:cs="Calibri"/>
                <w:lang w:val="en-US"/>
              </w:rPr>
            </w:pPr>
            <w:r w:rsidRPr="00EA4485">
              <w:rPr>
                <w:rFonts w:ascii="Calibri" w:hAnsi="Calibri" w:cs="Calibri"/>
                <w:lang w:val="en-US"/>
              </w:rPr>
              <w:t>4</w:t>
            </w:r>
          </w:p>
        </w:tc>
        <w:tc>
          <w:tcPr>
            <w:tcW w:w="4068" w:type="dxa"/>
          </w:tcPr>
          <w:p w14:paraId="50023B0D" w14:textId="77777777" w:rsidR="00EA4485" w:rsidRPr="00EA4485" w:rsidRDefault="00EA4485" w:rsidP="00EA4485">
            <w:pPr>
              <w:rPr>
                <w:rFonts w:ascii="Calibri" w:hAnsi="Calibri" w:cs="Calibri"/>
              </w:rPr>
            </w:pPr>
            <w:r w:rsidRPr="00EA4485">
              <w:rPr>
                <w:rFonts w:ascii="Calibri" w:hAnsi="Calibri" w:cs="Calibri"/>
              </w:rPr>
              <w:t>Overlegne grupper bør dominere underlegne grupper</w:t>
            </w:r>
          </w:p>
        </w:tc>
        <w:tc>
          <w:tcPr>
            <w:tcW w:w="3706" w:type="dxa"/>
          </w:tcPr>
          <w:p w14:paraId="00A03DF7" w14:textId="77777777" w:rsidR="00EA4485" w:rsidRPr="00EA4485" w:rsidRDefault="00EA4485" w:rsidP="00EA4485">
            <w:pPr>
              <w:rPr>
                <w:rFonts w:ascii="Calibri" w:hAnsi="Calibri" w:cs="Calibri"/>
                <w:b/>
                <w:bCs/>
                <w:lang w:val="en-US"/>
              </w:rPr>
            </w:pPr>
            <w:r w:rsidRPr="00EA4485">
              <w:rPr>
                <w:rFonts w:ascii="Calibri" w:hAnsi="Calibri" w:cs="Calibri"/>
                <w:b/>
                <w:bCs/>
                <w:lang w:val="en-US"/>
              </w:rPr>
              <w:t>Superior groups should dominate inferior groups</w:t>
            </w:r>
          </w:p>
        </w:tc>
        <w:tc>
          <w:tcPr>
            <w:tcW w:w="937" w:type="dxa"/>
          </w:tcPr>
          <w:p w14:paraId="1E75D0D9" w14:textId="77777777" w:rsidR="00EA4485" w:rsidRPr="00EA4485" w:rsidRDefault="00EA4485" w:rsidP="00EA4485">
            <w:pPr>
              <w:rPr>
                <w:rFonts w:ascii="Calibri" w:hAnsi="Calibri" w:cs="Calibri"/>
                <w:lang w:val="en-US"/>
              </w:rPr>
            </w:pPr>
            <w:r w:rsidRPr="00EA4485">
              <w:rPr>
                <w:rFonts w:ascii="Calibri" w:hAnsi="Calibri" w:cs="Calibri"/>
                <w:lang w:val="en-US"/>
              </w:rPr>
              <w:t>D</w:t>
            </w:r>
          </w:p>
        </w:tc>
      </w:tr>
      <w:tr w:rsidR="00EA4485" w:rsidRPr="00EA4485" w14:paraId="440075D8" w14:textId="77777777" w:rsidTr="00BE7CF7">
        <w:tc>
          <w:tcPr>
            <w:tcW w:w="327" w:type="dxa"/>
          </w:tcPr>
          <w:p w14:paraId="4910F767" w14:textId="77777777" w:rsidR="00EA4485" w:rsidRPr="00EA4485" w:rsidRDefault="00EA4485" w:rsidP="00EA4485">
            <w:pPr>
              <w:rPr>
                <w:rFonts w:ascii="Calibri" w:hAnsi="Calibri" w:cs="Calibri"/>
                <w:lang w:val="en-US"/>
              </w:rPr>
            </w:pPr>
            <w:r w:rsidRPr="00EA4485">
              <w:rPr>
                <w:rFonts w:ascii="Calibri" w:hAnsi="Calibri" w:cs="Calibri"/>
                <w:lang w:val="en-US"/>
              </w:rPr>
              <w:t>5</w:t>
            </w:r>
          </w:p>
        </w:tc>
        <w:tc>
          <w:tcPr>
            <w:tcW w:w="4068" w:type="dxa"/>
          </w:tcPr>
          <w:p w14:paraId="2AF00738" w14:textId="77777777" w:rsidR="00EA4485" w:rsidRPr="00EA4485" w:rsidRDefault="00EA4485" w:rsidP="00EA4485">
            <w:pPr>
              <w:rPr>
                <w:rFonts w:ascii="Calibri" w:hAnsi="Calibri" w:cs="Calibri"/>
              </w:rPr>
            </w:pPr>
            <w:r w:rsidRPr="00EA4485">
              <w:rPr>
                <w:rFonts w:ascii="Calibri" w:hAnsi="Calibri" w:cs="Calibri"/>
              </w:rPr>
              <w:t>Et ideelt samfunn trenger at noen grupper er på topp og andre på bunn</w:t>
            </w:r>
          </w:p>
        </w:tc>
        <w:tc>
          <w:tcPr>
            <w:tcW w:w="3706" w:type="dxa"/>
          </w:tcPr>
          <w:p w14:paraId="5551B494" w14:textId="77777777" w:rsidR="00EA4485" w:rsidRPr="00EA4485" w:rsidRDefault="00EA4485" w:rsidP="00EA4485">
            <w:pPr>
              <w:spacing w:after="0"/>
              <w:rPr>
                <w:rFonts w:ascii="Calibri" w:hAnsi="Calibri" w:cs="Calibri"/>
                <w:lang w:val="en-US"/>
              </w:rPr>
            </w:pPr>
            <w:r w:rsidRPr="00EA4485">
              <w:rPr>
                <w:rFonts w:ascii="Calibri" w:hAnsi="Calibri" w:cs="Calibri"/>
                <w:lang w:val="en-US"/>
              </w:rPr>
              <w:t>An ideal society requires some groups to be on top and others to be on the bottom</w:t>
            </w:r>
          </w:p>
        </w:tc>
        <w:tc>
          <w:tcPr>
            <w:tcW w:w="937" w:type="dxa"/>
          </w:tcPr>
          <w:p w14:paraId="3A896550" w14:textId="77777777" w:rsidR="00EA4485" w:rsidRPr="00EA4485" w:rsidRDefault="00EA4485" w:rsidP="00EA4485">
            <w:pPr>
              <w:rPr>
                <w:rFonts w:ascii="Calibri" w:hAnsi="Calibri" w:cs="Calibri"/>
                <w:lang w:val="en-US"/>
              </w:rPr>
            </w:pPr>
            <w:r w:rsidRPr="00EA4485">
              <w:rPr>
                <w:rFonts w:ascii="Calibri" w:hAnsi="Calibri" w:cs="Calibri"/>
                <w:lang w:val="en-US"/>
              </w:rPr>
              <w:t>D</w:t>
            </w:r>
          </w:p>
        </w:tc>
      </w:tr>
      <w:tr w:rsidR="00EA4485" w:rsidRPr="00EA4485" w14:paraId="13646D69" w14:textId="77777777" w:rsidTr="00BE7CF7">
        <w:tc>
          <w:tcPr>
            <w:tcW w:w="327" w:type="dxa"/>
          </w:tcPr>
          <w:p w14:paraId="60B5B9C1" w14:textId="77777777" w:rsidR="00EA4485" w:rsidRPr="00EA4485" w:rsidRDefault="00EA4485" w:rsidP="00EA4485">
            <w:pPr>
              <w:rPr>
                <w:rFonts w:ascii="Calibri" w:hAnsi="Calibri" w:cs="Calibri"/>
                <w:lang w:val="en-US"/>
              </w:rPr>
            </w:pPr>
            <w:r w:rsidRPr="00EA4485">
              <w:rPr>
                <w:rFonts w:ascii="Calibri" w:hAnsi="Calibri" w:cs="Calibri"/>
                <w:lang w:val="en-US"/>
              </w:rPr>
              <w:t>6</w:t>
            </w:r>
          </w:p>
        </w:tc>
        <w:tc>
          <w:tcPr>
            <w:tcW w:w="4068" w:type="dxa"/>
          </w:tcPr>
          <w:p w14:paraId="36A41C99" w14:textId="77777777" w:rsidR="00EA4485" w:rsidRPr="00EA4485" w:rsidRDefault="00EA4485" w:rsidP="00EA4485">
            <w:pPr>
              <w:rPr>
                <w:rFonts w:ascii="Calibri" w:hAnsi="Calibri" w:cs="Calibri"/>
              </w:rPr>
            </w:pPr>
            <w:r w:rsidRPr="00EA4485">
              <w:rPr>
                <w:rFonts w:ascii="Calibri" w:hAnsi="Calibri" w:cs="Calibri"/>
              </w:rPr>
              <w:t>Det er urettferdig å jobbe for at grupper skal være likeverdige</w:t>
            </w:r>
          </w:p>
        </w:tc>
        <w:tc>
          <w:tcPr>
            <w:tcW w:w="3706" w:type="dxa"/>
          </w:tcPr>
          <w:p w14:paraId="50E9DA3F" w14:textId="77777777" w:rsidR="00EA4485" w:rsidRPr="00EA4485" w:rsidRDefault="00EA4485" w:rsidP="00EA4485">
            <w:pPr>
              <w:spacing w:after="0"/>
              <w:rPr>
                <w:rFonts w:ascii="Calibri" w:hAnsi="Calibri" w:cs="Calibri"/>
                <w:lang w:val="en-US"/>
              </w:rPr>
            </w:pPr>
            <w:r w:rsidRPr="00EA4485">
              <w:rPr>
                <w:rFonts w:ascii="Calibri" w:hAnsi="Calibri" w:cs="Calibri"/>
                <w:lang w:val="en-US"/>
              </w:rPr>
              <w:t xml:space="preserve">It is unjust to try to make groups equal. </w:t>
            </w:r>
          </w:p>
        </w:tc>
        <w:tc>
          <w:tcPr>
            <w:tcW w:w="937" w:type="dxa"/>
          </w:tcPr>
          <w:p w14:paraId="3666735C" w14:textId="77777777" w:rsidR="00EA4485" w:rsidRPr="00EA4485" w:rsidRDefault="00EA4485" w:rsidP="00EA4485">
            <w:pPr>
              <w:rPr>
                <w:rFonts w:ascii="Calibri" w:hAnsi="Calibri" w:cs="Calibri"/>
                <w:lang w:val="en-US"/>
              </w:rPr>
            </w:pPr>
            <w:r w:rsidRPr="00EA4485">
              <w:rPr>
                <w:rFonts w:ascii="Calibri" w:hAnsi="Calibri" w:cs="Calibri"/>
                <w:lang w:val="en-US"/>
              </w:rPr>
              <w:t>AE</w:t>
            </w:r>
          </w:p>
        </w:tc>
      </w:tr>
    </w:tbl>
    <w:p w14:paraId="0EC61895" w14:textId="77777777" w:rsidR="00EA4485" w:rsidRPr="00EA4485" w:rsidRDefault="00EA4485" w:rsidP="00EA4485">
      <w:pPr>
        <w:rPr>
          <w:lang w:val="en-US"/>
        </w:rPr>
      </w:pPr>
    </w:p>
    <w:bookmarkEnd w:id="0"/>
    <w:p w14:paraId="3BCAA9F5" w14:textId="77777777" w:rsidR="00723566" w:rsidRPr="00EA4485" w:rsidRDefault="00723566" w:rsidP="00EA4485"/>
    <w:sectPr w:rsidR="00723566" w:rsidRPr="00EA44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B55342"/>
    <w:multiLevelType w:val="hybridMultilevel"/>
    <w:tmpl w:val="ACFCC58E"/>
    <w:lvl w:ilvl="0" w:tplc="6816A9BA">
      <w:start w:val="1"/>
      <w:numFmt w:val="decimal"/>
      <w:pStyle w:val="Overskrift1"/>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3470120"/>
    <w:multiLevelType w:val="multilevel"/>
    <w:tmpl w:val="041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E430E8A"/>
    <w:multiLevelType w:val="hybridMultilevel"/>
    <w:tmpl w:val="8CA62922"/>
    <w:lvl w:ilvl="0" w:tplc="0414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B920D7C"/>
    <w:multiLevelType w:val="hybridMultilevel"/>
    <w:tmpl w:val="02FCB96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898585405">
    <w:abstractNumId w:val="3"/>
  </w:num>
  <w:num w:numId="2" w16cid:durableId="1082869709">
    <w:abstractNumId w:val="0"/>
  </w:num>
  <w:num w:numId="3" w16cid:durableId="962925569">
    <w:abstractNumId w:val="1"/>
  </w:num>
  <w:num w:numId="4" w16cid:durableId="18126727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485"/>
    <w:rsid w:val="00723566"/>
    <w:rsid w:val="00852305"/>
    <w:rsid w:val="00AA6470"/>
    <w:rsid w:val="00EA448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BE3E2"/>
  <w15:chartTrackingRefBased/>
  <w15:docId w15:val="{E8B84D0D-57EF-41D3-A983-8A827EDC6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485"/>
    <w:pPr>
      <w:spacing w:after="120" w:line="240" w:lineRule="auto"/>
    </w:pPr>
    <w:rPr>
      <w:rFonts w:ascii="Garamond" w:eastAsia="Times New Roman" w:hAnsi="Garamond" w:cs="Times New Roman"/>
      <w:kern w:val="0"/>
      <w:szCs w:val="20"/>
      <w:lang w:eastAsia="nb-NO"/>
      <w14:ligatures w14:val="none"/>
    </w:rPr>
  </w:style>
  <w:style w:type="paragraph" w:styleId="Overskrift1">
    <w:name w:val="heading 1"/>
    <w:basedOn w:val="Normal"/>
    <w:next w:val="Normal"/>
    <w:link w:val="Overskrift1Tegn"/>
    <w:qFormat/>
    <w:rsid w:val="00EA4485"/>
    <w:pPr>
      <w:keepNext/>
      <w:keepLines/>
      <w:numPr>
        <w:numId w:val="2"/>
      </w:numPr>
      <w:spacing w:before="360" w:after="80"/>
      <w:outlineLvl w:val="0"/>
    </w:pPr>
    <w:rPr>
      <w:rFonts w:ascii="Calibri" w:eastAsiaTheme="majorEastAsia" w:hAnsi="Calibri" w:cs="Calibri"/>
      <w:sz w:val="40"/>
      <w:szCs w:val="40"/>
      <w:lang w:val="en-US"/>
    </w:rPr>
  </w:style>
  <w:style w:type="paragraph" w:styleId="Overskrift2">
    <w:name w:val="heading 2"/>
    <w:basedOn w:val="Normal"/>
    <w:next w:val="Normal"/>
    <w:link w:val="Overskrift2Tegn"/>
    <w:unhideWhenUsed/>
    <w:qFormat/>
    <w:rsid w:val="00EA44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nhideWhenUsed/>
    <w:qFormat/>
    <w:rsid w:val="00EA4485"/>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nhideWhenUsed/>
    <w:qFormat/>
    <w:rsid w:val="00EA448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nhideWhenUsed/>
    <w:qFormat/>
    <w:rsid w:val="00EA448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nhideWhenUsed/>
    <w:qFormat/>
    <w:rsid w:val="00EA448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nhideWhenUsed/>
    <w:qFormat/>
    <w:rsid w:val="00EA448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nhideWhenUsed/>
    <w:qFormat/>
    <w:rsid w:val="00EA448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nhideWhenUsed/>
    <w:qFormat/>
    <w:rsid w:val="00EA4485"/>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EA4485"/>
    <w:rPr>
      <w:rFonts w:ascii="Calibri" w:eastAsiaTheme="majorEastAsia" w:hAnsi="Calibri" w:cs="Calibri"/>
      <w:kern w:val="0"/>
      <w:sz w:val="40"/>
      <w:szCs w:val="40"/>
      <w:lang w:val="en-US" w:eastAsia="nb-NO"/>
      <w14:ligatures w14:val="none"/>
    </w:rPr>
  </w:style>
  <w:style w:type="character" w:customStyle="1" w:styleId="Overskrift2Tegn">
    <w:name w:val="Overskrift 2 Tegn"/>
    <w:basedOn w:val="Standardskriftforavsnitt"/>
    <w:link w:val="Overskrift2"/>
    <w:uiPriority w:val="9"/>
    <w:semiHidden/>
    <w:rsid w:val="00EA448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EA4485"/>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EA4485"/>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EA4485"/>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EA4485"/>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EA4485"/>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EA4485"/>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EA4485"/>
    <w:rPr>
      <w:rFonts w:eastAsiaTheme="majorEastAsia" w:cstheme="majorBidi"/>
      <w:color w:val="272727" w:themeColor="text1" w:themeTint="D8"/>
    </w:rPr>
  </w:style>
  <w:style w:type="paragraph" w:styleId="Tittel">
    <w:name w:val="Title"/>
    <w:basedOn w:val="Normal"/>
    <w:next w:val="Normal"/>
    <w:link w:val="TittelTegn"/>
    <w:uiPriority w:val="10"/>
    <w:qFormat/>
    <w:rsid w:val="00EA4485"/>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EA448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EA4485"/>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EA4485"/>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EA4485"/>
    <w:pPr>
      <w:spacing w:before="160"/>
      <w:jc w:val="center"/>
    </w:pPr>
    <w:rPr>
      <w:i/>
      <w:iCs/>
      <w:color w:val="404040" w:themeColor="text1" w:themeTint="BF"/>
    </w:rPr>
  </w:style>
  <w:style w:type="character" w:customStyle="1" w:styleId="SitatTegn">
    <w:name w:val="Sitat Tegn"/>
    <w:basedOn w:val="Standardskriftforavsnitt"/>
    <w:link w:val="Sitat"/>
    <w:uiPriority w:val="29"/>
    <w:rsid w:val="00EA4485"/>
    <w:rPr>
      <w:i/>
      <w:iCs/>
      <w:color w:val="404040" w:themeColor="text1" w:themeTint="BF"/>
    </w:rPr>
  </w:style>
  <w:style w:type="paragraph" w:styleId="Listeavsnitt">
    <w:name w:val="List Paragraph"/>
    <w:basedOn w:val="Normal"/>
    <w:uiPriority w:val="34"/>
    <w:qFormat/>
    <w:rsid w:val="00EA4485"/>
    <w:pPr>
      <w:ind w:left="720"/>
      <w:contextualSpacing/>
    </w:pPr>
  </w:style>
  <w:style w:type="character" w:styleId="Sterkutheving">
    <w:name w:val="Intense Emphasis"/>
    <w:basedOn w:val="Standardskriftforavsnitt"/>
    <w:uiPriority w:val="21"/>
    <w:qFormat/>
    <w:rsid w:val="00EA4485"/>
    <w:rPr>
      <w:i/>
      <w:iCs/>
      <w:color w:val="0F4761" w:themeColor="accent1" w:themeShade="BF"/>
    </w:rPr>
  </w:style>
  <w:style w:type="paragraph" w:styleId="Sterktsitat">
    <w:name w:val="Intense Quote"/>
    <w:basedOn w:val="Normal"/>
    <w:next w:val="Normal"/>
    <w:link w:val="SterktsitatTegn"/>
    <w:uiPriority w:val="30"/>
    <w:qFormat/>
    <w:rsid w:val="00EA44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EA4485"/>
    <w:rPr>
      <w:i/>
      <w:iCs/>
      <w:color w:val="0F4761" w:themeColor="accent1" w:themeShade="BF"/>
    </w:rPr>
  </w:style>
  <w:style w:type="character" w:styleId="Sterkreferanse">
    <w:name w:val="Intense Reference"/>
    <w:basedOn w:val="Standardskriftforavsnitt"/>
    <w:uiPriority w:val="32"/>
    <w:qFormat/>
    <w:rsid w:val="00EA4485"/>
    <w:rPr>
      <w:b/>
      <w:bCs/>
      <w:smallCaps/>
      <w:color w:val="0F4761" w:themeColor="accent1" w:themeShade="BF"/>
      <w:spacing w:val="5"/>
    </w:rPr>
  </w:style>
  <w:style w:type="table" w:styleId="Enkelttabell1">
    <w:name w:val="Table Simple 1"/>
    <w:basedOn w:val="Vanligtabell"/>
    <w:rsid w:val="00EA4485"/>
    <w:pPr>
      <w:keepLines/>
      <w:spacing w:after="120" w:line="240" w:lineRule="auto"/>
    </w:pPr>
    <w:rPr>
      <w:rFonts w:ascii="Calibri" w:eastAsia="Times New Roman" w:hAnsi="Calibri" w:cs="Times New Roman"/>
      <w:color w:val="000000" w:themeColor="text1"/>
      <w:kern w:val="0"/>
      <w:sz w:val="20"/>
      <w:szCs w:val="20"/>
      <w:lang w:eastAsia="nb-NO"/>
      <w14:ligatures w14:val="none"/>
    </w:rPr>
    <w:tblPr>
      <w:tblBorders>
        <w:top w:val="single" w:sz="12" w:space="0" w:color="auto"/>
        <w:bottom w:val="single" w:sz="12" w:space="0" w:color="auto"/>
      </w:tblBorders>
    </w:tblPr>
    <w:tcPr>
      <w:shd w:val="clear" w:color="auto" w:fill="auto"/>
    </w:tcPr>
    <w:tblStylePr w:type="firstRow">
      <w:rPr>
        <w:b/>
      </w:rPr>
      <w:tblPr/>
      <w:tcPr>
        <w:tcBorders>
          <w:bottom w:val="single" w:sz="4" w:space="0" w:color="auto"/>
        </w:tcBorders>
        <w:shd w:val="clear" w:color="auto" w:fill="auto"/>
      </w:tcPr>
    </w:tblStylePr>
    <w:tblStylePr w:type="lastRow">
      <w:tblPr/>
      <w:tcPr>
        <w:tcBorders>
          <w:top w:val="single" w:sz="4" w:space="0" w:color="auto"/>
        </w:tcBorders>
        <w:shd w:val="clear" w:color="auto" w:fill="auto"/>
      </w:tcPr>
    </w:tblStylePr>
  </w:style>
  <w:style w:type="paragraph" w:styleId="Bildetekst">
    <w:name w:val="caption"/>
    <w:basedOn w:val="Normal"/>
    <w:next w:val="Normal"/>
    <w:unhideWhenUsed/>
    <w:qFormat/>
    <w:rsid w:val="00EA4485"/>
    <w:pPr>
      <w:spacing w:after="40"/>
    </w:pPr>
    <w:rPr>
      <w:bCs/>
      <w:i/>
      <w:sz w:val="22"/>
      <w:szCs w:val="18"/>
    </w:rPr>
  </w:style>
  <w:style w:type="character" w:styleId="Sterk">
    <w:name w:val="Strong"/>
    <w:basedOn w:val="Standardskriftforavsnitt"/>
    <w:qFormat/>
    <w:rsid w:val="00EA44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2394</Words>
  <Characters>65691</Characters>
  <Application>Microsoft Office Word</Application>
  <DocSecurity>0</DocSecurity>
  <Lines>547</Lines>
  <Paragraphs>155</Paragraphs>
  <ScaleCrop>false</ScaleCrop>
  <Company>Transportokonomisk institutt</Company>
  <LinksUpToDate>false</LinksUpToDate>
  <CharactersWithSpaces>7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 Aasvik</dc:creator>
  <cp:keywords/>
  <dc:description/>
  <cp:lastModifiedBy>Ole Aasvik</cp:lastModifiedBy>
  <cp:revision>1</cp:revision>
  <dcterms:created xsi:type="dcterms:W3CDTF">2025-03-26T12:17:00Z</dcterms:created>
  <dcterms:modified xsi:type="dcterms:W3CDTF">2025-03-26T12:21:00Z</dcterms:modified>
</cp:coreProperties>
</file>